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81699" w14:textId="77777777" w:rsidR="00AE5C26" w:rsidRPr="001130F7" w:rsidRDefault="00AE5C26" w:rsidP="00AE5C2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_Hlk91273286"/>
      <w:r w:rsidRPr="001130F7">
        <w:rPr>
          <w:rFonts w:ascii="Times New Roman" w:hAnsi="Times New Roman" w:cs="Times New Roman"/>
          <w:b/>
          <w:sz w:val="24"/>
          <w:szCs w:val="24"/>
        </w:rPr>
        <w:t>Evidence of population expansion and insecticide resistance mechanism in invasive Fall Armyworm (</w:t>
      </w:r>
      <w:r w:rsidRPr="001130F7">
        <w:rPr>
          <w:rFonts w:ascii="Times New Roman" w:hAnsi="Times New Roman" w:cs="Times New Roman"/>
          <w:b/>
          <w:i/>
          <w:sz w:val="24"/>
          <w:szCs w:val="24"/>
        </w:rPr>
        <w:t>Spodoptera frugiperda</w:t>
      </w:r>
      <w:r w:rsidRPr="001130F7">
        <w:rPr>
          <w:rFonts w:ascii="Times New Roman" w:hAnsi="Times New Roman" w:cs="Times New Roman"/>
          <w:b/>
          <w:sz w:val="24"/>
          <w:szCs w:val="24"/>
        </w:rPr>
        <w:t>)</w:t>
      </w:r>
    </w:p>
    <w:bookmarkEnd w:id="0"/>
    <w:p w14:paraId="2EAC3FD6" w14:textId="77777777" w:rsidR="00DE21DD" w:rsidRPr="001130F7" w:rsidRDefault="00DE21DD" w:rsidP="00DE21DD">
      <w:pPr>
        <w:jc w:val="center"/>
        <w:rPr>
          <w:rFonts w:ascii="Times New Roman" w:hAnsi="Times New Roman" w:cs="Times New Roman"/>
          <w:sz w:val="24"/>
          <w:szCs w:val="24"/>
        </w:rPr>
      </w:pPr>
      <w:r w:rsidRPr="001130F7">
        <w:rPr>
          <w:rFonts w:ascii="Times New Roman" w:hAnsi="Times New Roman" w:cs="Times New Roman"/>
          <w:sz w:val="24"/>
          <w:szCs w:val="24"/>
        </w:rPr>
        <w:t>Snigdha Samanta</w:t>
      </w: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130F7">
        <w:rPr>
          <w:rFonts w:ascii="Times New Roman" w:hAnsi="Times New Roman" w:cs="Times New Roman"/>
          <w:sz w:val="24"/>
          <w:szCs w:val="24"/>
        </w:rPr>
        <w:t>, Mritunjoy Barman</w:t>
      </w: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5 </w:t>
      </w:r>
      <w:r w:rsidRPr="001E687C">
        <w:rPr>
          <w:rStyle w:val="FootnoteReference"/>
          <w:rFonts w:ascii="Times New Roman" w:hAnsi="Times New Roman" w:cs="Times New Roman"/>
          <w:sz w:val="24"/>
          <w:szCs w:val="24"/>
        </w:rPr>
        <w:footnoteReference w:customMarkFollows="1" w:id="1"/>
        <w:sym w:font="Symbol" w:char="F023"/>
      </w:r>
      <w:r w:rsidRPr="001130F7">
        <w:rPr>
          <w:rFonts w:ascii="Times New Roman" w:hAnsi="Times New Roman" w:cs="Times New Roman"/>
          <w:sz w:val="24"/>
          <w:szCs w:val="24"/>
        </w:rPr>
        <w:t>, Himanshu Thakur</w:t>
      </w: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130F7">
        <w:rPr>
          <w:rFonts w:ascii="Times New Roman" w:hAnsi="Times New Roman" w:cs="Times New Roman"/>
          <w:sz w:val="24"/>
          <w:szCs w:val="24"/>
        </w:rPr>
        <w:t>, Swati Chakraborty</w:t>
      </w: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130F7">
        <w:rPr>
          <w:rFonts w:ascii="Times New Roman" w:hAnsi="Times New Roman" w:cs="Times New Roman"/>
          <w:sz w:val="24"/>
          <w:szCs w:val="24"/>
        </w:rPr>
        <w:t>, Gouranga Upadhyaya</w:t>
      </w: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130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eepayan Roy</w:t>
      </w:r>
      <w:r w:rsidRPr="005D742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130F7">
        <w:rPr>
          <w:rFonts w:ascii="Times New Roman" w:hAnsi="Times New Roman" w:cs="Times New Roman"/>
          <w:sz w:val="24"/>
          <w:szCs w:val="24"/>
        </w:rPr>
        <w:t>Amitava Banerjee</w:t>
      </w: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30F7">
        <w:rPr>
          <w:rFonts w:ascii="Times New Roman" w:hAnsi="Times New Roman" w:cs="Times New Roman"/>
          <w:sz w:val="24"/>
          <w:szCs w:val="24"/>
        </w:rPr>
        <w:t>, Arunava Samanta</w:t>
      </w: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30F7">
        <w:rPr>
          <w:rFonts w:ascii="Times New Roman" w:hAnsi="Times New Roman" w:cs="Times New Roman"/>
          <w:sz w:val="24"/>
          <w:szCs w:val="24"/>
        </w:rPr>
        <w:t xml:space="preserve">, Jayanta Tarafdar </w:t>
      </w: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130F7">
        <w:rPr>
          <w:rFonts w:ascii="Times New Roman" w:hAnsi="Times New Roman" w:cs="Times New Roman"/>
          <w:sz w:val="24"/>
          <w:szCs w:val="24"/>
        </w:rPr>
        <w:t>*</w:t>
      </w:r>
    </w:p>
    <w:p w14:paraId="2119BD33" w14:textId="17E03F1D" w:rsidR="00DE21DD" w:rsidRPr="001130F7" w:rsidRDefault="00DE21DD" w:rsidP="00DE21DD">
      <w:pPr>
        <w:jc w:val="center"/>
        <w:rPr>
          <w:rFonts w:ascii="Times New Roman" w:hAnsi="Times New Roman" w:cs="Times New Roman"/>
          <w:sz w:val="24"/>
          <w:szCs w:val="24"/>
        </w:rPr>
      </w:pP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30F7">
        <w:rPr>
          <w:rFonts w:ascii="Times New Roman" w:hAnsi="Times New Roman" w:cs="Times New Roman"/>
          <w:sz w:val="24"/>
          <w:szCs w:val="24"/>
        </w:rPr>
        <w:t xml:space="preserve">Department of Agricultural Entomology, Bidhan Chandra Krishi Viswavidyalaya, </w:t>
      </w:r>
      <w:r w:rsidR="001D06F3" w:rsidRPr="00B468FD">
        <w:rPr>
          <w:rFonts w:ascii="Times New Roman" w:hAnsi="Times New Roman" w:cs="Times New Roman"/>
          <w:sz w:val="24"/>
          <w:szCs w:val="24"/>
        </w:rPr>
        <w:t>Mohanpur</w:t>
      </w:r>
      <w:r w:rsidR="001D06F3">
        <w:rPr>
          <w:rFonts w:ascii="Times New Roman" w:hAnsi="Times New Roman" w:cs="Times New Roman"/>
          <w:sz w:val="24"/>
          <w:szCs w:val="24"/>
        </w:rPr>
        <w:t>,</w:t>
      </w:r>
      <w:r w:rsidR="001D06F3">
        <w:rPr>
          <w:rFonts w:ascii="Times New Roman" w:hAnsi="Times New Roman" w:cs="Times New Roman"/>
          <w:sz w:val="24"/>
          <w:szCs w:val="24"/>
        </w:rPr>
        <w:t xml:space="preserve"> </w:t>
      </w:r>
      <w:r w:rsidRPr="001130F7">
        <w:rPr>
          <w:rFonts w:ascii="Times New Roman" w:hAnsi="Times New Roman" w:cs="Times New Roman"/>
          <w:sz w:val="24"/>
          <w:szCs w:val="24"/>
        </w:rPr>
        <w:t>West Bengal, India.</w:t>
      </w:r>
    </w:p>
    <w:p w14:paraId="737C19CD" w14:textId="77777777" w:rsidR="00DE21DD" w:rsidRPr="001130F7" w:rsidRDefault="00DE21DD" w:rsidP="00DE21DD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130F7">
        <w:rPr>
          <w:rFonts w:ascii="Times New Roman" w:hAnsi="Times New Roman" w:cs="Times New Roman"/>
          <w:sz w:val="24"/>
          <w:szCs w:val="24"/>
        </w:rPr>
        <w:t>Department of Entomology, C.S.K. Himachal Pradesh Krishi Vishvavidyalaya, Palampur, Himachal Pradesh, India</w:t>
      </w:r>
    </w:p>
    <w:p w14:paraId="7AF6CA3A" w14:textId="4972570B" w:rsidR="00DE21DD" w:rsidRPr="001130F7" w:rsidRDefault="00DE21DD" w:rsidP="00DE21DD">
      <w:pPr>
        <w:jc w:val="center"/>
        <w:rPr>
          <w:rFonts w:ascii="Times New Roman" w:hAnsi="Times New Roman" w:cs="Times New Roman"/>
          <w:sz w:val="24"/>
          <w:szCs w:val="24"/>
        </w:rPr>
      </w:pP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130F7">
        <w:rPr>
          <w:rFonts w:ascii="Times New Roman" w:hAnsi="Times New Roman" w:cs="Times New Roman"/>
          <w:sz w:val="24"/>
          <w:szCs w:val="24"/>
        </w:rPr>
        <w:t xml:space="preserve">Department of Plant Pathology, Bidhan Chandra Krishi Viswavidyalaya, </w:t>
      </w:r>
      <w:r w:rsidR="001D06F3" w:rsidRPr="00B468FD">
        <w:rPr>
          <w:rFonts w:ascii="Times New Roman" w:hAnsi="Times New Roman" w:cs="Times New Roman"/>
          <w:sz w:val="24"/>
          <w:szCs w:val="24"/>
        </w:rPr>
        <w:t>Mohanpur</w:t>
      </w:r>
      <w:r w:rsidR="001D06F3">
        <w:rPr>
          <w:rFonts w:ascii="Times New Roman" w:hAnsi="Times New Roman" w:cs="Times New Roman"/>
          <w:sz w:val="24"/>
          <w:szCs w:val="24"/>
        </w:rPr>
        <w:t>,</w:t>
      </w:r>
      <w:r w:rsidR="001D06F3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bookmarkEnd w:id="2"/>
      <w:r w:rsidRPr="001130F7">
        <w:rPr>
          <w:rFonts w:ascii="Times New Roman" w:hAnsi="Times New Roman" w:cs="Times New Roman"/>
          <w:sz w:val="24"/>
          <w:szCs w:val="24"/>
        </w:rPr>
        <w:t>West Bengal, India.</w:t>
      </w:r>
    </w:p>
    <w:p w14:paraId="68B8FD8B" w14:textId="77777777" w:rsidR="00DE21DD" w:rsidRDefault="00DE21DD" w:rsidP="00DE21DD">
      <w:pPr>
        <w:jc w:val="center"/>
        <w:rPr>
          <w:rFonts w:ascii="Times New Roman" w:hAnsi="Times New Roman" w:cs="Times New Roman"/>
          <w:sz w:val="24"/>
          <w:szCs w:val="24"/>
        </w:rPr>
      </w:pP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130F7">
        <w:rPr>
          <w:rFonts w:ascii="Times New Roman" w:hAnsi="Times New Roman" w:cs="Times New Roman"/>
          <w:sz w:val="24"/>
          <w:szCs w:val="24"/>
        </w:rPr>
        <w:t>Department of Biological Sciences, Indian Institute of Science Education and Research Kolkata, West Bengal 741246.</w:t>
      </w:r>
    </w:p>
    <w:p w14:paraId="1BE39BAF" w14:textId="77777777" w:rsidR="00DE21DD" w:rsidRPr="001130F7" w:rsidRDefault="00DE21DD" w:rsidP="00DE21DD">
      <w:pPr>
        <w:jc w:val="center"/>
        <w:rPr>
          <w:rFonts w:ascii="Times New Roman" w:hAnsi="Times New Roman" w:cs="Times New Roman"/>
          <w:sz w:val="24"/>
          <w:szCs w:val="24"/>
        </w:rPr>
      </w:pPr>
      <w:r w:rsidRPr="00AF143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School of Agriculture Science, </w:t>
      </w:r>
      <w:r w:rsidRPr="00AF143E">
        <w:rPr>
          <w:rFonts w:ascii="Times New Roman" w:hAnsi="Times New Roman" w:cs="Times New Roman"/>
          <w:sz w:val="24"/>
          <w:szCs w:val="24"/>
        </w:rPr>
        <w:t>GD</w:t>
      </w:r>
      <w:r w:rsidRPr="005D74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427">
        <w:rPr>
          <w:rFonts w:ascii="Times New Roman" w:hAnsi="Times New Roman" w:cs="Times New Roman"/>
          <w:sz w:val="24"/>
          <w:szCs w:val="24"/>
        </w:rPr>
        <w:t>Goenka</w:t>
      </w:r>
      <w:proofErr w:type="spellEnd"/>
      <w:r w:rsidRPr="005D7427">
        <w:rPr>
          <w:rFonts w:ascii="Times New Roman" w:hAnsi="Times New Roman" w:cs="Times New Roman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7427">
        <w:rPr>
          <w:rFonts w:ascii="Times New Roman" w:hAnsi="Times New Roman" w:cs="Times New Roman"/>
          <w:sz w:val="24"/>
          <w:szCs w:val="24"/>
        </w:rPr>
        <w:t>Gurugram</w:t>
      </w:r>
      <w:proofErr w:type="spellEnd"/>
      <w:r w:rsidRPr="005D7427">
        <w:rPr>
          <w:rFonts w:ascii="Times New Roman" w:hAnsi="Times New Roman" w:cs="Times New Roman"/>
          <w:sz w:val="24"/>
          <w:szCs w:val="24"/>
        </w:rPr>
        <w:t>, Haryana</w:t>
      </w:r>
      <w:r>
        <w:rPr>
          <w:rFonts w:ascii="Times New Roman" w:hAnsi="Times New Roman" w:cs="Times New Roman"/>
          <w:sz w:val="24"/>
          <w:szCs w:val="24"/>
        </w:rPr>
        <w:t xml:space="preserve"> 122103</w:t>
      </w:r>
    </w:p>
    <w:p w14:paraId="05D8486B" w14:textId="77777777" w:rsidR="00DE21DD" w:rsidRPr="001130F7" w:rsidRDefault="00DE21DD" w:rsidP="00DE21DD">
      <w:pPr>
        <w:jc w:val="center"/>
        <w:rPr>
          <w:rFonts w:ascii="Times New Roman" w:hAnsi="Times New Roman" w:cs="Times New Roman"/>
          <w:sz w:val="24"/>
          <w:szCs w:val="24"/>
        </w:rPr>
      </w:pPr>
      <w:r w:rsidRPr="001130F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130F7">
        <w:rPr>
          <w:rFonts w:ascii="Times New Roman" w:hAnsi="Times New Roman" w:cs="Times New Roman"/>
          <w:sz w:val="24"/>
          <w:szCs w:val="24"/>
        </w:rPr>
        <w:t xml:space="preserve">Author for correspondence:  </w:t>
      </w:r>
    </w:p>
    <w:p w14:paraId="555EDB0E" w14:textId="77777777" w:rsidR="00DE21DD" w:rsidRPr="001130F7" w:rsidRDefault="00DE21DD" w:rsidP="00DE21DD">
      <w:pPr>
        <w:jc w:val="center"/>
        <w:rPr>
          <w:rFonts w:ascii="Times New Roman" w:hAnsi="Times New Roman" w:cs="Times New Roman"/>
          <w:sz w:val="24"/>
          <w:szCs w:val="24"/>
        </w:rPr>
      </w:pPr>
      <w:r w:rsidRPr="001130F7">
        <w:rPr>
          <w:rFonts w:ascii="Times New Roman" w:hAnsi="Times New Roman" w:cs="Times New Roman"/>
          <w:sz w:val="24"/>
          <w:szCs w:val="24"/>
        </w:rPr>
        <w:t>Email:</w:t>
      </w:r>
      <w:r w:rsidRPr="00136F9F">
        <w:t xml:space="preserve"> </w:t>
      </w:r>
      <w:r>
        <w:rPr>
          <w:rFonts w:ascii="Times New Roman" w:hAnsi="Times New Roman" w:cs="Times New Roman"/>
          <w:sz w:val="24"/>
          <w:szCs w:val="24"/>
        </w:rPr>
        <w:t>jayanta94bckv@gmail.com</w:t>
      </w:r>
      <w:r w:rsidRPr="001130F7">
        <w:rPr>
          <w:rFonts w:ascii="Times New Roman" w:hAnsi="Times New Roman" w:cs="Times New Roman"/>
          <w:sz w:val="24"/>
          <w:szCs w:val="24"/>
        </w:rPr>
        <w:t xml:space="preserve">; Telephone: </w:t>
      </w:r>
      <w:r w:rsidRPr="00773D9E">
        <w:rPr>
          <w:rFonts w:ascii="Times New Roman" w:hAnsi="Times New Roman" w:cs="Times New Roman"/>
          <w:sz w:val="24"/>
          <w:szCs w:val="24"/>
        </w:rPr>
        <w:t>+919830342320</w:t>
      </w:r>
    </w:p>
    <w:p w14:paraId="40FCC5DD" w14:textId="77777777" w:rsidR="003150F7" w:rsidRDefault="003150F7">
      <w:pPr>
        <w:rPr>
          <w:rFonts w:ascii="Times New Roman" w:hAnsi="Times New Roman" w:cs="Times New Roman"/>
          <w:b/>
          <w:sz w:val="24"/>
          <w:szCs w:val="24"/>
        </w:rPr>
      </w:pPr>
    </w:p>
    <w:p w14:paraId="6DBB73F0" w14:textId="77777777" w:rsidR="003150F7" w:rsidRDefault="003150F7">
      <w:pPr>
        <w:rPr>
          <w:rFonts w:ascii="Times New Roman" w:hAnsi="Times New Roman" w:cs="Times New Roman"/>
          <w:b/>
          <w:sz w:val="24"/>
          <w:szCs w:val="24"/>
        </w:rPr>
      </w:pPr>
    </w:p>
    <w:p w14:paraId="1A02AFBC" w14:textId="77777777" w:rsidR="003150F7" w:rsidRDefault="003150F7">
      <w:pPr>
        <w:rPr>
          <w:rFonts w:ascii="Times New Roman" w:hAnsi="Times New Roman" w:cs="Times New Roman"/>
          <w:b/>
          <w:sz w:val="24"/>
          <w:szCs w:val="24"/>
        </w:rPr>
      </w:pPr>
    </w:p>
    <w:p w14:paraId="04F86A40" w14:textId="77777777" w:rsidR="003150F7" w:rsidRDefault="003150F7">
      <w:pPr>
        <w:rPr>
          <w:rFonts w:ascii="Times New Roman" w:hAnsi="Times New Roman" w:cs="Times New Roman"/>
          <w:b/>
          <w:sz w:val="24"/>
          <w:szCs w:val="24"/>
        </w:rPr>
      </w:pPr>
    </w:p>
    <w:p w14:paraId="2246275E" w14:textId="77777777" w:rsidR="003150F7" w:rsidRDefault="003150F7">
      <w:pPr>
        <w:rPr>
          <w:rFonts w:ascii="Times New Roman" w:hAnsi="Times New Roman" w:cs="Times New Roman"/>
          <w:b/>
          <w:sz w:val="24"/>
          <w:szCs w:val="24"/>
        </w:rPr>
      </w:pPr>
    </w:p>
    <w:p w14:paraId="3E894246" w14:textId="77777777" w:rsidR="003150F7" w:rsidRDefault="003150F7">
      <w:pPr>
        <w:rPr>
          <w:rFonts w:ascii="Times New Roman" w:hAnsi="Times New Roman" w:cs="Times New Roman"/>
          <w:b/>
          <w:sz w:val="24"/>
          <w:szCs w:val="24"/>
        </w:rPr>
      </w:pPr>
    </w:p>
    <w:p w14:paraId="70EC3A89" w14:textId="77777777" w:rsidR="003150F7" w:rsidRDefault="003150F7" w:rsidP="003150F7">
      <w:pPr>
        <w:tabs>
          <w:tab w:val="left" w:pos="4188"/>
        </w:tabs>
        <w:rPr>
          <w:rFonts w:ascii="Times New Roman" w:hAnsi="Times New Roman" w:cs="Times New Roman"/>
          <w:b/>
          <w:sz w:val="24"/>
          <w:szCs w:val="24"/>
        </w:rPr>
        <w:sectPr w:rsidR="003150F7" w:rsidSect="003150F7">
          <w:type w:val="continuous"/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51C3A9A2" w14:textId="52F3F610" w:rsidR="006913DD" w:rsidRDefault="003F5DB5">
      <w:pPr>
        <w:rPr>
          <w:rFonts w:ascii="Times New Roman" w:hAnsi="Times New Roman" w:cs="Times New Roman"/>
          <w:sz w:val="24"/>
          <w:szCs w:val="24"/>
        </w:rPr>
      </w:pPr>
      <w:r w:rsidRPr="003166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B3BF4">
        <w:rPr>
          <w:rFonts w:ascii="Times New Roman" w:hAnsi="Times New Roman" w:cs="Times New Roman"/>
          <w:b/>
          <w:sz w:val="24"/>
          <w:szCs w:val="24"/>
        </w:rPr>
        <w:t>S</w:t>
      </w:r>
      <w:r w:rsidRPr="00316601">
        <w:rPr>
          <w:rFonts w:ascii="Times New Roman" w:hAnsi="Times New Roman" w:cs="Times New Roman"/>
          <w:b/>
          <w:sz w:val="24"/>
          <w:szCs w:val="24"/>
        </w:rPr>
        <w:t>1</w:t>
      </w:r>
      <w:r w:rsidRPr="00316601">
        <w:rPr>
          <w:rFonts w:ascii="Times New Roman" w:hAnsi="Times New Roman" w:cs="Times New Roman"/>
          <w:sz w:val="24"/>
          <w:szCs w:val="24"/>
        </w:rPr>
        <w:t xml:space="preserve">: Collecting information of </w:t>
      </w:r>
      <w:r w:rsidRPr="00316601">
        <w:rPr>
          <w:rFonts w:ascii="Times New Roman" w:hAnsi="Times New Roman" w:cs="Times New Roman"/>
          <w:i/>
          <w:sz w:val="24"/>
          <w:szCs w:val="24"/>
        </w:rPr>
        <w:t>Spodoptera frugiperda</w:t>
      </w:r>
      <w:r w:rsidRPr="00316601">
        <w:rPr>
          <w:rFonts w:ascii="Times New Roman" w:hAnsi="Times New Roman" w:cs="Times New Roman"/>
          <w:sz w:val="24"/>
          <w:szCs w:val="24"/>
        </w:rPr>
        <w:t xml:space="preserve"> from different prefectures in 2020.</w:t>
      </w:r>
    </w:p>
    <w:tbl>
      <w:tblPr>
        <w:tblStyle w:val="TableGrid"/>
        <w:tblpPr w:leftFromText="180" w:rightFromText="180" w:vertAnchor="page" w:horzAnchor="margin" w:tblpXSpec="center" w:tblpY="1508"/>
        <w:tblW w:w="14879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55"/>
        <w:gridCol w:w="1277"/>
        <w:gridCol w:w="992"/>
        <w:gridCol w:w="1559"/>
        <w:gridCol w:w="1276"/>
        <w:gridCol w:w="2679"/>
        <w:gridCol w:w="9"/>
        <w:gridCol w:w="2523"/>
        <w:gridCol w:w="1984"/>
        <w:gridCol w:w="1725"/>
      </w:tblGrid>
      <w:tr w:rsidR="00316601" w14:paraId="4DB248A8" w14:textId="77777777" w:rsidTr="00737318">
        <w:tc>
          <w:tcPr>
            <w:tcW w:w="855" w:type="dxa"/>
            <w:vMerge w:val="restart"/>
            <w:vAlign w:val="center"/>
          </w:tcPr>
          <w:p w14:paraId="56CB2AB8" w14:textId="77777777" w:rsidR="00316601" w:rsidRPr="00A8716A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Hlk91273324"/>
            <w:bookmarkEnd w:id="1"/>
            <w:r w:rsidRPr="00A8716A">
              <w:rPr>
                <w:rFonts w:ascii="Times New Roman" w:hAnsi="Times New Roman" w:cs="Times New Roman"/>
                <w:b/>
                <w:sz w:val="20"/>
                <w:szCs w:val="20"/>
              </w:rPr>
              <w:t>Sl.</w:t>
            </w:r>
          </w:p>
          <w:p w14:paraId="4B32C682" w14:textId="0A71285B" w:rsidR="00316601" w:rsidRPr="00633BF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16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737318">
              <w:rPr>
                <w:rFonts w:ascii="Times New Roman" w:hAnsi="Times New Roman" w:cs="Times New Roman"/>
                <w:b/>
                <w:sz w:val="20"/>
                <w:szCs w:val="20"/>
              </w:rPr>
              <w:t>o.</w:t>
            </w:r>
          </w:p>
        </w:tc>
        <w:tc>
          <w:tcPr>
            <w:tcW w:w="5104" w:type="dxa"/>
            <w:gridSpan w:val="4"/>
            <w:vAlign w:val="center"/>
          </w:tcPr>
          <w:p w14:paraId="75F6581E" w14:textId="77777777" w:rsidR="00316601" w:rsidRPr="00633BF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BFD">
              <w:rPr>
                <w:rFonts w:ascii="Times New Roman" w:hAnsi="Times New Roman" w:cs="Times New Roman"/>
                <w:b/>
                <w:sz w:val="24"/>
                <w:szCs w:val="24"/>
              </w:rPr>
              <w:t>GenBank Accession</w:t>
            </w:r>
          </w:p>
        </w:tc>
        <w:tc>
          <w:tcPr>
            <w:tcW w:w="2679" w:type="dxa"/>
            <w:vMerge w:val="restart"/>
            <w:tcBorders>
              <w:right w:val="single" w:sz="4" w:space="0" w:color="auto"/>
            </w:tcBorders>
            <w:vAlign w:val="center"/>
          </w:tcPr>
          <w:p w14:paraId="069F7083" w14:textId="77777777" w:rsidR="00316601" w:rsidRPr="00633BF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3">
              <w:rPr>
                <w:rFonts w:ascii="Times New Roman" w:hAnsi="Times New Roman" w:cs="Times New Roman"/>
                <w:b/>
                <w:sz w:val="24"/>
                <w:szCs w:val="24"/>
              </w:rPr>
              <w:t>Collection sites</w:t>
            </w:r>
          </w:p>
        </w:tc>
        <w:tc>
          <w:tcPr>
            <w:tcW w:w="2532" w:type="dxa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2DABFD93" w14:textId="31FD06F9" w:rsidR="00316601" w:rsidRPr="00633BFD" w:rsidRDefault="00FC5096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of experiment</w:t>
            </w:r>
          </w:p>
        </w:tc>
        <w:tc>
          <w:tcPr>
            <w:tcW w:w="1984" w:type="dxa"/>
            <w:vMerge w:val="restart"/>
            <w:vAlign w:val="center"/>
          </w:tcPr>
          <w:p w14:paraId="3A2BBBC8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b/>
                <w:sz w:val="20"/>
                <w:szCs w:val="20"/>
              </w:rPr>
              <w:t>Location coordinates</w:t>
            </w:r>
          </w:p>
        </w:tc>
        <w:tc>
          <w:tcPr>
            <w:tcW w:w="1725" w:type="dxa"/>
            <w:vMerge w:val="restart"/>
            <w:vAlign w:val="center"/>
          </w:tcPr>
          <w:p w14:paraId="3ACFB728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</w:tr>
      <w:tr w:rsidR="00316601" w14:paraId="471EF4FC" w14:textId="77777777" w:rsidTr="00737318">
        <w:tc>
          <w:tcPr>
            <w:tcW w:w="855" w:type="dxa"/>
            <w:vMerge/>
            <w:vAlign w:val="center"/>
          </w:tcPr>
          <w:p w14:paraId="4B9A27AD" w14:textId="77777777" w:rsidR="00316601" w:rsidRDefault="00316601" w:rsidP="00E145E4">
            <w:pPr>
              <w:spacing w:line="240" w:lineRule="auto"/>
              <w:contextualSpacing/>
              <w:jc w:val="center"/>
            </w:pPr>
          </w:p>
        </w:tc>
        <w:tc>
          <w:tcPr>
            <w:tcW w:w="2269" w:type="dxa"/>
            <w:gridSpan w:val="2"/>
            <w:vAlign w:val="center"/>
          </w:tcPr>
          <w:p w14:paraId="73F0FF19" w14:textId="00D3261B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b/>
                <w:sz w:val="20"/>
                <w:szCs w:val="20"/>
              </w:rPr>
              <w:t>COIA</w:t>
            </w:r>
          </w:p>
          <w:p w14:paraId="7F774775" w14:textId="77777777" w:rsidR="00316601" w:rsidRPr="008A6D81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D81">
              <w:rPr>
                <w:rFonts w:ascii="Times New Roman" w:hAnsi="Times New Roman" w:cs="Times New Roman"/>
                <w:sz w:val="20"/>
                <w:szCs w:val="20"/>
              </w:rPr>
              <w:t>Strain- CO1-R/CO1-C</w:t>
            </w:r>
          </w:p>
        </w:tc>
        <w:tc>
          <w:tcPr>
            <w:tcW w:w="2835" w:type="dxa"/>
            <w:gridSpan w:val="2"/>
            <w:vAlign w:val="center"/>
          </w:tcPr>
          <w:p w14:paraId="1DFD4A91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B1C9D">
              <w:rPr>
                <w:rFonts w:ascii="Times New Roman" w:hAnsi="Times New Roman" w:cs="Times New Roman"/>
                <w:b/>
                <w:sz w:val="20"/>
                <w:szCs w:val="20"/>
              </w:rPr>
              <w:t>Tpi</w:t>
            </w:r>
            <w:proofErr w:type="spellEnd"/>
          </w:p>
          <w:p w14:paraId="19226848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Strain- TpiCa1a/TpiCa2b/</w:t>
            </w: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Tpi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2679" w:type="dxa"/>
            <w:vMerge/>
            <w:tcBorders>
              <w:right w:val="single" w:sz="4" w:space="0" w:color="auto"/>
            </w:tcBorders>
            <w:vAlign w:val="center"/>
          </w:tcPr>
          <w:p w14:paraId="5807503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2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14:paraId="2B9C774A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2C9925A7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vMerge/>
            <w:vAlign w:val="center"/>
          </w:tcPr>
          <w:p w14:paraId="0A46545C" w14:textId="77777777" w:rsidR="00316601" w:rsidRDefault="00316601" w:rsidP="00E145E4">
            <w:pPr>
              <w:spacing w:line="240" w:lineRule="auto"/>
              <w:contextualSpacing/>
              <w:jc w:val="center"/>
            </w:pPr>
          </w:p>
        </w:tc>
      </w:tr>
      <w:tr w:rsidR="00316601" w14:paraId="0FE0B333" w14:textId="77777777" w:rsidTr="00737318">
        <w:tc>
          <w:tcPr>
            <w:tcW w:w="855" w:type="dxa"/>
            <w:vAlign w:val="center"/>
          </w:tcPr>
          <w:p w14:paraId="09A93DCB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3CB44AD8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4274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BA81FDA" w14:textId="3F699AEC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2BDAD0CD" w14:textId="24ACE7BB" w:rsidR="006913DD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57953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48923D0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right w:val="single" w:sz="4" w:space="0" w:color="auto"/>
            </w:tcBorders>
            <w:vAlign w:val="center"/>
          </w:tcPr>
          <w:p w14:paraId="1C2FA626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Tura, Meghalaya</w:t>
            </w:r>
          </w:p>
        </w:tc>
        <w:tc>
          <w:tcPr>
            <w:tcW w:w="2532" w:type="dxa"/>
            <w:gridSpan w:val="2"/>
            <w:tcBorders>
              <w:left w:val="single" w:sz="4" w:space="0" w:color="auto"/>
            </w:tcBorders>
            <w:vAlign w:val="center"/>
          </w:tcPr>
          <w:p w14:paraId="6B05D37F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ass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 Population genetics</w:t>
            </w:r>
          </w:p>
        </w:tc>
        <w:tc>
          <w:tcPr>
            <w:tcW w:w="1984" w:type="dxa"/>
            <w:vAlign w:val="center"/>
          </w:tcPr>
          <w:p w14:paraId="598FAB37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51°N, 90.20° E</w:t>
            </w:r>
          </w:p>
        </w:tc>
        <w:tc>
          <w:tcPr>
            <w:tcW w:w="1725" w:type="dxa"/>
            <w:vAlign w:val="center"/>
          </w:tcPr>
          <w:p w14:paraId="77A85563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564A682C" w14:textId="77777777" w:rsidTr="00737318">
        <w:tc>
          <w:tcPr>
            <w:tcW w:w="855" w:type="dxa"/>
            <w:vAlign w:val="center"/>
          </w:tcPr>
          <w:p w14:paraId="3A47654C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6005F02C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46299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EDBA079" w14:textId="516923A8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2AA82FA7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57953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138F083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right w:val="single" w:sz="4" w:space="0" w:color="auto"/>
            </w:tcBorders>
            <w:vAlign w:val="center"/>
          </w:tcPr>
          <w:p w14:paraId="506F9912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Kokrajhar, Assam</w:t>
            </w:r>
          </w:p>
        </w:tc>
        <w:tc>
          <w:tcPr>
            <w:tcW w:w="2532" w:type="dxa"/>
            <w:gridSpan w:val="2"/>
            <w:tcBorders>
              <w:left w:val="single" w:sz="4" w:space="0" w:color="auto"/>
            </w:tcBorders>
            <w:vAlign w:val="center"/>
          </w:tcPr>
          <w:p w14:paraId="64502C51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Bioassy</w:t>
            </w:r>
            <w:proofErr w:type="spellEnd"/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/ Population genetics</w:t>
            </w:r>
          </w:p>
        </w:tc>
        <w:tc>
          <w:tcPr>
            <w:tcW w:w="1984" w:type="dxa"/>
            <w:vAlign w:val="center"/>
          </w:tcPr>
          <w:p w14:paraId="72C10507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6.40°N, 90.26 ° E</w:t>
            </w:r>
          </w:p>
        </w:tc>
        <w:tc>
          <w:tcPr>
            <w:tcW w:w="1725" w:type="dxa"/>
            <w:vAlign w:val="center"/>
          </w:tcPr>
          <w:p w14:paraId="71EAC311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3CE48756" w14:textId="77777777" w:rsidTr="00737318">
        <w:tc>
          <w:tcPr>
            <w:tcW w:w="855" w:type="dxa"/>
            <w:vAlign w:val="center"/>
          </w:tcPr>
          <w:p w14:paraId="7F8B49B4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1D9789E9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48827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9926B83" w14:textId="4989B3C1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61335F73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57953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AE196F9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right w:val="single" w:sz="4" w:space="0" w:color="auto"/>
            </w:tcBorders>
            <w:vAlign w:val="center"/>
          </w:tcPr>
          <w:p w14:paraId="0B6979EB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Bhubaneswar, Odisha</w:t>
            </w:r>
          </w:p>
        </w:tc>
        <w:tc>
          <w:tcPr>
            <w:tcW w:w="2532" w:type="dxa"/>
            <w:gridSpan w:val="2"/>
            <w:tcBorders>
              <w:left w:val="single" w:sz="4" w:space="0" w:color="auto"/>
            </w:tcBorders>
            <w:vAlign w:val="center"/>
          </w:tcPr>
          <w:p w14:paraId="6876ED55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Bioassy</w:t>
            </w:r>
            <w:proofErr w:type="spellEnd"/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/ Population genetics</w:t>
            </w:r>
          </w:p>
        </w:tc>
        <w:tc>
          <w:tcPr>
            <w:tcW w:w="1984" w:type="dxa"/>
            <w:vAlign w:val="center"/>
          </w:tcPr>
          <w:p w14:paraId="357BC23A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0.29°N, 85.82 ° E</w:t>
            </w:r>
          </w:p>
        </w:tc>
        <w:tc>
          <w:tcPr>
            <w:tcW w:w="1725" w:type="dxa"/>
            <w:vAlign w:val="center"/>
          </w:tcPr>
          <w:p w14:paraId="67D6F792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3490398E" w14:textId="77777777" w:rsidTr="00737318">
        <w:tc>
          <w:tcPr>
            <w:tcW w:w="855" w:type="dxa"/>
            <w:vAlign w:val="center"/>
          </w:tcPr>
          <w:p w14:paraId="2628CC47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06319810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46206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7A3503D" w14:textId="42C1D725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0F4A175E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57953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86F378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right w:val="single" w:sz="4" w:space="0" w:color="auto"/>
            </w:tcBorders>
            <w:vAlign w:val="center"/>
          </w:tcPr>
          <w:p w14:paraId="4DB13F35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Bhagolpur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Bihar</w:t>
            </w:r>
          </w:p>
        </w:tc>
        <w:tc>
          <w:tcPr>
            <w:tcW w:w="2532" w:type="dxa"/>
            <w:gridSpan w:val="2"/>
            <w:tcBorders>
              <w:left w:val="single" w:sz="4" w:space="0" w:color="auto"/>
            </w:tcBorders>
            <w:vAlign w:val="center"/>
          </w:tcPr>
          <w:p w14:paraId="23D2AAF3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Bioassy</w:t>
            </w:r>
            <w:proofErr w:type="spellEnd"/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/ Population genetics</w:t>
            </w:r>
          </w:p>
        </w:tc>
        <w:tc>
          <w:tcPr>
            <w:tcW w:w="1984" w:type="dxa"/>
            <w:vAlign w:val="center"/>
          </w:tcPr>
          <w:p w14:paraId="63F4E5D2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24°N, 86.98° E</w:t>
            </w:r>
          </w:p>
        </w:tc>
        <w:tc>
          <w:tcPr>
            <w:tcW w:w="1725" w:type="dxa"/>
            <w:vAlign w:val="center"/>
          </w:tcPr>
          <w:p w14:paraId="4521964F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125F7B58" w14:textId="77777777" w:rsidTr="00737318">
        <w:tc>
          <w:tcPr>
            <w:tcW w:w="855" w:type="dxa"/>
            <w:vAlign w:val="center"/>
          </w:tcPr>
          <w:p w14:paraId="1BFCC2CC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4AC9C727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4294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9EA021A" w14:textId="21676CBA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615F7E9A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57953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788CE03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79" w:type="dxa"/>
            <w:tcBorders>
              <w:right w:val="single" w:sz="4" w:space="0" w:color="auto"/>
            </w:tcBorders>
            <w:vAlign w:val="center"/>
          </w:tcPr>
          <w:p w14:paraId="46540A6D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Kalyani, West Bengal</w:t>
            </w:r>
          </w:p>
        </w:tc>
        <w:tc>
          <w:tcPr>
            <w:tcW w:w="2532" w:type="dxa"/>
            <w:gridSpan w:val="2"/>
            <w:tcBorders>
              <w:left w:val="single" w:sz="4" w:space="0" w:color="auto"/>
            </w:tcBorders>
            <w:vAlign w:val="center"/>
          </w:tcPr>
          <w:p w14:paraId="2120E06D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Bioassy</w:t>
            </w:r>
            <w:proofErr w:type="spellEnd"/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/ Population genetics</w:t>
            </w:r>
          </w:p>
        </w:tc>
        <w:tc>
          <w:tcPr>
            <w:tcW w:w="1984" w:type="dxa"/>
            <w:vAlign w:val="center"/>
          </w:tcPr>
          <w:p w14:paraId="054E6D80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2.97°N, 88.43° E</w:t>
            </w:r>
          </w:p>
        </w:tc>
        <w:tc>
          <w:tcPr>
            <w:tcW w:w="1725" w:type="dxa"/>
            <w:vAlign w:val="center"/>
          </w:tcPr>
          <w:p w14:paraId="2CCB67F2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73C821A2" w14:textId="77777777" w:rsidTr="00737318">
        <w:tc>
          <w:tcPr>
            <w:tcW w:w="855" w:type="dxa"/>
            <w:vAlign w:val="center"/>
          </w:tcPr>
          <w:p w14:paraId="740B9CEE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7C905EFA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5771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9989B39" w14:textId="17C2DD96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E87C407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57953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9783715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79" w:type="dxa"/>
            <w:tcBorders>
              <w:right w:val="single" w:sz="4" w:space="0" w:color="auto"/>
            </w:tcBorders>
            <w:vAlign w:val="center"/>
          </w:tcPr>
          <w:p w14:paraId="53E5E1E4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Moundouri,</w:t>
            </w:r>
            <w:r w:rsidRPr="00ED69E3">
              <w:rPr>
                <w:rFonts w:ascii="Times New Roman" w:hAnsi="Times New Roman" w:cs="Times New Roman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2532" w:type="dxa"/>
            <w:gridSpan w:val="2"/>
            <w:tcBorders>
              <w:left w:val="single" w:sz="4" w:space="0" w:color="auto"/>
            </w:tcBorders>
            <w:vAlign w:val="center"/>
          </w:tcPr>
          <w:p w14:paraId="3517C9AF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Bioassy</w:t>
            </w:r>
            <w:proofErr w:type="spellEnd"/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/ Population genetics</w:t>
            </w:r>
          </w:p>
        </w:tc>
        <w:tc>
          <w:tcPr>
            <w:tcW w:w="1984" w:type="dxa"/>
            <w:vAlign w:val="center"/>
          </w:tcPr>
          <w:p w14:paraId="6CA120F4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1.83°N, 87.42° E</w:t>
            </w:r>
          </w:p>
        </w:tc>
        <w:tc>
          <w:tcPr>
            <w:tcW w:w="1725" w:type="dxa"/>
            <w:vAlign w:val="center"/>
          </w:tcPr>
          <w:p w14:paraId="7C7A1D6F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39F517AC" w14:textId="77777777" w:rsidTr="00737318">
        <w:tc>
          <w:tcPr>
            <w:tcW w:w="855" w:type="dxa"/>
            <w:vAlign w:val="center"/>
          </w:tcPr>
          <w:p w14:paraId="5FBF3CDC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468EAB3F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3436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A4C7C3B" w14:textId="29BB77F2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346D64D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2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F980CE9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right w:val="single" w:sz="4" w:space="0" w:color="auto"/>
            </w:tcBorders>
            <w:vAlign w:val="center"/>
          </w:tcPr>
          <w:p w14:paraId="2733FE51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Dalu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Meghalaya</w:t>
            </w:r>
          </w:p>
        </w:tc>
        <w:tc>
          <w:tcPr>
            <w:tcW w:w="2532" w:type="dxa"/>
            <w:gridSpan w:val="2"/>
            <w:tcBorders>
              <w:left w:val="single" w:sz="4" w:space="0" w:color="auto"/>
            </w:tcBorders>
            <w:vAlign w:val="center"/>
          </w:tcPr>
          <w:p w14:paraId="10B041B2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vAlign w:val="center"/>
          </w:tcPr>
          <w:p w14:paraId="54D4FC17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51°N, 90.23° E</w:t>
            </w:r>
          </w:p>
        </w:tc>
        <w:tc>
          <w:tcPr>
            <w:tcW w:w="1725" w:type="dxa"/>
            <w:vAlign w:val="center"/>
          </w:tcPr>
          <w:p w14:paraId="09D7E190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176B4BFA" w14:textId="77777777" w:rsidTr="00737318">
        <w:tc>
          <w:tcPr>
            <w:tcW w:w="855" w:type="dxa"/>
            <w:vAlign w:val="center"/>
          </w:tcPr>
          <w:p w14:paraId="0A99EA78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4DC4ADEC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343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D5116A5" w14:textId="17F53816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ADE7E98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20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4AB9870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right w:val="single" w:sz="4" w:space="0" w:color="auto"/>
            </w:tcBorders>
            <w:vAlign w:val="center"/>
          </w:tcPr>
          <w:p w14:paraId="0603C70D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Darengre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Meghalaya</w:t>
            </w:r>
          </w:p>
        </w:tc>
        <w:tc>
          <w:tcPr>
            <w:tcW w:w="2532" w:type="dxa"/>
            <w:gridSpan w:val="2"/>
            <w:tcBorders>
              <w:left w:val="single" w:sz="4" w:space="0" w:color="auto"/>
            </w:tcBorders>
            <w:vAlign w:val="center"/>
          </w:tcPr>
          <w:p w14:paraId="59F7E057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vAlign w:val="center"/>
          </w:tcPr>
          <w:p w14:paraId="1566404D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20° N, 90.23° E</w:t>
            </w:r>
          </w:p>
        </w:tc>
        <w:tc>
          <w:tcPr>
            <w:tcW w:w="1725" w:type="dxa"/>
            <w:vAlign w:val="center"/>
          </w:tcPr>
          <w:p w14:paraId="0EBD8385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476748AC" w14:textId="77777777" w:rsidTr="00737318"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A4E7450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D0E744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343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452379" w14:textId="35756E2C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6EB7E5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2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9184FC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A7AB9C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Gambegre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Meghalaya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6F675F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0DD9056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43° N, 90.20° E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5EF71180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7C01741A" w14:textId="77777777" w:rsidTr="00737318">
        <w:tc>
          <w:tcPr>
            <w:tcW w:w="855" w:type="dxa"/>
            <w:vAlign w:val="center"/>
          </w:tcPr>
          <w:p w14:paraId="605BBAE9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3A1E60F9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343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A7B129D" w14:textId="75106114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E85E8EE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20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245A86A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right w:val="single" w:sz="4" w:space="0" w:color="auto"/>
            </w:tcBorders>
            <w:vAlign w:val="center"/>
          </w:tcPr>
          <w:p w14:paraId="155A9598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Tikrikilla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Meghalaya</w:t>
            </w:r>
          </w:p>
        </w:tc>
        <w:tc>
          <w:tcPr>
            <w:tcW w:w="2532" w:type="dxa"/>
            <w:gridSpan w:val="2"/>
            <w:tcBorders>
              <w:left w:val="single" w:sz="4" w:space="0" w:color="auto"/>
            </w:tcBorders>
            <w:vAlign w:val="center"/>
          </w:tcPr>
          <w:p w14:paraId="4F29ACB4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89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vAlign w:val="center"/>
          </w:tcPr>
          <w:p w14:paraId="0CD34FFB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91° N, 90.15° E</w:t>
            </w:r>
          </w:p>
        </w:tc>
        <w:tc>
          <w:tcPr>
            <w:tcW w:w="1725" w:type="dxa"/>
            <w:vAlign w:val="center"/>
          </w:tcPr>
          <w:p w14:paraId="21B01AD0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1B0DB775" w14:textId="77777777" w:rsidTr="00737318">
        <w:tc>
          <w:tcPr>
            <w:tcW w:w="855" w:type="dxa"/>
            <w:vAlign w:val="center"/>
          </w:tcPr>
          <w:p w14:paraId="5ED001C7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6CE124B4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449FF6F" w14:textId="106926F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5D90A7B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20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27403A0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right w:val="single" w:sz="4" w:space="0" w:color="auto"/>
            </w:tcBorders>
            <w:vAlign w:val="center"/>
          </w:tcPr>
          <w:p w14:paraId="57BBDD2D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Adabari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Assam</w:t>
            </w:r>
          </w:p>
        </w:tc>
        <w:tc>
          <w:tcPr>
            <w:tcW w:w="2532" w:type="dxa"/>
            <w:gridSpan w:val="2"/>
            <w:tcBorders>
              <w:left w:val="single" w:sz="4" w:space="0" w:color="auto"/>
            </w:tcBorders>
            <w:vAlign w:val="center"/>
          </w:tcPr>
          <w:p w14:paraId="5D20EF32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vAlign w:val="center"/>
          </w:tcPr>
          <w:p w14:paraId="538547ED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6.39° N, 90.29° E</w:t>
            </w:r>
          </w:p>
        </w:tc>
        <w:tc>
          <w:tcPr>
            <w:tcW w:w="1725" w:type="dxa"/>
            <w:vAlign w:val="center"/>
          </w:tcPr>
          <w:p w14:paraId="3B25251E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5D2047C7" w14:textId="77777777" w:rsidTr="00737318">
        <w:trPr>
          <w:trHeight w:val="299"/>
        </w:trPr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7843C8E2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2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7E8DF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5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1862E5" w14:textId="2D089E62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96A6D6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8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8B29B3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CB7638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Anthaibari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Assam</w:t>
            </w:r>
          </w:p>
        </w:tc>
        <w:tc>
          <w:tcPr>
            <w:tcW w:w="253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83130A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97E5887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6.45° N, 90.02° E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14:paraId="6F16EA1D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324FD507" w14:textId="77777777" w:rsidTr="00737318">
        <w:trPr>
          <w:trHeight w:val="293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E9734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B6DAC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9B39C6" w14:textId="3EB0E879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4360D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9A5164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11370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Bhutiapara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69E3">
              <w:rPr>
                <w:rFonts w:ascii="Times New Roman" w:hAnsi="Times New Roman" w:cs="Times New Roman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C38CAC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897BF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6.48° N, 90.12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25E7E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49147259" w14:textId="77777777" w:rsidTr="00737318">
        <w:trPr>
          <w:trHeight w:val="276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C2B6F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B1C83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51A99A" w14:textId="23D33FC1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454E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99371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286A2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Jamadarpara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Assam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53A734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25220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6.35° N, 90.26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58679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5781A208" w14:textId="77777777" w:rsidTr="00737318">
        <w:trPr>
          <w:trHeight w:val="275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A87C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36E6B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7FE2C0" w14:textId="7A4181C3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ABE76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D97F20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EA254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Sijua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69E3">
              <w:rPr>
                <w:rFonts w:ascii="Times New Roman" w:hAnsi="Times New Roman" w:cs="Times New Roman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D630BB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842F6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0.22° N, 85.77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DA6B7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74FD5655" w14:textId="77777777" w:rsidTr="00737318">
        <w:trPr>
          <w:trHeight w:val="241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1E7CC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63D3F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B8864F" w14:textId="3E1C0DF3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5582B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1450CC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C8084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Kesura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8B430F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88100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0.27° N, 85.87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99BDD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0C1D5102" w14:textId="77777777" w:rsidTr="00737318">
        <w:trPr>
          <w:trHeight w:val="284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5EE0B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9FCE1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971842" w14:textId="555003B6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A719F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35ABD8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E3117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Bankual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r w:rsidRPr="00ED69E3">
              <w:rPr>
                <w:rFonts w:ascii="Times New Roman" w:hAnsi="Times New Roman" w:cs="Times New Roman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7E4554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678AA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0.25° N, 85.87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FE0BB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56CDE917" w14:textId="77777777" w:rsidTr="00737318">
        <w:trPr>
          <w:trHeight w:val="293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982EE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0D00E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9AA2FF" w14:textId="79AB2E30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D87F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5D3B08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E72E7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Sarakantara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7AEF51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BE9BE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0.22° N, 85.79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2E668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11B73D47" w14:textId="77777777" w:rsidTr="00737318">
        <w:trPr>
          <w:trHeight w:val="306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3F1DF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2BBAC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B69025" w14:textId="3717D5CF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4D367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EEE8EA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A3253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Madanpur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69E3">
              <w:rPr>
                <w:rFonts w:ascii="Times New Roman" w:hAnsi="Times New Roman" w:cs="Times New Roman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196168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C905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3.00° N, 88.49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E906C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4188493E" w14:textId="77777777" w:rsidTr="00737318">
        <w:trPr>
          <w:trHeight w:val="271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68F8E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E0E5C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6995BE" w14:textId="28722F1B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28E50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3A694E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6B1CC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Chasarhati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West Bengal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3FBE7F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BCA74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2.99°N, 88.42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2A673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75E6BD6B" w14:textId="77777777" w:rsidTr="00737318">
        <w:trPr>
          <w:trHeight w:val="305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EA398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6D06A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F65650" w14:textId="3F85EE88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A12CD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903735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2EC75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Simanta,</w:t>
            </w:r>
            <w:r w:rsidRPr="00ED69E3">
              <w:rPr>
                <w:rFonts w:ascii="Times New Roman" w:hAnsi="Times New Roman" w:cs="Times New Roman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561640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0759B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2.98° N, 88.42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CABC6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4B4277A8" w14:textId="77777777" w:rsidTr="00737318">
        <w:trPr>
          <w:trHeight w:val="287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DA0B1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A72A7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DD4E08" w14:textId="101CBB70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748D3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8177CD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DF9AB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Silpanchal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69E3">
              <w:rPr>
                <w:rFonts w:ascii="Times New Roman" w:hAnsi="Times New Roman" w:cs="Times New Roman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BFFB3F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68FD5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2.97° N, 88.45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8A018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30F55349" w14:textId="77777777" w:rsidTr="00737318">
        <w:trPr>
          <w:trHeight w:val="223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5580C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FB368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D2579A" w14:textId="394F7DF9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778FA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68D3FA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910C3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Moundouri, West Bengal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24D4BD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256F1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2.80° N, 88.50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E0DD4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31D60FA6" w14:textId="77777777" w:rsidTr="00737318">
        <w:trPr>
          <w:trHeight w:val="268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8E61E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0FB7D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562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ECEE82" w14:textId="39A07B78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6D40F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820D53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62D1B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Jaguli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West Bengal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3D1357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BC2BB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2.92° N, 88.55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A3668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1E594258" w14:textId="77777777" w:rsidTr="00737318">
        <w:trPr>
          <w:trHeight w:val="266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311F1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4450E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MZ9562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8A29B0" w14:textId="5CAD8568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E2B98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8B13D9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55D6E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chrapa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est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Bengal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5DF72A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FD48F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2.94° N, 88.43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A44AC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40791847" w14:textId="77777777" w:rsidTr="00737318">
        <w:trPr>
          <w:trHeight w:val="301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2E4DC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2C348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MZ9562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AA8890" w14:textId="07E3C652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5A2E7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87404D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A8F48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Haringhata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West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Bengal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1797AB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26524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2.96° N, 88.56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F172E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2D458B59" w14:textId="77777777" w:rsidTr="00737318">
        <w:trPr>
          <w:trHeight w:val="284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52A19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7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CAD70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MZ9562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A68FE9" w14:textId="483BDB9B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BA401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FF8358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E9DA9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Kharik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Bihar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D33C4D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D42FE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36° N, 87.00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FEF21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02327472" w14:textId="77777777" w:rsidTr="00737318">
        <w:trPr>
          <w:trHeight w:val="248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F9E50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939C1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MZ9562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D98106" w14:textId="3B649C68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789D7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AFBB99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CA2CB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Narayanpur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Bihar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BE17CB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39C9D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40° N, 86.94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C1305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3D545223" w14:textId="77777777" w:rsidTr="00737318">
        <w:trPr>
          <w:trHeight w:val="192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9F3C8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A2C9A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MZ9562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8E04D6" w14:textId="1DD1061E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C470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1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1CD338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FEDBA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Goradih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Bihar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AFBF02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F5950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14° N, 87.05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224A2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5E62F7BD" w14:textId="77777777" w:rsidTr="00737318">
        <w:trPr>
          <w:trHeight w:val="274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FE925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027E1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MZ9562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06AABF" w14:textId="76E4798C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12A38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MZ97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4D6F19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BFA3B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Sabour, Bihar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AB95B4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B065D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24° N, 87.04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FEDCF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571B711D" w14:textId="77777777" w:rsidTr="00737318">
        <w:trPr>
          <w:trHeight w:val="208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6E9D3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5072B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OK178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F0A2FC" w14:textId="3617E918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776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OK2475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55E2A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4609B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Kalimpong, West Bengal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5AE89D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A7B64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7.05° N, 88.46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998C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7ABB0A37" w14:textId="77777777" w:rsidTr="00737318">
        <w:trPr>
          <w:trHeight w:val="318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F5CE5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BA497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OK178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56282C" w14:textId="4E5613A9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E871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OK2475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950353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D83E9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Agartala, Tripura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AA45C2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2DB39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3.83° N, 91.28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0F8F1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34EE1C26" w14:textId="77777777" w:rsidTr="00737318">
        <w:trPr>
          <w:trHeight w:val="257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3E9EC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1EC03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OK178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B7EA82" w14:textId="573D2158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C58A4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OK2475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D1562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833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225ED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Kishanganj, Bihar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D5CB30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0E554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6.09° N, 87.94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A88C7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77870992" w14:textId="77777777" w:rsidTr="00737318">
        <w:trPr>
          <w:trHeight w:val="318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AC030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BB7DE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OK178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79B5F5" w14:textId="5F351CD6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67104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OK2475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6A676A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833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E39DB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Malda, Bengal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CE530F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551BE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01° N, 88.14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DEA6C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23EEF903" w14:textId="77777777" w:rsidTr="00737318">
        <w:trPr>
          <w:trHeight w:val="301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72C2A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60020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OK178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2FC6A8" w14:textId="13A01EDA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4FE9D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OK2475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088FF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833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7189E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Dhanbad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Jharkhand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C86036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F9FEE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3.79° N, 86.43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73CAA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60E244CB" w14:textId="77777777" w:rsidTr="00737318">
        <w:trPr>
          <w:trHeight w:val="318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3A4DC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84B50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OK178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1E0929" w14:textId="00CC5443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26693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OK2475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35F8D4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833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7DEB8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Coochbehar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st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Bengal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47FC6D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BDBA8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6.34° N, 89.44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691C0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65F3E121" w14:textId="77777777" w:rsidTr="00737318">
        <w:trPr>
          <w:trHeight w:val="285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61BFA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C25CE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OK178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E31D76" w14:textId="39C93142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E189A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OK2475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329287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2D">
              <w:rPr>
                <w:rFonts w:ascii="Times New Roman" w:hAnsi="Times New Roman" w:cs="Times New Roman"/>
                <w:sz w:val="20"/>
                <w:szCs w:val="20"/>
              </w:rPr>
              <w:t>TpiCa1a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C22EE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Chandel, Manipur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44CECB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DFC6A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4.32° N, 94.00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950F7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3CE7AAA5" w14:textId="77777777" w:rsidTr="00737318">
        <w:trPr>
          <w:trHeight w:val="268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0A12E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434A9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OK178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64EDCA" w14:textId="76737D2D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359A3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OK2475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92BAB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833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141DD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rsidab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est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Bengal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189738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E3AAD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4.17° N, 88.28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DD816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5B3E69FD" w14:textId="77777777" w:rsidTr="00737318">
        <w:trPr>
          <w:trHeight w:val="283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A4FF0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756B" w14:textId="77777777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OK178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8A4B6F" w14:textId="47962899" w:rsidR="00316601" w:rsidRPr="004B1C9D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C9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CB8B2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B0">
              <w:rPr>
                <w:rFonts w:ascii="Times New Roman" w:hAnsi="Times New Roman" w:cs="Times New Roman"/>
                <w:sz w:val="20"/>
                <w:szCs w:val="20"/>
              </w:rPr>
              <w:t>OK2475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C63033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833">
              <w:rPr>
                <w:rFonts w:ascii="Times New Roman" w:hAnsi="Times New Roman" w:cs="Times New Roman"/>
                <w:sz w:val="20"/>
                <w:szCs w:val="20"/>
              </w:rPr>
              <w:t>TpiCa2b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3DC75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Katihar, Bihar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9D5CBA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3ED0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5.55° N, 87.55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5731F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3BF3DC65" w14:textId="77777777" w:rsidTr="00737318">
        <w:trPr>
          <w:trHeight w:val="251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50753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AAA9" w14:textId="77777777" w:rsidR="00316601" w:rsidRPr="00B64E2C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E2C">
              <w:rPr>
                <w:rFonts w:ascii="Times New Roman" w:hAnsi="Times New Roman" w:cs="Times New Roman"/>
                <w:sz w:val="20"/>
                <w:szCs w:val="20"/>
              </w:rPr>
              <w:t>OK1782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EDCF04" w14:textId="77777777" w:rsidR="00316601" w:rsidRPr="00B64E2C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E2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B9A14" w14:textId="77777777" w:rsidR="00316601" w:rsidRPr="00BE5712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2">
              <w:rPr>
                <w:rFonts w:ascii="Times New Roman" w:hAnsi="Times New Roman" w:cs="Times New Roman"/>
                <w:sz w:val="20"/>
                <w:szCs w:val="20"/>
              </w:rPr>
              <w:t>OK5713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C2D1FF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C87">
              <w:rPr>
                <w:rFonts w:ascii="Times New Roman" w:hAnsi="Times New Roman" w:cs="Times New Roman"/>
                <w:sz w:val="20"/>
                <w:szCs w:val="20"/>
              </w:rPr>
              <w:t>Tpi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F1095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Alipurduar</w:t>
            </w:r>
            <w:proofErr w:type="spellEnd"/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, West Bengal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2C0204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61DC9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6.49° N, 89.53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162B0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00E9C7E9" w14:textId="77777777" w:rsidTr="00737318">
        <w:trPr>
          <w:trHeight w:val="251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ADC18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A508C" w14:textId="77777777" w:rsidR="00316601" w:rsidRPr="00B64E2C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E2C">
              <w:rPr>
                <w:rFonts w:ascii="Times New Roman" w:hAnsi="Times New Roman" w:cs="Times New Roman"/>
                <w:sz w:val="20"/>
                <w:szCs w:val="20"/>
              </w:rPr>
              <w:t>OK1782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B0DDCE" w14:textId="77777777" w:rsidR="00316601" w:rsidRPr="00B64E2C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E2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A0499" w14:textId="77777777" w:rsidR="00316601" w:rsidRPr="00BE5712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2">
              <w:rPr>
                <w:rFonts w:ascii="Times New Roman" w:hAnsi="Times New Roman" w:cs="Times New Roman"/>
                <w:sz w:val="20"/>
                <w:szCs w:val="20"/>
              </w:rPr>
              <w:t>OK5713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CF3679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C87">
              <w:rPr>
                <w:rFonts w:ascii="Times New Roman" w:hAnsi="Times New Roman" w:cs="Times New Roman"/>
                <w:sz w:val="20"/>
                <w:szCs w:val="20"/>
              </w:rPr>
              <w:t>Tpi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9B872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Birpara, West Bengal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D5A3E2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D1755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6.70° N, 89.13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4BFAB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tr w:rsidR="00316601" w14:paraId="2BB6B4AD" w14:textId="77777777" w:rsidTr="00737318">
        <w:trPr>
          <w:trHeight w:val="301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6DF62" w14:textId="77777777" w:rsidR="00316601" w:rsidRPr="004D4C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CE3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46CBF" w14:textId="77777777" w:rsidR="00316601" w:rsidRPr="00B64E2C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E2C">
              <w:rPr>
                <w:rFonts w:ascii="Times New Roman" w:hAnsi="Times New Roman" w:cs="Times New Roman"/>
                <w:sz w:val="20"/>
                <w:szCs w:val="20"/>
              </w:rPr>
              <w:t>OK1782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5CBEEF" w14:textId="77777777" w:rsidR="00316601" w:rsidRPr="00B64E2C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E2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58308" w14:textId="77777777" w:rsidR="00316601" w:rsidRPr="00BE5712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2">
              <w:rPr>
                <w:rFonts w:ascii="Times New Roman" w:hAnsi="Times New Roman" w:cs="Times New Roman"/>
                <w:sz w:val="20"/>
                <w:szCs w:val="20"/>
              </w:rPr>
              <w:t>OK5713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50AA30" w14:textId="77777777" w:rsidR="00316601" w:rsidRPr="001023B0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C87">
              <w:rPr>
                <w:rFonts w:ascii="Times New Roman" w:hAnsi="Times New Roman" w:cs="Times New Roman"/>
                <w:sz w:val="20"/>
                <w:szCs w:val="20"/>
              </w:rPr>
              <w:t>Tpi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DDCEF" w14:textId="77777777" w:rsidR="00316601" w:rsidRPr="00ED69E3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Jalpaiguri,</w:t>
            </w:r>
            <w:r w:rsidRPr="00ED69E3">
              <w:rPr>
                <w:rFonts w:ascii="Times New Roman" w:hAnsi="Times New Roman" w:cs="Times New Roman"/>
              </w:rPr>
              <w:t xml:space="preserve"> </w:t>
            </w:r>
            <w:r w:rsidRPr="00ED69E3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31B36F" w14:textId="77777777" w:rsidR="00316601" w:rsidRPr="009B13C8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3C8">
              <w:rPr>
                <w:rFonts w:ascii="Times New Roman" w:hAnsi="Times New Roman" w:cs="Times New Roman"/>
                <w:sz w:val="20"/>
                <w:szCs w:val="20"/>
              </w:rPr>
              <w:t>Population gene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D97D9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FCB">
              <w:rPr>
                <w:rFonts w:ascii="Times New Roman" w:hAnsi="Times New Roman" w:cs="Times New Roman"/>
                <w:sz w:val="20"/>
                <w:szCs w:val="20"/>
              </w:rPr>
              <w:t>26.52° N, 88.71° 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7103D" w14:textId="77777777" w:rsidR="00316601" w:rsidRPr="003F3FCB" w:rsidRDefault="00316601" w:rsidP="00E145E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F3FCB">
              <w:rPr>
                <w:rFonts w:ascii="Times New Roman" w:hAnsi="Times New Roman" w:cs="Times New Roman"/>
              </w:rPr>
              <w:t>India</w:t>
            </w:r>
          </w:p>
        </w:tc>
      </w:tr>
      <w:bookmarkEnd w:id="3"/>
    </w:tbl>
    <w:p w14:paraId="6CC0F7FE" w14:textId="77777777" w:rsidR="00B10D59" w:rsidRDefault="00B10D59">
      <w:pPr>
        <w:rPr>
          <w:rFonts w:ascii="Times New Roman" w:hAnsi="Times New Roman" w:cs="Times New Roman"/>
        </w:rPr>
        <w:sectPr w:rsidR="00B10D59" w:rsidSect="003150F7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54737C41" w14:textId="28B14908" w:rsidR="00405378" w:rsidRPr="003D62E2" w:rsidRDefault="00405378" w:rsidP="00405378">
      <w:pPr>
        <w:rPr>
          <w:rFonts w:ascii="Times New Roman" w:hAnsi="Times New Roman" w:cs="Times New Roman"/>
          <w:sz w:val="24"/>
          <w:szCs w:val="24"/>
        </w:rPr>
      </w:pPr>
      <w:r w:rsidRPr="003D62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D62E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D62E2">
        <w:rPr>
          <w:rFonts w:ascii="Times New Roman" w:hAnsi="Times New Roman" w:cs="Times New Roman"/>
          <w:sz w:val="24"/>
          <w:szCs w:val="24"/>
        </w:rPr>
        <w:t>COIA gene sequences across different geographical region (America, Asia II, Africa and India) used in the present study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698"/>
        <w:gridCol w:w="2691"/>
        <w:gridCol w:w="2938"/>
        <w:gridCol w:w="2129"/>
      </w:tblGrid>
      <w:tr w:rsidR="00405378" w:rsidRPr="00E2082F" w14:paraId="64E968CC" w14:textId="77777777" w:rsidTr="006473F0">
        <w:trPr>
          <w:jc w:val="center"/>
        </w:trPr>
        <w:tc>
          <w:tcPr>
            <w:tcW w:w="5000" w:type="pct"/>
            <w:gridSpan w:val="4"/>
          </w:tcPr>
          <w:p w14:paraId="6D72B728" w14:textId="77777777" w:rsidR="00405378" w:rsidRPr="00E2082F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b/>
                <w:sz w:val="18"/>
                <w:szCs w:val="18"/>
              </w:rPr>
              <w:t>CO-I Sequences</w:t>
            </w:r>
          </w:p>
        </w:tc>
      </w:tr>
      <w:tr w:rsidR="00405378" w:rsidRPr="00E2082F" w14:paraId="55097E90" w14:textId="77777777" w:rsidTr="006473F0">
        <w:trPr>
          <w:jc w:val="center"/>
        </w:trPr>
        <w:tc>
          <w:tcPr>
            <w:tcW w:w="1290" w:type="pct"/>
            <w:tcBorders>
              <w:right w:val="single" w:sz="4" w:space="0" w:color="auto"/>
            </w:tcBorders>
          </w:tcPr>
          <w:p w14:paraId="69665045" w14:textId="77777777" w:rsidR="00405378" w:rsidRPr="00E2082F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b/>
                <w:sz w:val="18"/>
                <w:szCs w:val="18"/>
              </w:rPr>
              <w:t>America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</w:tcPr>
          <w:p w14:paraId="15225211" w14:textId="77777777" w:rsidR="00405378" w:rsidRPr="00E2082F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sia-II </w:t>
            </w: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(Excluding India)</w:t>
            </w:r>
          </w:p>
        </w:tc>
        <w:tc>
          <w:tcPr>
            <w:tcW w:w="1405" w:type="pct"/>
            <w:tcBorders>
              <w:left w:val="single" w:sz="4" w:space="0" w:color="auto"/>
              <w:right w:val="single" w:sz="4" w:space="0" w:color="auto"/>
            </w:tcBorders>
          </w:tcPr>
          <w:p w14:paraId="60B31856" w14:textId="77777777" w:rsidR="00405378" w:rsidRPr="00E2082F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b/>
                <w:sz w:val="18"/>
                <w:szCs w:val="18"/>
              </w:rPr>
              <w:t>Africa</w:t>
            </w:r>
          </w:p>
        </w:tc>
        <w:tc>
          <w:tcPr>
            <w:tcW w:w="1018" w:type="pct"/>
            <w:tcBorders>
              <w:left w:val="single" w:sz="4" w:space="0" w:color="auto"/>
            </w:tcBorders>
          </w:tcPr>
          <w:p w14:paraId="51B983FE" w14:textId="77777777" w:rsidR="00405378" w:rsidRPr="00E2082F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b/>
                <w:sz w:val="18"/>
                <w:szCs w:val="18"/>
              </w:rPr>
              <w:t>Indi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(our sequences)</w:t>
            </w:r>
          </w:p>
        </w:tc>
      </w:tr>
      <w:tr w:rsidR="00405378" w:rsidRPr="00E2082F" w14:paraId="5C571E45" w14:textId="77777777" w:rsidTr="006473F0">
        <w:trPr>
          <w:trHeight w:val="848"/>
          <w:jc w:val="center"/>
        </w:trPr>
        <w:tc>
          <w:tcPr>
            <w:tcW w:w="1290" w:type="pct"/>
            <w:tcBorders>
              <w:right w:val="single" w:sz="4" w:space="0" w:color="auto"/>
            </w:tcBorders>
          </w:tcPr>
          <w:p w14:paraId="68494B9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 1.KX281221 (North America)</w:t>
            </w:r>
          </w:p>
          <w:p w14:paraId="5EE6455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.U72978 (USA)</w:t>
            </w: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42FFC24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.U72977 (USA)</w:t>
            </w: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8CCC7D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.U72976 (USA)</w:t>
            </w:r>
          </w:p>
          <w:p w14:paraId="131AE60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.U72975 (USA)</w:t>
            </w: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9F7AED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.U72974 (USA)</w:t>
            </w: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7DFAC06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.KT809294(Brazil)</w:t>
            </w:r>
          </w:p>
          <w:p w14:paraId="17B3EA8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.KT809293(Brazil)</w:t>
            </w:r>
          </w:p>
          <w:p w14:paraId="6C396FB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.KT809292(Brazil)</w:t>
            </w:r>
          </w:p>
          <w:p w14:paraId="7280D46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.KT809291(Brazil)</w:t>
            </w:r>
          </w:p>
          <w:p w14:paraId="5360F0A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.KT809290(Brazil)</w:t>
            </w:r>
          </w:p>
          <w:p w14:paraId="48FCCE9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.KT809289(Brazil)</w:t>
            </w:r>
          </w:p>
          <w:p w14:paraId="258D8EB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.KT809288(Brazil)</w:t>
            </w:r>
          </w:p>
          <w:p w14:paraId="42A87D2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.KT809287(Brazil)</w:t>
            </w:r>
          </w:p>
          <w:p w14:paraId="54D66BB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.KT809286(Brazil)</w:t>
            </w:r>
          </w:p>
          <w:p w14:paraId="40EEC21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6.KT809285(Brazil)</w:t>
            </w:r>
          </w:p>
          <w:p w14:paraId="2299B7B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7.KT809284(Brazil)</w:t>
            </w:r>
          </w:p>
          <w:p w14:paraId="7E28BD0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8.KT809283(Brazil)</w:t>
            </w:r>
          </w:p>
          <w:p w14:paraId="7BE839B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9.KT809282(Brazil)</w:t>
            </w:r>
          </w:p>
          <w:p w14:paraId="16FBE81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0.KT809281(Brazil)</w:t>
            </w:r>
          </w:p>
          <w:p w14:paraId="5903B1D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1.KT809280(Brazil)</w:t>
            </w:r>
          </w:p>
          <w:p w14:paraId="7DCB609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2.KT809279(Brazil)</w:t>
            </w:r>
          </w:p>
          <w:p w14:paraId="7E469ED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3.KT809278(Brazil)</w:t>
            </w:r>
          </w:p>
          <w:p w14:paraId="764840F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4.KT809277(Brazil)</w:t>
            </w:r>
          </w:p>
          <w:p w14:paraId="4CF06F9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5.KT809276(Brazil)</w:t>
            </w:r>
          </w:p>
          <w:p w14:paraId="3EF5A81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6.KT809275(Brazil)</w:t>
            </w:r>
          </w:p>
          <w:p w14:paraId="713DF84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7.KT809274(Brazil)</w:t>
            </w:r>
          </w:p>
          <w:p w14:paraId="7169D28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8.KT809273(Brazil)</w:t>
            </w:r>
          </w:p>
          <w:p w14:paraId="03BE0A5E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9.KT809272(Brazil)</w:t>
            </w:r>
          </w:p>
          <w:p w14:paraId="2CA067B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0.KT809271(Brazil)</w:t>
            </w:r>
          </w:p>
          <w:p w14:paraId="20B8318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1.KT809270(Brazil)</w:t>
            </w:r>
          </w:p>
          <w:p w14:paraId="5550AB2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2.KT809269(Brazil)</w:t>
            </w:r>
          </w:p>
          <w:p w14:paraId="12C40B2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3.KT809268(Brazil)</w:t>
            </w:r>
          </w:p>
          <w:p w14:paraId="05EDCD2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4.KT809267(Brazil)</w:t>
            </w:r>
          </w:p>
          <w:p w14:paraId="0EE380F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5.KT809266(Brazil)</w:t>
            </w:r>
          </w:p>
          <w:p w14:paraId="48D882D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6.KT809265(Brazil)</w:t>
            </w:r>
          </w:p>
          <w:p w14:paraId="3520418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7.KT809264(Brazil)</w:t>
            </w:r>
          </w:p>
          <w:p w14:paraId="317EC69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8.KT809263(Brazil)</w:t>
            </w:r>
          </w:p>
          <w:p w14:paraId="6794591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9.KT809262(Brazil)</w:t>
            </w:r>
          </w:p>
          <w:p w14:paraId="412A3B2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0.KT809261(Brazil)</w:t>
            </w:r>
          </w:p>
          <w:p w14:paraId="0C2BBCF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1.KT809260(Brazil)</w:t>
            </w:r>
          </w:p>
          <w:p w14:paraId="04FDA80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2.KT809259(Brazil)</w:t>
            </w:r>
          </w:p>
          <w:p w14:paraId="1224BD6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3.KT809258(Brazil)</w:t>
            </w:r>
          </w:p>
          <w:p w14:paraId="268331F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4.KT809257(Brazil)</w:t>
            </w:r>
          </w:p>
          <w:p w14:paraId="121FF1B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5.KT809256(Brazil)</w:t>
            </w:r>
          </w:p>
          <w:p w14:paraId="6E8913C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6.KT809255(Brazil)</w:t>
            </w:r>
          </w:p>
          <w:p w14:paraId="1BC7D33E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7.KT809254(Brazil)</w:t>
            </w:r>
          </w:p>
          <w:p w14:paraId="5BFFBC6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8.KT809253(Brazil)</w:t>
            </w:r>
          </w:p>
          <w:p w14:paraId="7CEA9A5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9.KT809252(Brazil)</w:t>
            </w:r>
          </w:p>
          <w:p w14:paraId="4F2F27C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0.KT809251(Brazil)</w:t>
            </w:r>
          </w:p>
          <w:p w14:paraId="5F1533F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1.KT809250(Brazil)</w:t>
            </w:r>
          </w:p>
          <w:p w14:paraId="4B765EB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2.KT809249(Brazil)</w:t>
            </w:r>
          </w:p>
          <w:p w14:paraId="171BAAB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3.KT809248(Brazil)</w:t>
            </w:r>
          </w:p>
          <w:p w14:paraId="1B70A5A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4.KT809247(Brazil)</w:t>
            </w:r>
          </w:p>
          <w:p w14:paraId="4B8F4DC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5.KT809246(Brazil)</w:t>
            </w:r>
          </w:p>
          <w:p w14:paraId="53A7DD4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6.KT809245(Brazil)</w:t>
            </w:r>
          </w:p>
          <w:p w14:paraId="69DFDA2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7.KT809244(Brazil)</w:t>
            </w:r>
          </w:p>
          <w:p w14:paraId="4BC11EA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8.KT809243(Brazil)</w:t>
            </w:r>
          </w:p>
          <w:p w14:paraId="4AC2AD2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9.KT809242(Brazil)</w:t>
            </w:r>
          </w:p>
          <w:p w14:paraId="2978ECD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0.KT809241(Brazil)</w:t>
            </w:r>
          </w:p>
          <w:p w14:paraId="1F228E6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1.KT809240(Brazil)</w:t>
            </w:r>
          </w:p>
          <w:p w14:paraId="0BBDFC4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2.KT809239(Brazil)</w:t>
            </w:r>
          </w:p>
          <w:p w14:paraId="1283269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3.KT809238(Brazil)</w:t>
            </w:r>
          </w:p>
          <w:p w14:paraId="4C6CA56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4.KT809237(Brazil)</w:t>
            </w:r>
          </w:p>
          <w:p w14:paraId="7F11665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5.KT809236(Brazil)</w:t>
            </w:r>
          </w:p>
          <w:p w14:paraId="5990B56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6.KT809235(Brazil)</w:t>
            </w:r>
          </w:p>
          <w:p w14:paraId="1F8B420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7.KJ634298(Suriname)</w:t>
            </w:r>
          </w:p>
          <w:p w14:paraId="3C71B13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8.KJ634297(Honduras)</w:t>
            </w:r>
          </w:p>
          <w:p w14:paraId="70A818D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9.MK318422(Mexico)</w:t>
            </w:r>
          </w:p>
          <w:p w14:paraId="7BCDE11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0.MK318420(Mexico)</w:t>
            </w:r>
          </w:p>
          <w:p w14:paraId="244152A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1.MK318377(Puerto Rico)</w:t>
            </w:r>
          </w:p>
          <w:p w14:paraId="790B962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2.MK318373(Puerto Rico)</w:t>
            </w:r>
          </w:p>
          <w:p w14:paraId="4C8CEBD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3.MK318372(Mexico)</w:t>
            </w:r>
          </w:p>
          <w:p w14:paraId="5540EA5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4.MK318311(Mexico)</w:t>
            </w:r>
          </w:p>
          <w:p w14:paraId="366A741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5.MK318297 (</w:t>
            </w:r>
            <w:proofErr w:type="spellStart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D.Republic</w:t>
            </w:r>
            <w:proofErr w:type="spellEnd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CF3FBC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6.GU439151(Ontario)</w:t>
            </w:r>
          </w:p>
          <w:p w14:paraId="270E08C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7.GU439150(Puslinch)</w:t>
            </w:r>
          </w:p>
          <w:p w14:paraId="6074C40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8.GU439149(Puslinch)</w:t>
            </w:r>
          </w:p>
          <w:p w14:paraId="7A91A17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9.GU439148(Puslinch)</w:t>
            </w:r>
          </w:p>
          <w:p w14:paraId="3FECAA1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0.GU439147(Puslinch)</w:t>
            </w:r>
          </w:p>
          <w:p w14:paraId="754666C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1.GU090724(Puslinch)</w:t>
            </w:r>
          </w:p>
          <w:p w14:paraId="28E10CF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2.GU090723(Puslinch)</w:t>
            </w:r>
          </w:p>
          <w:p w14:paraId="5CBB86E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83.GU095403(New Brunswick) </w:t>
            </w:r>
          </w:p>
          <w:p w14:paraId="2132E24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4.GU094756(Puslinch)</w:t>
            </w:r>
          </w:p>
          <w:p w14:paraId="381E69A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5.GU094755(Puslinch)</w:t>
            </w:r>
          </w:p>
          <w:p w14:paraId="01C8BCB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6.GU094754(Puslinch)</w:t>
            </w:r>
          </w:p>
          <w:p w14:paraId="0CFC41B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7.KJ388147(Quebec)</w:t>
            </w:r>
          </w:p>
          <w:p w14:paraId="4471309E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8.HM102314(America)</w:t>
            </w:r>
          </w:p>
          <w:p w14:paraId="4562FDE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9.KJ641998(Guano)</w:t>
            </w:r>
          </w:p>
          <w:p w14:paraId="01B3295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0.KJ641997(Guano)</w:t>
            </w:r>
          </w:p>
          <w:p w14:paraId="5144A3D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1.KF624877(Roraima)</w:t>
            </w:r>
          </w:p>
          <w:p w14:paraId="514EA81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2.KF624876(Roraima)</w:t>
            </w:r>
          </w:p>
          <w:p w14:paraId="5193F05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3.JQ559528(Costa Rica)</w:t>
            </w:r>
          </w:p>
          <w:p w14:paraId="3378465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4.JQ554012(Costa Rica)</w:t>
            </w:r>
          </w:p>
          <w:p w14:paraId="282E964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5.JQ572603(Costa Rica)</w:t>
            </w:r>
          </w:p>
          <w:p w14:paraId="1E47D72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6.JQ571459(Costa Rica)</w:t>
            </w:r>
          </w:p>
          <w:p w14:paraId="4515668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7.JQ547900(Costa Rica)</w:t>
            </w:r>
          </w:p>
          <w:p w14:paraId="610A485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8.JQ577923(Costa Rica)</w:t>
            </w:r>
          </w:p>
          <w:p w14:paraId="6285230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9.JF854747(Campina Grande)</w:t>
            </w:r>
          </w:p>
          <w:p w14:paraId="289D374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0.JF854746(</w:t>
            </w:r>
            <w:proofErr w:type="spellStart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orretes</w:t>
            </w:r>
            <w:proofErr w:type="spellEnd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25D9A8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1.JF854745(</w:t>
            </w:r>
            <w:proofErr w:type="spellStart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orretes</w:t>
            </w:r>
            <w:proofErr w:type="spellEnd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FEAFD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2.JF85474(Campina Grande)</w:t>
            </w:r>
          </w:p>
          <w:p w14:paraId="04ACDA2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3.JF854743(</w:t>
            </w:r>
            <w:proofErr w:type="spellStart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orretes</w:t>
            </w:r>
            <w:proofErr w:type="spellEnd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6398DC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4.JF854741(</w:t>
            </w:r>
            <w:proofErr w:type="spellStart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orretes</w:t>
            </w:r>
            <w:proofErr w:type="spellEnd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900674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5.JF854740(</w:t>
            </w:r>
            <w:proofErr w:type="spellStart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orretes</w:t>
            </w:r>
            <w:proofErr w:type="spellEnd"/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F85F45E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6. HQ964527(Massachusetts)</w:t>
            </w:r>
          </w:p>
          <w:p w14:paraId="10FC862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7. HQ964487(Massachusetts)</w:t>
            </w:r>
          </w:p>
          <w:p w14:paraId="42B25A8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8. HQ964486Massachusetts</w:t>
            </w:r>
          </w:p>
          <w:p w14:paraId="4F4701B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9.HQ964485(Massachusetts)</w:t>
            </w:r>
          </w:p>
          <w:p w14:paraId="721AD20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0.HQ964443(Massachusetts)</w:t>
            </w:r>
          </w:p>
          <w:p w14:paraId="09F847F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1.HQ964441(Massachusetts)</w:t>
            </w:r>
          </w:p>
          <w:p w14:paraId="14EE68B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2.HQ964442(Massachusetts)</w:t>
            </w:r>
          </w:p>
          <w:p w14:paraId="1932EF1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3.HQ964440(Massachusetts)</w:t>
            </w:r>
          </w:p>
          <w:p w14:paraId="520C412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4.HQ964439(Massachusetts)</w:t>
            </w:r>
          </w:p>
          <w:p w14:paraId="3B2CDE5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5.HQ964394(Massachusetts)</w:t>
            </w:r>
          </w:p>
          <w:p w14:paraId="435ABA0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6.HQ964393(Massachusetts)</w:t>
            </w:r>
          </w:p>
          <w:p w14:paraId="0A9E584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7. HQ964353(Massachusetts)</w:t>
            </w:r>
          </w:p>
          <w:p w14:paraId="77ADAA8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8. HQ964352(Massachusetts)</w:t>
            </w:r>
          </w:p>
          <w:p w14:paraId="5C73FE3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9. HQ964351(Massachusetts)</w:t>
            </w:r>
          </w:p>
          <w:p w14:paraId="68EC89E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0.GU159435(Costa Rica)</w:t>
            </w:r>
          </w:p>
          <w:p w14:paraId="557246E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1.GU159434(Costa Rica)</w:t>
            </w:r>
          </w:p>
          <w:p w14:paraId="1C17787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2.GU159433(Costa Rica)</w:t>
            </w:r>
          </w:p>
          <w:p w14:paraId="4B7557EE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3.GU159432(Costa Rica)</w:t>
            </w:r>
          </w:p>
          <w:p w14:paraId="6FBB121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4.GU159431(Costa Rica)</w:t>
            </w:r>
          </w:p>
          <w:p w14:paraId="76B2B56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5.GU159430(Costa Rica)</w:t>
            </w:r>
          </w:p>
          <w:p w14:paraId="40E62CB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6.GU159429(Costa Rica)</w:t>
            </w:r>
          </w:p>
          <w:p w14:paraId="594E9C3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7.GU159428(Costa Rica)</w:t>
            </w:r>
          </w:p>
          <w:p w14:paraId="37CC7A4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8.GU159427(Costa Rica)</w:t>
            </w:r>
          </w:p>
          <w:p w14:paraId="3A7B860E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9.GU159426(Costa Rica)</w:t>
            </w:r>
          </w:p>
          <w:p w14:paraId="2FD28A8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0.GU163698(Costa Rica)</w:t>
            </w:r>
          </w:p>
          <w:p w14:paraId="3B18FC7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1.HM136602(Florida)</w:t>
            </w:r>
          </w:p>
          <w:p w14:paraId="489932A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2.HM136601(Florida)</w:t>
            </w:r>
          </w:p>
          <w:p w14:paraId="3838DB9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3.HM136600(Florida)</w:t>
            </w:r>
          </w:p>
          <w:p w14:paraId="784D7FD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4.HM136599(Florida)</w:t>
            </w:r>
          </w:p>
          <w:p w14:paraId="502ED76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5.HM136598(Florida)</w:t>
            </w:r>
          </w:p>
          <w:p w14:paraId="3009E14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6.HM136597(Florida)</w:t>
            </w:r>
          </w:p>
          <w:p w14:paraId="06146BB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7.HM136596(Florida)</w:t>
            </w:r>
          </w:p>
          <w:p w14:paraId="5874F5D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8.HM136595(Florida)</w:t>
            </w:r>
          </w:p>
          <w:p w14:paraId="1A071E7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9.HM136594(Florida)</w:t>
            </w:r>
          </w:p>
          <w:p w14:paraId="1E28259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0.HM136593(Florida)</w:t>
            </w:r>
          </w:p>
          <w:p w14:paraId="053665A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1.HM136592(Florida)</w:t>
            </w:r>
          </w:p>
          <w:p w14:paraId="12E664B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2.HM136591(Florida)</w:t>
            </w:r>
          </w:p>
          <w:p w14:paraId="2BB2073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3.HM136590(Florida)</w:t>
            </w:r>
          </w:p>
          <w:p w14:paraId="67CC6B5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4.HM136589(Florida)</w:t>
            </w:r>
          </w:p>
          <w:p w14:paraId="283E49E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5.HM136588(Florida)</w:t>
            </w:r>
          </w:p>
          <w:p w14:paraId="78A5512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6.HM136587(Florida)</w:t>
            </w:r>
          </w:p>
          <w:p w14:paraId="7927D84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7.HM136586(Florida)</w:t>
            </w:r>
          </w:p>
          <w:p w14:paraId="08A2019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8.HM388081(Bartlesville)</w:t>
            </w:r>
          </w:p>
          <w:p w14:paraId="4A234B2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9.GU799699(Bartlesville)</w:t>
            </w:r>
          </w:p>
          <w:p w14:paraId="47060BF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0.MG360803(Ontario)</w:t>
            </w:r>
          </w:p>
          <w:p w14:paraId="4E0556B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1.GU658451(Alvaro)</w:t>
            </w:r>
          </w:p>
          <w:p w14:paraId="3DDDC5B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2.JF857952(Yucatan)</w:t>
            </w:r>
          </w:p>
          <w:p w14:paraId="7FF5C4C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3.JF855010(North Carolina)</w:t>
            </w:r>
          </w:p>
          <w:p w14:paraId="128B105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4.HM406395(Arizona)</w:t>
            </w:r>
          </w:p>
          <w:p w14:paraId="7BFD970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5.GU669423(Maryland)</w:t>
            </w:r>
          </w:p>
          <w:p w14:paraId="4A97590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6.HM406394(Arizona)</w:t>
            </w:r>
          </w:p>
          <w:p w14:paraId="2B3E729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7.JF855008(Bryson City)</w:t>
            </w:r>
          </w:p>
          <w:p w14:paraId="15BE4AD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8.HM430360(Arizona)</w:t>
            </w:r>
          </w:p>
          <w:p w14:paraId="404AFBD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9.KJ381264(Ontario)</w:t>
            </w:r>
          </w:p>
          <w:p w14:paraId="17AC551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60.KJ393860(Ontario)</w:t>
            </w:r>
          </w:p>
          <w:p w14:paraId="494992C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61.MG360372(Ontario)</w:t>
            </w:r>
          </w:p>
          <w:p w14:paraId="2691797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62.KJ389856(Quebec)</w:t>
            </w:r>
          </w:p>
          <w:p w14:paraId="35EDD6D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63.KF854210 (Florida)</w:t>
            </w:r>
          </w:p>
          <w:p w14:paraId="00590088" w14:textId="77777777" w:rsidR="00405378" w:rsidRPr="00824DA9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64.KF624877(Roraima)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</w:tcPr>
          <w:p w14:paraId="71761AE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 MT103344(Bangladesh)</w:t>
            </w:r>
          </w:p>
          <w:p w14:paraId="5AF1E96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. MT103343(Bangladesh)</w:t>
            </w:r>
          </w:p>
          <w:p w14:paraId="0D94F1F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. MT103342(South Korea)</w:t>
            </w:r>
          </w:p>
          <w:p w14:paraId="26132B6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. MT103341(Viet Nam)</w:t>
            </w:r>
          </w:p>
          <w:p w14:paraId="487501B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. MT103340(Viet Nam)</w:t>
            </w:r>
          </w:p>
          <w:p w14:paraId="4BD051A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. MT103339(Viet Nam)</w:t>
            </w:r>
          </w:p>
          <w:p w14:paraId="11DA458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. MT103338(Viet Nam)</w:t>
            </w:r>
          </w:p>
          <w:p w14:paraId="7DA9D9D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. MT103336(Viet Nam)</w:t>
            </w:r>
          </w:p>
          <w:p w14:paraId="7816840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. MT103335(Viet Nam)</w:t>
            </w:r>
          </w:p>
          <w:p w14:paraId="12D44E6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.  MT103334(Viet Nam)</w:t>
            </w:r>
          </w:p>
          <w:p w14:paraId="75CF6B2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. MT641270(South Korea)</w:t>
            </w:r>
          </w:p>
          <w:p w14:paraId="314E8C7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. MT641269(South Korea)</w:t>
            </w:r>
          </w:p>
          <w:p w14:paraId="2D6E737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. MT641268(South Korea)</w:t>
            </w:r>
          </w:p>
          <w:p w14:paraId="014F65D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. LC546868(Japan)</w:t>
            </w:r>
          </w:p>
          <w:p w14:paraId="5E03580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. LC546867(Japan)</w:t>
            </w:r>
          </w:p>
          <w:p w14:paraId="4155CE3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6. LC546866(Japan)</w:t>
            </w:r>
          </w:p>
          <w:p w14:paraId="13D574C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7. LC546865(Japan)</w:t>
            </w:r>
          </w:p>
          <w:p w14:paraId="7EED5A0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8. LC546864(Japan)</w:t>
            </w:r>
          </w:p>
          <w:p w14:paraId="72A445D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9. LC546863(Japan)</w:t>
            </w:r>
          </w:p>
          <w:p w14:paraId="23182E0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20. LC546862(Japan) </w:t>
            </w:r>
          </w:p>
          <w:p w14:paraId="71AADC8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1. LC546861(Japan)</w:t>
            </w:r>
          </w:p>
          <w:p w14:paraId="42DABE9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2. LC546860(Japan)</w:t>
            </w:r>
          </w:p>
          <w:p w14:paraId="5CCDC26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23. LC546859(Japan) </w:t>
            </w:r>
          </w:p>
          <w:p w14:paraId="5CA6C6D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24. LC546858(Japan) </w:t>
            </w:r>
          </w:p>
          <w:p w14:paraId="0526605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25. LC546857(Japan) </w:t>
            </w:r>
          </w:p>
          <w:p w14:paraId="2C4B0C0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26. LC546856(Japan) </w:t>
            </w:r>
          </w:p>
          <w:p w14:paraId="561A20C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27. LC546855(Japan) </w:t>
            </w:r>
          </w:p>
          <w:p w14:paraId="4367FB6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8. LC546854(Japan)</w:t>
            </w:r>
          </w:p>
          <w:p w14:paraId="0725B15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9. LC546853(Japan)</w:t>
            </w:r>
          </w:p>
          <w:p w14:paraId="4C0FF15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0. LC546852(Japan)</w:t>
            </w:r>
          </w:p>
          <w:p w14:paraId="1AA9DDE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31. LC546851(Japan) </w:t>
            </w:r>
          </w:p>
          <w:p w14:paraId="01B2140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32. LC546850(Japan) </w:t>
            </w:r>
          </w:p>
          <w:p w14:paraId="27B7EE3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3. LC546849(Japan)</w:t>
            </w:r>
          </w:p>
          <w:p w14:paraId="563BB13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34. LC546848(Japan) </w:t>
            </w:r>
          </w:p>
          <w:p w14:paraId="4B0A830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35. LC546847(Japan) </w:t>
            </w:r>
          </w:p>
          <w:p w14:paraId="6D5109D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36. LC546846(Japan) </w:t>
            </w:r>
          </w:p>
          <w:p w14:paraId="58F371B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7. MK913648(Vietnam)</w:t>
            </w:r>
          </w:p>
          <w:p w14:paraId="0E5D856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8. MK913647(Vietnam)</w:t>
            </w:r>
          </w:p>
          <w:p w14:paraId="34D425D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39. MK913646(Vietnam) </w:t>
            </w:r>
          </w:p>
          <w:p w14:paraId="49BCD6B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40. MK860942(China) </w:t>
            </w:r>
          </w:p>
          <w:p w14:paraId="6C85FEF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41. MK860941(China) </w:t>
            </w:r>
          </w:p>
          <w:p w14:paraId="6B9478A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42. MK860940(China) </w:t>
            </w:r>
          </w:p>
          <w:p w14:paraId="39E51D1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43. MK860939(China) </w:t>
            </w:r>
          </w:p>
          <w:p w14:paraId="259A02C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4. MK860938(China)</w:t>
            </w:r>
          </w:p>
          <w:p w14:paraId="2068623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45. MK860937(China) </w:t>
            </w:r>
          </w:p>
          <w:p w14:paraId="5F8C58A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6. MK860936(China)</w:t>
            </w:r>
          </w:p>
          <w:p w14:paraId="2631F0D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7. MK860935(China)</w:t>
            </w:r>
          </w:p>
          <w:p w14:paraId="64F1FADE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48. MK860934(China)  </w:t>
            </w:r>
          </w:p>
          <w:p w14:paraId="3231F36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9. MK860933(China)</w:t>
            </w:r>
          </w:p>
          <w:p w14:paraId="4153D80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50.MK860932(China) </w:t>
            </w:r>
          </w:p>
          <w:p w14:paraId="4893C9C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51. MK860931(China) </w:t>
            </w:r>
          </w:p>
          <w:p w14:paraId="68AFCDF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52. MK860930(China) </w:t>
            </w:r>
          </w:p>
          <w:p w14:paraId="3B7CBF2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53. MK860929(China) </w:t>
            </w:r>
          </w:p>
          <w:p w14:paraId="3BBD961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4. MK860928(China)</w:t>
            </w:r>
          </w:p>
          <w:p w14:paraId="73335A7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5. MK860927(China)</w:t>
            </w:r>
          </w:p>
          <w:p w14:paraId="1422D2A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6. MK860926(China)</w:t>
            </w:r>
          </w:p>
          <w:p w14:paraId="16F87D3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7. MK860925(China)</w:t>
            </w:r>
          </w:p>
          <w:p w14:paraId="55E9001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8. MK860924(China)</w:t>
            </w:r>
          </w:p>
          <w:p w14:paraId="66B68E3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59. MK860923(China) </w:t>
            </w:r>
          </w:p>
          <w:p w14:paraId="047B7FF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60. MK860922(China) </w:t>
            </w:r>
          </w:p>
          <w:p w14:paraId="10EA183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61. MK860921(China) </w:t>
            </w:r>
          </w:p>
          <w:p w14:paraId="7FAF501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62. MK860920(China) </w:t>
            </w:r>
          </w:p>
          <w:p w14:paraId="039F797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63. MK860919(China) </w:t>
            </w:r>
          </w:p>
          <w:p w14:paraId="1803834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64. MK860918(China) </w:t>
            </w:r>
          </w:p>
          <w:p w14:paraId="59CF10D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5. MK713974(Myanmar)</w:t>
            </w:r>
          </w:p>
          <w:p w14:paraId="77C67CE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6. MN075831(China)</w:t>
            </w:r>
          </w:p>
          <w:p w14:paraId="14B24725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7. MN075830(China)</w:t>
            </w:r>
          </w:p>
          <w:p w14:paraId="166003E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68. MK913645(Viet Nam) </w:t>
            </w:r>
          </w:p>
          <w:p w14:paraId="7C83586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69. MT073263(Bangladesh) </w:t>
            </w:r>
          </w:p>
          <w:p w14:paraId="55E2BE2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0. MT180097(Pakistan)</w:t>
            </w:r>
          </w:p>
          <w:p w14:paraId="76A4F50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1. MK790611(China)</w:t>
            </w:r>
          </w:p>
          <w:p w14:paraId="315986E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2. MT073264(Bangladesh)</w:t>
            </w:r>
          </w:p>
          <w:p w14:paraId="529938F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3. MT073266(Bangladesh)</w:t>
            </w:r>
          </w:p>
          <w:p w14:paraId="5B2A340A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4. MT073265(Bangladesh)</w:t>
            </w:r>
          </w:p>
          <w:p w14:paraId="7D1B5033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5. MN820655(China)</w:t>
            </w:r>
          </w:p>
          <w:p w14:paraId="1BE0BC4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6. MN820654(China)</w:t>
            </w:r>
          </w:p>
          <w:p w14:paraId="17A48E8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pct"/>
            <w:tcBorders>
              <w:left w:val="single" w:sz="4" w:space="0" w:color="auto"/>
              <w:right w:val="single" w:sz="4" w:space="0" w:color="auto"/>
            </w:tcBorders>
          </w:tcPr>
          <w:p w14:paraId="1EFD49A8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F593258(South Africa)</w:t>
            </w:r>
          </w:p>
          <w:p w14:paraId="75FF7FB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57(South Africa)</w:t>
            </w:r>
          </w:p>
          <w:p w14:paraId="65D410A2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56(South Africa)</w:t>
            </w:r>
          </w:p>
          <w:p w14:paraId="138EFFAE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55(South Africa)</w:t>
            </w:r>
          </w:p>
          <w:p w14:paraId="6FF36E1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54(South Africa)</w:t>
            </w:r>
          </w:p>
          <w:p w14:paraId="68D3EEF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53(South Africa)</w:t>
            </w:r>
          </w:p>
          <w:p w14:paraId="2583DFB0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52(South Africa)</w:t>
            </w:r>
          </w:p>
          <w:p w14:paraId="4F2927D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51(South Africa)</w:t>
            </w:r>
          </w:p>
          <w:p w14:paraId="78EB740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50(South Africa)</w:t>
            </w:r>
          </w:p>
          <w:p w14:paraId="7BCFC89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49(South Africa)</w:t>
            </w:r>
          </w:p>
          <w:p w14:paraId="6D507B10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48(South Africa)</w:t>
            </w:r>
          </w:p>
          <w:p w14:paraId="438E0607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47(South Africa)</w:t>
            </w:r>
          </w:p>
          <w:p w14:paraId="3A8A2611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46(South Africa)</w:t>
            </w:r>
          </w:p>
          <w:p w14:paraId="60E326C0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45(South Africa)</w:t>
            </w:r>
          </w:p>
          <w:p w14:paraId="0552860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44(South Africa)</w:t>
            </w:r>
          </w:p>
          <w:p w14:paraId="49EC215E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43(South Africa)</w:t>
            </w:r>
          </w:p>
          <w:p w14:paraId="02C8EBC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42(South Africa)</w:t>
            </w:r>
          </w:p>
          <w:p w14:paraId="710A79A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593241(South Africa)</w:t>
            </w:r>
          </w:p>
          <w:p w14:paraId="39E9CA4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22(South Africa)</w:t>
            </w:r>
          </w:p>
          <w:p w14:paraId="5901984D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21(South Africa)</w:t>
            </w:r>
          </w:p>
          <w:p w14:paraId="2D3C96A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20(South Africa)</w:t>
            </w:r>
          </w:p>
          <w:p w14:paraId="086BF529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19(South Africa)</w:t>
            </w:r>
          </w:p>
          <w:p w14:paraId="30A8E8B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18(South Africa)</w:t>
            </w:r>
          </w:p>
          <w:p w14:paraId="5AF528AC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17(South Africa)</w:t>
            </w:r>
          </w:p>
          <w:p w14:paraId="0A26270E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16(South Africa)</w:t>
            </w:r>
          </w:p>
          <w:p w14:paraId="74B4EC0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15(South Africa)</w:t>
            </w:r>
          </w:p>
          <w:p w14:paraId="5BCF74E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14(South Africa)</w:t>
            </w:r>
          </w:p>
          <w:p w14:paraId="40C489C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13(South Africa)</w:t>
            </w:r>
          </w:p>
          <w:p w14:paraId="4EE65230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12(South Africa)</w:t>
            </w:r>
          </w:p>
          <w:p w14:paraId="74EBCC6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11(South Africa)</w:t>
            </w:r>
          </w:p>
          <w:p w14:paraId="150EA5B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T103351(Congo)</w:t>
            </w:r>
          </w:p>
          <w:p w14:paraId="6DF89D8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T103350(Congo)</w:t>
            </w:r>
          </w:p>
          <w:p w14:paraId="75BFE60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T103349(Congo)</w:t>
            </w:r>
          </w:p>
          <w:p w14:paraId="5DE9B94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T103348(Tanzania)</w:t>
            </w:r>
          </w:p>
          <w:p w14:paraId="6A757497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T103347(Mazowe)</w:t>
            </w:r>
          </w:p>
          <w:p w14:paraId="3706AD9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T103346(Harare)</w:t>
            </w:r>
          </w:p>
          <w:p w14:paraId="163EEA9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X580619(Nigeria)</w:t>
            </w:r>
          </w:p>
          <w:p w14:paraId="06BAE0E1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X580618(Nigeria)</w:t>
            </w:r>
          </w:p>
          <w:p w14:paraId="4A51BD6D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X580617(Nigeria)</w:t>
            </w:r>
          </w:p>
          <w:p w14:paraId="3CDCE673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X580616(Nigeria)</w:t>
            </w:r>
          </w:p>
          <w:p w14:paraId="01819A2E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X580615(Sao-Tome)</w:t>
            </w:r>
          </w:p>
          <w:p w14:paraId="6404865D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X580614(Sao-Tome)</w:t>
            </w:r>
          </w:p>
          <w:p w14:paraId="1CA38BB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T641267(Uganda)</w:t>
            </w:r>
          </w:p>
          <w:p w14:paraId="49336F9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278659(Tanzania)</w:t>
            </w:r>
          </w:p>
          <w:p w14:paraId="554D4069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278658(Tanzania)</w:t>
            </w:r>
          </w:p>
          <w:p w14:paraId="0FACD157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278657(Tanzania)</w:t>
            </w:r>
          </w:p>
          <w:p w14:paraId="73E7BE3C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H190448(Kenya)</w:t>
            </w:r>
          </w:p>
          <w:p w14:paraId="1C79F684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H190447(Kenya)</w:t>
            </w:r>
          </w:p>
          <w:p w14:paraId="0DF2DD07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H190446(Kenya)</w:t>
            </w:r>
          </w:p>
          <w:p w14:paraId="39161C6D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H190445(Kenya)</w:t>
            </w:r>
          </w:p>
          <w:p w14:paraId="204D54F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H190444(Kenya)</w:t>
            </w:r>
          </w:p>
          <w:p w14:paraId="51C2747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Y472255(Ghana)</w:t>
            </w:r>
          </w:p>
          <w:p w14:paraId="2BFB7537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KY472254(Ghana) </w:t>
            </w:r>
          </w:p>
          <w:p w14:paraId="68CC9359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Y472253(Ghana)</w:t>
            </w:r>
          </w:p>
          <w:p w14:paraId="0B3DAB68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Y472252(Ghana)</w:t>
            </w:r>
          </w:p>
          <w:p w14:paraId="57E561BD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KY472251(Ghana) </w:t>
            </w:r>
          </w:p>
          <w:p w14:paraId="15E368E7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Y472250(Ghana)</w:t>
            </w:r>
          </w:p>
          <w:p w14:paraId="503C263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Y472249(Ghana)</w:t>
            </w:r>
          </w:p>
          <w:p w14:paraId="2E929340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Y472248(Ghana)</w:t>
            </w:r>
          </w:p>
          <w:p w14:paraId="4827C97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Y472245(Ghana)</w:t>
            </w:r>
          </w:p>
          <w:p w14:paraId="3969353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Y472244(Ghana)</w:t>
            </w:r>
          </w:p>
          <w:p w14:paraId="142C8942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Y472242(Ghana)</w:t>
            </w:r>
          </w:p>
          <w:p w14:paraId="0B9A5483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Y472241(Ghana)</w:t>
            </w:r>
          </w:p>
          <w:p w14:paraId="3AA8ED8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KY472240(Ghana)</w:t>
            </w:r>
          </w:p>
          <w:p w14:paraId="7DACEF8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G993205(Malawi)</w:t>
            </w:r>
          </w:p>
          <w:p w14:paraId="6E6E745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197867(Uganda)</w:t>
            </w:r>
          </w:p>
          <w:p w14:paraId="1E734871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06(Kenya)</w:t>
            </w:r>
          </w:p>
          <w:p w14:paraId="47AEC821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K493000(Kenya)</w:t>
            </w:r>
          </w:p>
          <w:p w14:paraId="174072D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96(Kenya)</w:t>
            </w:r>
          </w:p>
          <w:p w14:paraId="1E82FF5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10(Kenya)</w:t>
            </w:r>
          </w:p>
          <w:p w14:paraId="228BA1C0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09(Kenya)</w:t>
            </w:r>
          </w:p>
          <w:p w14:paraId="61C90C1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08(Kenya)</w:t>
            </w:r>
          </w:p>
          <w:p w14:paraId="78E23AF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07(Kenya)</w:t>
            </w:r>
          </w:p>
          <w:p w14:paraId="19FD7A7D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04(Kenya)</w:t>
            </w:r>
          </w:p>
          <w:p w14:paraId="2C50D604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03(Kenya)</w:t>
            </w:r>
          </w:p>
          <w:p w14:paraId="342F31A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02(Kenya)</w:t>
            </w:r>
          </w:p>
          <w:p w14:paraId="11913B4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01(Kenya)</w:t>
            </w:r>
          </w:p>
          <w:p w14:paraId="0B9BB138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99(Kenya)</w:t>
            </w:r>
          </w:p>
          <w:p w14:paraId="6EEA5B14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98(Kenya)</w:t>
            </w:r>
          </w:p>
          <w:p w14:paraId="2FB4EEC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97(Kenya)</w:t>
            </w:r>
          </w:p>
          <w:p w14:paraId="4B38F9F8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95(Kenya)</w:t>
            </w:r>
          </w:p>
          <w:p w14:paraId="63DA8957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94(Kenya)</w:t>
            </w:r>
          </w:p>
          <w:p w14:paraId="51D3BE2C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93(Kenya)</w:t>
            </w:r>
          </w:p>
          <w:p w14:paraId="4333899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92(Kenya)</w:t>
            </w:r>
          </w:p>
          <w:p w14:paraId="2B31ECAD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91(Kenya)</w:t>
            </w:r>
          </w:p>
          <w:p w14:paraId="355170A1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90(Kenya)</w:t>
            </w:r>
          </w:p>
          <w:p w14:paraId="105AAAC8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89(Kenya)</w:t>
            </w:r>
          </w:p>
          <w:p w14:paraId="0156696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88(Kenya)</w:t>
            </w:r>
          </w:p>
          <w:p w14:paraId="6B16C82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87(Kenya)</w:t>
            </w:r>
          </w:p>
          <w:p w14:paraId="640A107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86(Kenya)</w:t>
            </w:r>
          </w:p>
          <w:p w14:paraId="71264107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85(Kenya)</w:t>
            </w:r>
          </w:p>
          <w:p w14:paraId="6399924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84(Kenya)</w:t>
            </w:r>
          </w:p>
          <w:p w14:paraId="158E1EB1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83(Kenya)</w:t>
            </w:r>
          </w:p>
          <w:p w14:paraId="083C1ECE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82(Kenya)</w:t>
            </w:r>
          </w:p>
          <w:p w14:paraId="057688A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81(Kenya)</w:t>
            </w:r>
          </w:p>
          <w:p w14:paraId="2F650A8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79(Kenya)</w:t>
            </w:r>
          </w:p>
          <w:p w14:paraId="52523FD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78(Kenya)</w:t>
            </w:r>
          </w:p>
          <w:p w14:paraId="3868615E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77(Kenya)</w:t>
            </w:r>
          </w:p>
          <w:p w14:paraId="176C1E74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76(Kenya)</w:t>
            </w:r>
          </w:p>
          <w:p w14:paraId="29D910AC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75(Kenya)</w:t>
            </w:r>
          </w:p>
          <w:p w14:paraId="076169BC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73(Kenya)</w:t>
            </w:r>
          </w:p>
          <w:p w14:paraId="3F21FD3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72(Kenya)</w:t>
            </w:r>
          </w:p>
          <w:p w14:paraId="15FB9EA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71(Kenya)</w:t>
            </w:r>
          </w:p>
          <w:p w14:paraId="7102B360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70(Kenya)</w:t>
            </w:r>
          </w:p>
          <w:p w14:paraId="0FA85EFE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69(Kenya)</w:t>
            </w:r>
          </w:p>
          <w:p w14:paraId="4950E627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68(Kenya)</w:t>
            </w:r>
          </w:p>
          <w:p w14:paraId="3F9A42A1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67(Kenya)</w:t>
            </w:r>
          </w:p>
          <w:p w14:paraId="1BFAF9E0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66(Kenya)</w:t>
            </w:r>
          </w:p>
          <w:p w14:paraId="0650C29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65(Kenya)</w:t>
            </w:r>
          </w:p>
          <w:p w14:paraId="634702BC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64(Kenya)</w:t>
            </w:r>
          </w:p>
          <w:p w14:paraId="3640D03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63(Kenya)</w:t>
            </w:r>
          </w:p>
          <w:p w14:paraId="6F81D494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62(Kenya)</w:t>
            </w:r>
          </w:p>
          <w:p w14:paraId="62C52DD8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61(Kenya)</w:t>
            </w:r>
          </w:p>
          <w:p w14:paraId="417CAFE1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60(Kenya)</w:t>
            </w:r>
          </w:p>
          <w:p w14:paraId="6774209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59(Kenya)</w:t>
            </w:r>
          </w:p>
          <w:p w14:paraId="6D13BA4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MK492958(Kenya) </w:t>
            </w:r>
          </w:p>
          <w:p w14:paraId="28DE9CE0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MK492957(Kenya) </w:t>
            </w:r>
          </w:p>
          <w:p w14:paraId="7F34F7BE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56(Kenya)</w:t>
            </w:r>
          </w:p>
          <w:p w14:paraId="2E1120F8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55(Kenya)</w:t>
            </w:r>
          </w:p>
          <w:p w14:paraId="622AA821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54(Kenya)</w:t>
            </w:r>
          </w:p>
          <w:p w14:paraId="1980D242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53(Kenya)</w:t>
            </w:r>
          </w:p>
          <w:p w14:paraId="7E0EE06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52(Kenya)</w:t>
            </w:r>
          </w:p>
          <w:p w14:paraId="1BC3B2A0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51(Kenya)</w:t>
            </w:r>
          </w:p>
          <w:p w14:paraId="3DA86A7C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50(Kenya)</w:t>
            </w:r>
          </w:p>
          <w:p w14:paraId="0109E008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49(Kenya)</w:t>
            </w:r>
          </w:p>
          <w:p w14:paraId="72E4433B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48(Kenya)</w:t>
            </w:r>
          </w:p>
          <w:p w14:paraId="39F434B5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47(Kenya)</w:t>
            </w:r>
          </w:p>
          <w:p w14:paraId="6896D5F3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MK492946(Kenya) </w:t>
            </w:r>
          </w:p>
          <w:p w14:paraId="7D9AAF14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MK492945(Kenya) </w:t>
            </w:r>
          </w:p>
          <w:p w14:paraId="323B905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44(Kenya)</w:t>
            </w:r>
          </w:p>
          <w:p w14:paraId="321E5AF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43(Kenya)</w:t>
            </w:r>
          </w:p>
          <w:p w14:paraId="5194700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MK492942(Kenya) </w:t>
            </w:r>
          </w:p>
          <w:p w14:paraId="469A7C28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39(Kenya)</w:t>
            </w:r>
          </w:p>
          <w:p w14:paraId="2F99EC8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MK492938(Kenya) </w:t>
            </w:r>
          </w:p>
          <w:p w14:paraId="3F14341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36(Kenya)</w:t>
            </w:r>
          </w:p>
          <w:p w14:paraId="051F148D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33(Kenya)</w:t>
            </w:r>
          </w:p>
          <w:p w14:paraId="14640F8F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30(Kenya)</w:t>
            </w:r>
          </w:p>
          <w:p w14:paraId="5DB5AC7A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29(Kenya)</w:t>
            </w:r>
          </w:p>
          <w:p w14:paraId="1DA6A1C2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F197868(Uganda)</w:t>
            </w:r>
          </w:p>
          <w:p w14:paraId="1C98565C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80(Kenya)</w:t>
            </w:r>
          </w:p>
          <w:p w14:paraId="1B35DAD2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41(Kenya)</w:t>
            </w:r>
          </w:p>
          <w:p w14:paraId="7C186421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K492940(Kenya)</w:t>
            </w:r>
          </w:p>
          <w:p w14:paraId="4EC64EE2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37(Kenya)</w:t>
            </w:r>
          </w:p>
          <w:p w14:paraId="28CD088C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35(Kenya)</w:t>
            </w:r>
          </w:p>
          <w:p w14:paraId="5CCDB188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34(Kenya)</w:t>
            </w:r>
          </w:p>
          <w:p w14:paraId="5A20A3F8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MK492932(Kenya) </w:t>
            </w:r>
          </w:p>
          <w:p w14:paraId="313F3AB6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31(Kenya)</w:t>
            </w:r>
          </w:p>
          <w:p w14:paraId="61BC14E2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3005(Kenya)</w:t>
            </w:r>
          </w:p>
          <w:p w14:paraId="077A07DC" w14:textId="77777777" w:rsidR="00405378" w:rsidRPr="00E2082F" w:rsidRDefault="00405378" w:rsidP="006473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MK492974(Kenya)</w:t>
            </w:r>
          </w:p>
          <w:p w14:paraId="6F8C29A8" w14:textId="77777777" w:rsidR="00405378" w:rsidRPr="00E2082F" w:rsidRDefault="00405378" w:rsidP="006473F0">
            <w:pPr>
              <w:ind w:lef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left w:val="single" w:sz="4" w:space="0" w:color="auto"/>
            </w:tcBorders>
          </w:tcPr>
          <w:p w14:paraId="6F270EB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 MZ427465 (India)</w:t>
            </w:r>
          </w:p>
          <w:p w14:paraId="486C3F8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. MZ462994 (India)</w:t>
            </w:r>
          </w:p>
          <w:p w14:paraId="7BCEB93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. MZ488270 (India)</w:t>
            </w:r>
          </w:p>
          <w:p w14:paraId="44A39D1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. MZ462066 (India)</w:t>
            </w:r>
          </w:p>
          <w:p w14:paraId="53CF356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5. MZ429433 (India)</w:t>
            </w:r>
          </w:p>
          <w:p w14:paraId="4F3FADE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6. MZ577176 (India)</w:t>
            </w:r>
          </w:p>
          <w:p w14:paraId="58FEF3FF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7. MZ934366 (India)</w:t>
            </w:r>
          </w:p>
          <w:p w14:paraId="47E3544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8. MZ934367 (India)</w:t>
            </w:r>
          </w:p>
          <w:p w14:paraId="77241A8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9. MZ934368 (India)</w:t>
            </w:r>
          </w:p>
          <w:p w14:paraId="3F1B845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0. MZ934369 (India)</w:t>
            </w:r>
          </w:p>
          <w:p w14:paraId="1DB1C86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1. MZ956252 (India)</w:t>
            </w:r>
          </w:p>
          <w:p w14:paraId="4862622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2. MZ956253 (India)</w:t>
            </w:r>
          </w:p>
          <w:p w14:paraId="015D1FC2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3. MZ956254 (India)</w:t>
            </w:r>
          </w:p>
          <w:p w14:paraId="6C980CE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4. MZ956255 (India)</w:t>
            </w:r>
          </w:p>
          <w:p w14:paraId="2034A37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5. MZ956256 (India)</w:t>
            </w:r>
          </w:p>
          <w:p w14:paraId="1E6FB046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6. MZ956257 (India)</w:t>
            </w:r>
          </w:p>
          <w:p w14:paraId="3DCA2F1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7. MZ956258 (India)</w:t>
            </w:r>
          </w:p>
          <w:p w14:paraId="107C7D8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8. MZ956259 (India)</w:t>
            </w:r>
          </w:p>
          <w:p w14:paraId="12E7D85E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19. MZ956266 (India)</w:t>
            </w:r>
          </w:p>
          <w:p w14:paraId="6364567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0. MZ956267 (India)</w:t>
            </w:r>
          </w:p>
          <w:p w14:paraId="1B5584D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1. MZ956268 (India)</w:t>
            </w:r>
          </w:p>
          <w:p w14:paraId="3AD6311B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2. MZ956269 (India)</w:t>
            </w:r>
          </w:p>
          <w:p w14:paraId="46269C1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3. MZ956270 (India)</w:t>
            </w:r>
          </w:p>
          <w:p w14:paraId="523F22E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4. MZ956271 (India)</w:t>
            </w:r>
          </w:p>
          <w:p w14:paraId="5B2ADE1E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5. MZ956272 (India)</w:t>
            </w:r>
          </w:p>
          <w:p w14:paraId="16981BD0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6. MZ956273 (India)</w:t>
            </w:r>
          </w:p>
          <w:p w14:paraId="646FB82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7. MZ956260 (India)</w:t>
            </w:r>
          </w:p>
          <w:p w14:paraId="2CF895D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8. MZ956261 (India)</w:t>
            </w:r>
          </w:p>
          <w:p w14:paraId="57996BF7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29. MZ956262 (India)</w:t>
            </w:r>
          </w:p>
          <w:p w14:paraId="33CFBD2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0. MZ956263 (India)</w:t>
            </w:r>
          </w:p>
          <w:p w14:paraId="4398FDA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1. OK178013 (India)</w:t>
            </w:r>
          </w:p>
          <w:p w14:paraId="5F48B4A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2. OK178014 (India)</w:t>
            </w:r>
          </w:p>
          <w:p w14:paraId="03467C1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3. OK178015 (India)</w:t>
            </w:r>
          </w:p>
          <w:p w14:paraId="4212BAD8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4. OK178016 (India)</w:t>
            </w:r>
          </w:p>
          <w:p w14:paraId="6396D76C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5. OK178017 (India)</w:t>
            </w:r>
          </w:p>
          <w:p w14:paraId="2CD32ABE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6. OK178018 (India)</w:t>
            </w:r>
          </w:p>
          <w:p w14:paraId="3C1B931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7. OK178019 (India)</w:t>
            </w:r>
          </w:p>
          <w:p w14:paraId="08E5B711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8. OK178020 (India)</w:t>
            </w:r>
          </w:p>
          <w:p w14:paraId="6FACAA0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39. OK178021 (India)</w:t>
            </w:r>
          </w:p>
          <w:p w14:paraId="4E03470D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0. OK178261 (India)</w:t>
            </w:r>
          </w:p>
          <w:p w14:paraId="6EC99144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>41. OK178262 (India)</w:t>
            </w:r>
          </w:p>
          <w:p w14:paraId="45D6CBD9" w14:textId="77777777" w:rsidR="00405378" w:rsidRPr="00E2082F" w:rsidRDefault="00405378" w:rsidP="006473F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2082F">
              <w:rPr>
                <w:rFonts w:ascii="Times New Roman" w:hAnsi="Times New Roman" w:cs="Times New Roman"/>
                <w:sz w:val="18"/>
                <w:szCs w:val="18"/>
              </w:rPr>
              <w:t xml:space="preserve">42. OK178263 (India) </w:t>
            </w:r>
          </w:p>
        </w:tc>
      </w:tr>
    </w:tbl>
    <w:p w14:paraId="56A2A08A" w14:textId="77777777" w:rsidR="00405378" w:rsidRDefault="00405378" w:rsidP="003D62E2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8EB74B2" w14:textId="77777777" w:rsidR="00E2082F" w:rsidRDefault="00E2082F">
      <w:pPr>
        <w:rPr>
          <w:rFonts w:ascii="Times New Roman" w:hAnsi="Times New Roman" w:cs="Times New Roman"/>
          <w:b/>
          <w:bCs/>
        </w:rPr>
      </w:pPr>
    </w:p>
    <w:p w14:paraId="4839AEBB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67F124AE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291924DE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44A82394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0169B0D2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4EB129C7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7D9C87B0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790E72C8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3A5648A2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1B2D50EF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4755F606" w14:textId="509C2FA5" w:rsidR="0036533E" w:rsidRPr="003D62E2" w:rsidRDefault="0036533E">
      <w:pPr>
        <w:rPr>
          <w:rFonts w:ascii="Times New Roman" w:hAnsi="Times New Roman" w:cs="Times New Roman"/>
          <w:sz w:val="24"/>
          <w:szCs w:val="24"/>
        </w:rPr>
      </w:pPr>
      <w:r w:rsidRPr="003D62E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05378">
        <w:rPr>
          <w:rFonts w:ascii="Times New Roman" w:hAnsi="Times New Roman" w:cs="Times New Roman"/>
          <w:b/>
          <w:sz w:val="24"/>
          <w:szCs w:val="24"/>
        </w:rPr>
        <w:t>3</w:t>
      </w:r>
      <w:r w:rsidRPr="003D62E2">
        <w:rPr>
          <w:rFonts w:ascii="Times New Roman" w:hAnsi="Times New Roman" w:cs="Times New Roman"/>
          <w:sz w:val="24"/>
          <w:szCs w:val="24"/>
        </w:rPr>
        <w:t xml:space="preserve">: Summary of genetic diversity of FAW populations analysed on the basis of partial </w:t>
      </w:r>
      <w:proofErr w:type="spellStart"/>
      <w:r w:rsidRPr="003D62E2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Pr="003D62E2">
        <w:rPr>
          <w:rFonts w:ascii="Times New Roman" w:hAnsi="Times New Roman" w:cs="Times New Roman"/>
          <w:sz w:val="24"/>
          <w:szCs w:val="24"/>
        </w:rPr>
        <w:t>-COIA gene from four different geographical location i.e., India, America, Africa and Asia-II. (</w:t>
      </w:r>
      <w:r w:rsidRPr="003D62E2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3D62E2">
        <w:rPr>
          <w:rFonts w:ascii="Times New Roman" w:hAnsi="Times New Roman" w:cs="Times New Roman"/>
          <w:sz w:val="24"/>
          <w:szCs w:val="24"/>
        </w:rPr>
        <w:t>P&lt;0.02) (</w:t>
      </w:r>
      <w:r w:rsidRPr="003D62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D62E2">
        <w:rPr>
          <w:rFonts w:ascii="Times New Roman" w:hAnsi="Times New Roman" w:cs="Times New Roman"/>
          <w:sz w:val="24"/>
          <w:szCs w:val="24"/>
        </w:rPr>
        <w:t>P&lt;0.05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32"/>
        <w:gridCol w:w="1535"/>
        <w:gridCol w:w="1625"/>
        <w:gridCol w:w="1520"/>
        <w:gridCol w:w="1654"/>
        <w:gridCol w:w="1690"/>
      </w:tblGrid>
      <w:tr w:rsidR="00701813" w:rsidRPr="003B21FA" w14:paraId="0C8CEB45" w14:textId="77777777" w:rsidTr="00701813">
        <w:trPr>
          <w:trHeight w:val="292"/>
          <w:jc w:val="center"/>
        </w:trPr>
        <w:tc>
          <w:tcPr>
            <w:tcW w:w="1163" w:type="pct"/>
          </w:tcPr>
          <w:p w14:paraId="2458CE22" w14:textId="77777777" w:rsidR="00701813" w:rsidRPr="00871325" w:rsidRDefault="00701813" w:rsidP="007018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</w:tcPr>
          <w:p w14:paraId="7DE8BED2" w14:textId="77777777" w:rsidR="00701813" w:rsidRPr="00871325" w:rsidRDefault="00701813" w:rsidP="0070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1325">
              <w:rPr>
                <w:rFonts w:ascii="Times New Roman" w:hAnsi="Times New Roman" w:cs="Times New Roman"/>
                <w:b/>
                <w:sz w:val="16"/>
                <w:szCs w:val="16"/>
              </w:rPr>
              <w:t>India</w:t>
            </w:r>
          </w:p>
        </w:tc>
        <w:tc>
          <w:tcPr>
            <w:tcW w:w="777" w:type="pct"/>
          </w:tcPr>
          <w:p w14:paraId="64ED81A3" w14:textId="77777777" w:rsidR="00701813" w:rsidRPr="00871325" w:rsidRDefault="00701813" w:rsidP="0070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1325">
              <w:rPr>
                <w:rFonts w:ascii="Times New Roman" w:hAnsi="Times New Roman" w:cs="Times New Roman"/>
                <w:b/>
                <w:sz w:val="16"/>
                <w:szCs w:val="16"/>
              </w:rPr>
              <w:t>America</w:t>
            </w:r>
          </w:p>
        </w:tc>
        <w:tc>
          <w:tcPr>
            <w:tcW w:w="727" w:type="pct"/>
          </w:tcPr>
          <w:p w14:paraId="06933418" w14:textId="77777777" w:rsidR="00701813" w:rsidRPr="00871325" w:rsidRDefault="00701813" w:rsidP="0070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1325">
              <w:rPr>
                <w:rFonts w:ascii="Times New Roman" w:hAnsi="Times New Roman" w:cs="Times New Roman"/>
                <w:b/>
                <w:sz w:val="16"/>
                <w:szCs w:val="16"/>
              </w:rPr>
              <w:t>Africa</w:t>
            </w:r>
          </w:p>
        </w:tc>
        <w:tc>
          <w:tcPr>
            <w:tcW w:w="791" w:type="pct"/>
          </w:tcPr>
          <w:p w14:paraId="58422315" w14:textId="77777777" w:rsidR="00701813" w:rsidRPr="00871325" w:rsidRDefault="00701813" w:rsidP="0070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1325">
              <w:rPr>
                <w:rFonts w:ascii="Times New Roman" w:hAnsi="Times New Roman" w:cs="Times New Roman"/>
                <w:b/>
                <w:sz w:val="16"/>
                <w:szCs w:val="16"/>
              </w:rPr>
              <w:t>Asia II</w:t>
            </w:r>
          </w:p>
        </w:tc>
        <w:tc>
          <w:tcPr>
            <w:tcW w:w="808" w:type="pct"/>
          </w:tcPr>
          <w:p w14:paraId="7C48B677" w14:textId="77777777" w:rsidR="00701813" w:rsidRPr="00871325" w:rsidRDefault="00701813" w:rsidP="007018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1325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701813" w:rsidRPr="00BB4CB8" w14:paraId="6154126A" w14:textId="77777777" w:rsidTr="00701813">
        <w:trPr>
          <w:trHeight w:val="292"/>
          <w:jc w:val="center"/>
        </w:trPr>
        <w:tc>
          <w:tcPr>
            <w:tcW w:w="1163" w:type="pct"/>
          </w:tcPr>
          <w:p w14:paraId="152A693F" w14:textId="77777777" w:rsidR="00701813" w:rsidRPr="00BB4CB8" w:rsidRDefault="00701813" w:rsidP="00701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No of Sequences</w:t>
            </w:r>
          </w:p>
        </w:tc>
        <w:tc>
          <w:tcPr>
            <w:tcW w:w="734" w:type="pct"/>
          </w:tcPr>
          <w:p w14:paraId="17144BB0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77" w:type="pct"/>
          </w:tcPr>
          <w:p w14:paraId="00A86274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727" w:type="pct"/>
          </w:tcPr>
          <w:p w14:paraId="56D5A281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91" w:type="pct"/>
          </w:tcPr>
          <w:p w14:paraId="5CC808B4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08" w:type="pct"/>
          </w:tcPr>
          <w:p w14:paraId="0102BE88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</w:tr>
      <w:tr w:rsidR="00701813" w:rsidRPr="00BB4CB8" w14:paraId="16F59FB1" w14:textId="77777777" w:rsidTr="00701813">
        <w:trPr>
          <w:trHeight w:val="292"/>
          <w:jc w:val="center"/>
        </w:trPr>
        <w:tc>
          <w:tcPr>
            <w:tcW w:w="1163" w:type="pct"/>
          </w:tcPr>
          <w:p w14:paraId="71535063" w14:textId="77777777" w:rsidR="00701813" w:rsidRPr="00BB4CB8" w:rsidRDefault="00701813" w:rsidP="00701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No of sites</w:t>
            </w:r>
          </w:p>
        </w:tc>
        <w:tc>
          <w:tcPr>
            <w:tcW w:w="734" w:type="pct"/>
          </w:tcPr>
          <w:p w14:paraId="243FD024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777" w:type="pct"/>
          </w:tcPr>
          <w:p w14:paraId="3F20B764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727" w:type="pct"/>
          </w:tcPr>
          <w:p w14:paraId="652847A6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791" w:type="pct"/>
          </w:tcPr>
          <w:p w14:paraId="5551A0B7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808" w:type="pct"/>
          </w:tcPr>
          <w:p w14:paraId="378F7E86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</w:tr>
      <w:tr w:rsidR="00701813" w:rsidRPr="00BB4CB8" w14:paraId="1B473EB2" w14:textId="77777777" w:rsidTr="00701813">
        <w:trPr>
          <w:trHeight w:val="292"/>
          <w:jc w:val="center"/>
        </w:trPr>
        <w:tc>
          <w:tcPr>
            <w:tcW w:w="1163" w:type="pct"/>
          </w:tcPr>
          <w:p w14:paraId="67FC07F0" w14:textId="77777777" w:rsidR="00701813" w:rsidRPr="00BB4CB8" w:rsidRDefault="00701813" w:rsidP="00701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No of Polymorphic sites(S)</w:t>
            </w:r>
          </w:p>
        </w:tc>
        <w:tc>
          <w:tcPr>
            <w:tcW w:w="734" w:type="pct"/>
          </w:tcPr>
          <w:p w14:paraId="4AC97CB2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77" w:type="pct"/>
          </w:tcPr>
          <w:p w14:paraId="2EC191D5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27" w:type="pct"/>
          </w:tcPr>
          <w:p w14:paraId="530451B3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1" w:type="pct"/>
          </w:tcPr>
          <w:p w14:paraId="67BF1824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8" w:type="pct"/>
          </w:tcPr>
          <w:p w14:paraId="290E0E4C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01813" w:rsidRPr="00BB4CB8" w14:paraId="06146725" w14:textId="77777777" w:rsidTr="00701813">
        <w:trPr>
          <w:trHeight w:val="292"/>
          <w:jc w:val="center"/>
        </w:trPr>
        <w:tc>
          <w:tcPr>
            <w:tcW w:w="1163" w:type="pct"/>
          </w:tcPr>
          <w:p w14:paraId="173CF846" w14:textId="77777777" w:rsidR="00701813" w:rsidRPr="00BB4CB8" w:rsidRDefault="00701813" w:rsidP="00701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No of Mutation</w:t>
            </w:r>
          </w:p>
        </w:tc>
        <w:tc>
          <w:tcPr>
            <w:tcW w:w="734" w:type="pct"/>
          </w:tcPr>
          <w:p w14:paraId="190D6575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77" w:type="pct"/>
          </w:tcPr>
          <w:p w14:paraId="31F9ECAE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27" w:type="pct"/>
          </w:tcPr>
          <w:p w14:paraId="5BF9AB5F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1" w:type="pct"/>
          </w:tcPr>
          <w:p w14:paraId="14304563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8" w:type="pct"/>
          </w:tcPr>
          <w:p w14:paraId="1AE2B3B2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701813" w:rsidRPr="00BB4CB8" w14:paraId="7B70BF5B" w14:textId="77777777" w:rsidTr="00701813">
        <w:trPr>
          <w:trHeight w:val="292"/>
          <w:jc w:val="center"/>
        </w:trPr>
        <w:tc>
          <w:tcPr>
            <w:tcW w:w="1163" w:type="pct"/>
          </w:tcPr>
          <w:p w14:paraId="57C5A1C0" w14:textId="77777777" w:rsidR="00701813" w:rsidRPr="00BB4CB8" w:rsidRDefault="00701813" w:rsidP="00701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No of haplotypes (h)</w:t>
            </w:r>
          </w:p>
        </w:tc>
        <w:tc>
          <w:tcPr>
            <w:tcW w:w="734" w:type="pct"/>
          </w:tcPr>
          <w:p w14:paraId="53DB1C23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77" w:type="pct"/>
          </w:tcPr>
          <w:p w14:paraId="17D35F4E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27" w:type="pct"/>
          </w:tcPr>
          <w:p w14:paraId="22FBFF17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1" w:type="pct"/>
          </w:tcPr>
          <w:p w14:paraId="3875E155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8" w:type="pct"/>
          </w:tcPr>
          <w:p w14:paraId="1D525AC3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701813" w:rsidRPr="00BB4CB8" w14:paraId="72EF4F0B" w14:textId="77777777" w:rsidTr="00701813">
        <w:trPr>
          <w:trHeight w:val="292"/>
          <w:jc w:val="center"/>
        </w:trPr>
        <w:tc>
          <w:tcPr>
            <w:tcW w:w="1163" w:type="pct"/>
          </w:tcPr>
          <w:p w14:paraId="2F6A0211" w14:textId="77777777" w:rsidR="00701813" w:rsidRPr="00BB4CB8" w:rsidRDefault="00701813" w:rsidP="00701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Haplotype diversity(</w:t>
            </w:r>
            <w:proofErr w:type="spellStart"/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Hd</w:t>
            </w:r>
            <w:proofErr w:type="spellEnd"/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34" w:type="pct"/>
          </w:tcPr>
          <w:p w14:paraId="10DE1155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777" w:type="pct"/>
          </w:tcPr>
          <w:p w14:paraId="324BA479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727" w:type="pct"/>
          </w:tcPr>
          <w:p w14:paraId="1AF19172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791" w:type="pct"/>
          </w:tcPr>
          <w:p w14:paraId="406593F0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808" w:type="pct"/>
          </w:tcPr>
          <w:p w14:paraId="13E929A5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tr w:rsidR="00701813" w:rsidRPr="00BB4CB8" w14:paraId="7F6C3C96" w14:textId="77777777" w:rsidTr="00701813">
        <w:trPr>
          <w:trHeight w:val="267"/>
          <w:jc w:val="center"/>
        </w:trPr>
        <w:tc>
          <w:tcPr>
            <w:tcW w:w="1163" w:type="pct"/>
          </w:tcPr>
          <w:p w14:paraId="61B84A5C" w14:textId="77777777" w:rsidR="00701813" w:rsidRPr="00BB4CB8" w:rsidRDefault="00701813" w:rsidP="00701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Nucleotide diversity(π)</w:t>
            </w:r>
          </w:p>
        </w:tc>
        <w:tc>
          <w:tcPr>
            <w:tcW w:w="734" w:type="pct"/>
          </w:tcPr>
          <w:p w14:paraId="7609A4E1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0.00753</w:t>
            </w:r>
          </w:p>
        </w:tc>
        <w:tc>
          <w:tcPr>
            <w:tcW w:w="777" w:type="pct"/>
          </w:tcPr>
          <w:p w14:paraId="6B07366F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0.00061</w:t>
            </w:r>
          </w:p>
        </w:tc>
        <w:tc>
          <w:tcPr>
            <w:tcW w:w="727" w:type="pct"/>
          </w:tcPr>
          <w:p w14:paraId="0EC03358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0.00180</w:t>
            </w:r>
          </w:p>
        </w:tc>
        <w:tc>
          <w:tcPr>
            <w:tcW w:w="791" w:type="pct"/>
          </w:tcPr>
          <w:p w14:paraId="7E7E638C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0.000348</w:t>
            </w:r>
          </w:p>
        </w:tc>
        <w:tc>
          <w:tcPr>
            <w:tcW w:w="808" w:type="pct"/>
          </w:tcPr>
          <w:p w14:paraId="51BDF4FC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0.00055</w:t>
            </w:r>
          </w:p>
        </w:tc>
      </w:tr>
      <w:tr w:rsidR="00701813" w:rsidRPr="00BB4CB8" w14:paraId="194D89D6" w14:textId="77777777" w:rsidTr="00701813">
        <w:trPr>
          <w:trHeight w:val="292"/>
          <w:jc w:val="center"/>
        </w:trPr>
        <w:tc>
          <w:tcPr>
            <w:tcW w:w="1163" w:type="pct"/>
          </w:tcPr>
          <w:p w14:paraId="765D4CE9" w14:textId="77777777" w:rsidR="00701813" w:rsidRPr="00BB4CB8" w:rsidRDefault="00701813" w:rsidP="00701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Fu’s Fs statistic</w:t>
            </w:r>
          </w:p>
        </w:tc>
        <w:tc>
          <w:tcPr>
            <w:tcW w:w="734" w:type="pct"/>
          </w:tcPr>
          <w:p w14:paraId="745C81C0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-3.054</w:t>
            </w:r>
          </w:p>
        </w:tc>
        <w:tc>
          <w:tcPr>
            <w:tcW w:w="777" w:type="pct"/>
          </w:tcPr>
          <w:p w14:paraId="1BEA8D60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-14.059</w:t>
            </w:r>
          </w:p>
        </w:tc>
        <w:tc>
          <w:tcPr>
            <w:tcW w:w="727" w:type="pct"/>
          </w:tcPr>
          <w:p w14:paraId="103E61A3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4.758</w:t>
            </w:r>
          </w:p>
        </w:tc>
        <w:tc>
          <w:tcPr>
            <w:tcW w:w="791" w:type="pct"/>
          </w:tcPr>
          <w:p w14:paraId="443461D0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5.224</w:t>
            </w:r>
          </w:p>
        </w:tc>
        <w:tc>
          <w:tcPr>
            <w:tcW w:w="808" w:type="pct"/>
          </w:tcPr>
          <w:p w14:paraId="289939DD" w14:textId="77777777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-18.266</w:t>
            </w:r>
          </w:p>
        </w:tc>
      </w:tr>
      <w:tr w:rsidR="00701813" w:rsidRPr="00BB4CB8" w14:paraId="7F316A86" w14:textId="77777777" w:rsidTr="00701813">
        <w:trPr>
          <w:trHeight w:val="292"/>
          <w:jc w:val="center"/>
        </w:trPr>
        <w:tc>
          <w:tcPr>
            <w:tcW w:w="1163" w:type="pct"/>
          </w:tcPr>
          <w:p w14:paraId="4EAD9335" w14:textId="77777777" w:rsidR="00701813" w:rsidRPr="00BB4CB8" w:rsidRDefault="00701813" w:rsidP="00701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Fu and Li’s D* test statistic</w:t>
            </w:r>
          </w:p>
        </w:tc>
        <w:tc>
          <w:tcPr>
            <w:tcW w:w="734" w:type="pct"/>
          </w:tcPr>
          <w:p w14:paraId="73F5487E" w14:textId="54F34B4F" w:rsidR="00701813" w:rsidRPr="00BB4CB8" w:rsidRDefault="002067A6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67</w:t>
            </w:r>
            <w:r w:rsidR="00701813" w:rsidRPr="00BB4CB8">
              <w:rPr>
                <w:rFonts w:ascii="Times New Roman" w:hAnsi="Times New Roman" w:cs="Times New Roman"/>
                <w:sz w:val="18"/>
                <w:szCs w:val="18"/>
              </w:rPr>
              <w:t>*(P&lt;0.05)</w:t>
            </w:r>
          </w:p>
        </w:tc>
        <w:tc>
          <w:tcPr>
            <w:tcW w:w="777" w:type="pct"/>
          </w:tcPr>
          <w:p w14:paraId="23EB0DB9" w14:textId="25884171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67A6">
              <w:rPr>
                <w:rFonts w:ascii="Times New Roman" w:hAnsi="Times New Roman" w:cs="Times New Roman"/>
                <w:sz w:val="18"/>
                <w:szCs w:val="18"/>
              </w:rPr>
              <w:t>5.454</w:t>
            </w: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**(P&lt;0.02)</w:t>
            </w:r>
          </w:p>
        </w:tc>
        <w:tc>
          <w:tcPr>
            <w:tcW w:w="727" w:type="pct"/>
          </w:tcPr>
          <w:p w14:paraId="0B7A471B" w14:textId="6F697EBB" w:rsidR="00701813" w:rsidRPr="00BB4CB8" w:rsidRDefault="002067A6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  <w:r w:rsidR="00701813" w:rsidRPr="00BB4CB8">
              <w:rPr>
                <w:rFonts w:ascii="Times New Roman" w:hAnsi="Times New Roman" w:cs="Times New Roman"/>
                <w:sz w:val="18"/>
                <w:szCs w:val="18"/>
              </w:rPr>
              <w:t>(P&gt;0.10)</w:t>
            </w:r>
          </w:p>
        </w:tc>
        <w:tc>
          <w:tcPr>
            <w:tcW w:w="791" w:type="pct"/>
          </w:tcPr>
          <w:p w14:paraId="6D068290" w14:textId="4250A9BF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67A6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(P&gt;0.10)</w:t>
            </w:r>
          </w:p>
        </w:tc>
        <w:tc>
          <w:tcPr>
            <w:tcW w:w="808" w:type="pct"/>
          </w:tcPr>
          <w:p w14:paraId="2DCBD183" w14:textId="555312F5" w:rsidR="00701813" w:rsidRPr="00BB4CB8" w:rsidRDefault="002067A6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72</w:t>
            </w:r>
            <w:r w:rsidR="00701813" w:rsidRPr="00BB4CB8">
              <w:rPr>
                <w:rFonts w:ascii="Times New Roman" w:hAnsi="Times New Roman" w:cs="Times New Roman"/>
                <w:sz w:val="18"/>
                <w:szCs w:val="18"/>
              </w:rPr>
              <w:t>**(P&lt;0.02)</w:t>
            </w:r>
          </w:p>
        </w:tc>
      </w:tr>
      <w:tr w:rsidR="00701813" w:rsidRPr="00BB4CB8" w14:paraId="272D3C60" w14:textId="77777777" w:rsidTr="00701813">
        <w:trPr>
          <w:trHeight w:val="96"/>
          <w:jc w:val="center"/>
        </w:trPr>
        <w:tc>
          <w:tcPr>
            <w:tcW w:w="1163" w:type="pct"/>
          </w:tcPr>
          <w:p w14:paraId="25D09203" w14:textId="77777777" w:rsidR="00701813" w:rsidRPr="00BB4CB8" w:rsidRDefault="00701813" w:rsidP="00701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Fu and Li’s F* test statistic</w:t>
            </w:r>
          </w:p>
        </w:tc>
        <w:tc>
          <w:tcPr>
            <w:tcW w:w="734" w:type="pct"/>
          </w:tcPr>
          <w:p w14:paraId="4D7E5654" w14:textId="0FD882F7" w:rsidR="00701813" w:rsidRPr="00BB4CB8" w:rsidRDefault="002067A6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37</w:t>
            </w:r>
            <w:r w:rsidR="00701813" w:rsidRPr="00BB4CB8">
              <w:rPr>
                <w:rFonts w:ascii="Times New Roman" w:hAnsi="Times New Roman" w:cs="Times New Roman"/>
                <w:sz w:val="18"/>
                <w:szCs w:val="18"/>
              </w:rPr>
              <w:t>(P&gt;0.10)</w:t>
            </w:r>
          </w:p>
        </w:tc>
        <w:tc>
          <w:tcPr>
            <w:tcW w:w="777" w:type="pct"/>
          </w:tcPr>
          <w:p w14:paraId="02C2BB2C" w14:textId="1ACC22B8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67A6">
              <w:rPr>
                <w:rFonts w:ascii="Times New Roman" w:hAnsi="Times New Roman" w:cs="Times New Roman"/>
                <w:sz w:val="18"/>
                <w:szCs w:val="18"/>
              </w:rPr>
              <w:t>4.5429</w:t>
            </w:r>
            <w:r w:rsidRPr="00BB4CB8">
              <w:rPr>
                <w:rFonts w:ascii="Times New Roman" w:hAnsi="Times New Roman" w:cs="Times New Roman"/>
                <w:sz w:val="18"/>
                <w:szCs w:val="18"/>
              </w:rPr>
              <w:t>**(P&lt;0.02)</w:t>
            </w:r>
          </w:p>
        </w:tc>
        <w:tc>
          <w:tcPr>
            <w:tcW w:w="727" w:type="pct"/>
          </w:tcPr>
          <w:p w14:paraId="0393349F" w14:textId="6944DFAC" w:rsidR="00701813" w:rsidRPr="00BB4CB8" w:rsidRDefault="002067A6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  <w:r w:rsidR="00701813" w:rsidRPr="00BB4CB8">
              <w:rPr>
                <w:rFonts w:ascii="Times New Roman" w:hAnsi="Times New Roman" w:cs="Times New Roman"/>
                <w:sz w:val="18"/>
                <w:szCs w:val="18"/>
              </w:rPr>
              <w:t>(P&gt;0.10)</w:t>
            </w:r>
          </w:p>
        </w:tc>
        <w:tc>
          <w:tcPr>
            <w:tcW w:w="791" w:type="pct"/>
          </w:tcPr>
          <w:p w14:paraId="41565CA1" w14:textId="18AAE9E2" w:rsidR="00701813" w:rsidRPr="00BB4CB8" w:rsidRDefault="002067A6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  <w:r w:rsidR="00701813" w:rsidRPr="00BB4CB8">
              <w:rPr>
                <w:rFonts w:ascii="Times New Roman" w:hAnsi="Times New Roman" w:cs="Times New Roman"/>
                <w:sz w:val="18"/>
                <w:szCs w:val="18"/>
              </w:rPr>
              <w:t>(P&gt;0.10)</w:t>
            </w:r>
          </w:p>
        </w:tc>
        <w:tc>
          <w:tcPr>
            <w:tcW w:w="808" w:type="pct"/>
          </w:tcPr>
          <w:p w14:paraId="292C650C" w14:textId="47C0FDD3" w:rsidR="00701813" w:rsidRPr="00BB4CB8" w:rsidRDefault="002067A6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72</w:t>
            </w:r>
            <w:r w:rsidR="00701813" w:rsidRPr="00BB4CB8">
              <w:rPr>
                <w:rFonts w:ascii="Times New Roman" w:hAnsi="Times New Roman" w:cs="Times New Roman"/>
                <w:sz w:val="18"/>
                <w:szCs w:val="18"/>
              </w:rPr>
              <w:t>**(P&lt;0.02)</w:t>
            </w:r>
          </w:p>
        </w:tc>
      </w:tr>
      <w:tr w:rsidR="00701813" w:rsidRPr="00BB4CB8" w14:paraId="5B253F1E" w14:textId="77777777" w:rsidTr="00701813">
        <w:trPr>
          <w:trHeight w:val="292"/>
          <w:jc w:val="center"/>
        </w:trPr>
        <w:tc>
          <w:tcPr>
            <w:tcW w:w="1163" w:type="pct"/>
          </w:tcPr>
          <w:p w14:paraId="0D71FF80" w14:textId="77777777" w:rsidR="00701813" w:rsidRPr="00BB4CB8" w:rsidRDefault="00701813" w:rsidP="00701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CB8">
              <w:rPr>
                <w:rFonts w:ascii="Times New Roman" w:hAnsi="Times New Roman" w:cs="Times New Roman"/>
                <w:b/>
                <w:sz w:val="18"/>
                <w:szCs w:val="18"/>
              </w:rPr>
              <w:t>Tajima’s D</w:t>
            </w:r>
          </w:p>
        </w:tc>
        <w:tc>
          <w:tcPr>
            <w:tcW w:w="734" w:type="pct"/>
          </w:tcPr>
          <w:p w14:paraId="6963960F" w14:textId="2A32DBC1" w:rsidR="00701813" w:rsidRPr="00BB4CB8" w:rsidRDefault="002067A6" w:rsidP="0070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-0.743</w:t>
            </w:r>
          </w:p>
        </w:tc>
        <w:tc>
          <w:tcPr>
            <w:tcW w:w="777" w:type="pct"/>
          </w:tcPr>
          <w:p w14:paraId="2C809F02" w14:textId="3E13B381" w:rsidR="00701813" w:rsidRPr="00BB4CB8" w:rsidRDefault="00701813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067A6">
              <w:rPr>
                <w:rFonts w:ascii="Times New Roman" w:hAnsi="Times New Roman" w:cs="Times New Roman"/>
                <w:sz w:val="18"/>
                <w:szCs w:val="18"/>
              </w:rPr>
              <w:t>1.565</w:t>
            </w:r>
          </w:p>
        </w:tc>
        <w:tc>
          <w:tcPr>
            <w:tcW w:w="727" w:type="pct"/>
          </w:tcPr>
          <w:p w14:paraId="5D60D63C" w14:textId="11FA8FB0" w:rsidR="00701813" w:rsidRPr="00BB4CB8" w:rsidRDefault="002067A6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791" w:type="pct"/>
          </w:tcPr>
          <w:p w14:paraId="670792B6" w14:textId="0F682271" w:rsidR="00701813" w:rsidRPr="00BB4CB8" w:rsidRDefault="002067A6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808" w:type="pct"/>
          </w:tcPr>
          <w:p w14:paraId="289444EF" w14:textId="33F88B44" w:rsidR="00701813" w:rsidRPr="00BB4CB8" w:rsidRDefault="002067A6" w:rsidP="00701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11</w:t>
            </w:r>
          </w:p>
        </w:tc>
      </w:tr>
    </w:tbl>
    <w:p w14:paraId="0AB80AFC" w14:textId="4BA51421" w:rsidR="0036533E" w:rsidRDefault="0036533E">
      <w:pPr>
        <w:rPr>
          <w:rFonts w:ascii="Times New Roman" w:hAnsi="Times New Roman" w:cs="Times New Roman"/>
          <w:b/>
          <w:bCs/>
        </w:rPr>
      </w:pPr>
    </w:p>
    <w:p w14:paraId="17020BDC" w14:textId="77777777" w:rsidR="00B727EA" w:rsidRDefault="00B727EA">
      <w:pPr>
        <w:rPr>
          <w:rFonts w:ascii="Times New Roman" w:hAnsi="Times New Roman" w:cs="Times New Roman"/>
          <w:b/>
          <w:bCs/>
        </w:rPr>
      </w:pPr>
    </w:p>
    <w:p w14:paraId="0211DBC7" w14:textId="3966B0C1" w:rsidR="00701813" w:rsidRPr="003D62E2" w:rsidRDefault="00701813" w:rsidP="00701813">
      <w:pPr>
        <w:jc w:val="both"/>
        <w:rPr>
          <w:rFonts w:ascii="Times New Roman" w:hAnsi="Times New Roman" w:cs="Times New Roman"/>
          <w:sz w:val="24"/>
          <w:szCs w:val="24"/>
        </w:rPr>
      </w:pPr>
      <w:r w:rsidRPr="003D62E2">
        <w:rPr>
          <w:rFonts w:ascii="Times New Roman" w:hAnsi="Times New Roman" w:cs="Times New Roman"/>
          <w:b/>
          <w:sz w:val="24"/>
          <w:szCs w:val="24"/>
        </w:rPr>
        <w:t>Table S</w:t>
      </w:r>
      <w:r w:rsidR="00405378">
        <w:rPr>
          <w:rFonts w:ascii="Times New Roman" w:hAnsi="Times New Roman" w:cs="Times New Roman"/>
          <w:b/>
          <w:sz w:val="24"/>
          <w:szCs w:val="24"/>
        </w:rPr>
        <w:t>4</w:t>
      </w:r>
      <w:r w:rsidRPr="003D62E2">
        <w:rPr>
          <w:rFonts w:ascii="Times New Roman" w:hAnsi="Times New Roman" w:cs="Times New Roman"/>
          <w:sz w:val="24"/>
          <w:szCs w:val="24"/>
        </w:rPr>
        <w:t>: Comparison between genetic diversity of FAW sister strains in India. (</w:t>
      </w:r>
      <w:r w:rsidRPr="003D62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D62E2">
        <w:rPr>
          <w:rFonts w:ascii="Times New Roman" w:hAnsi="Times New Roman" w:cs="Times New Roman"/>
          <w:sz w:val="24"/>
          <w:szCs w:val="24"/>
        </w:rPr>
        <w:t>P&lt;0.05).</w:t>
      </w:r>
    </w:p>
    <w:tbl>
      <w:tblPr>
        <w:tblStyle w:val="TableGrid"/>
        <w:tblW w:w="7920" w:type="dxa"/>
        <w:jc w:val="center"/>
        <w:tblLook w:val="04A0" w:firstRow="1" w:lastRow="0" w:firstColumn="1" w:lastColumn="0" w:noHBand="0" w:noVBand="1"/>
      </w:tblPr>
      <w:tblGrid>
        <w:gridCol w:w="2924"/>
        <w:gridCol w:w="2610"/>
        <w:gridCol w:w="2386"/>
      </w:tblGrid>
      <w:tr w:rsidR="00701813" w:rsidRPr="003B21FA" w14:paraId="4158C33E" w14:textId="77777777" w:rsidTr="007E0E8F">
        <w:trPr>
          <w:trHeight w:val="521"/>
          <w:jc w:val="center"/>
        </w:trPr>
        <w:tc>
          <w:tcPr>
            <w:tcW w:w="2924" w:type="dxa"/>
            <w:vAlign w:val="center"/>
          </w:tcPr>
          <w:p w14:paraId="02290530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7AB8C1A2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COI‘R’</w:t>
            </w:r>
          </w:p>
        </w:tc>
        <w:tc>
          <w:tcPr>
            <w:tcW w:w="2386" w:type="dxa"/>
            <w:vAlign w:val="center"/>
          </w:tcPr>
          <w:p w14:paraId="1CE96873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COI‘C’</w:t>
            </w:r>
          </w:p>
        </w:tc>
      </w:tr>
      <w:tr w:rsidR="00701813" w:rsidRPr="003B21FA" w14:paraId="70A3ACCD" w14:textId="77777777" w:rsidTr="007E0E8F">
        <w:trPr>
          <w:trHeight w:val="298"/>
          <w:jc w:val="center"/>
        </w:trPr>
        <w:tc>
          <w:tcPr>
            <w:tcW w:w="2924" w:type="dxa"/>
            <w:vAlign w:val="center"/>
          </w:tcPr>
          <w:p w14:paraId="0546F599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No of Sequences</w:t>
            </w:r>
          </w:p>
        </w:tc>
        <w:tc>
          <w:tcPr>
            <w:tcW w:w="2610" w:type="dxa"/>
            <w:vAlign w:val="center"/>
          </w:tcPr>
          <w:p w14:paraId="0E489A6B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86" w:type="dxa"/>
            <w:vAlign w:val="center"/>
          </w:tcPr>
          <w:p w14:paraId="1258B851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01813" w:rsidRPr="003B21FA" w14:paraId="0CAA4FBE" w14:textId="77777777" w:rsidTr="007E0E8F">
        <w:trPr>
          <w:trHeight w:val="395"/>
          <w:jc w:val="center"/>
        </w:trPr>
        <w:tc>
          <w:tcPr>
            <w:tcW w:w="2924" w:type="dxa"/>
            <w:vAlign w:val="center"/>
          </w:tcPr>
          <w:p w14:paraId="52292936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No of sites</w:t>
            </w:r>
          </w:p>
        </w:tc>
        <w:tc>
          <w:tcPr>
            <w:tcW w:w="2610" w:type="dxa"/>
            <w:vAlign w:val="center"/>
          </w:tcPr>
          <w:p w14:paraId="101ED676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2386" w:type="dxa"/>
            <w:vAlign w:val="center"/>
          </w:tcPr>
          <w:p w14:paraId="0A16182E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</w:tr>
      <w:tr w:rsidR="00701813" w:rsidRPr="003B21FA" w14:paraId="73E0E98A" w14:textId="77777777" w:rsidTr="007E0E8F">
        <w:trPr>
          <w:trHeight w:val="342"/>
          <w:jc w:val="center"/>
        </w:trPr>
        <w:tc>
          <w:tcPr>
            <w:tcW w:w="2924" w:type="dxa"/>
            <w:vAlign w:val="center"/>
          </w:tcPr>
          <w:p w14:paraId="7CC1D3E2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No of Polymorphic sites(S)</w:t>
            </w:r>
          </w:p>
        </w:tc>
        <w:tc>
          <w:tcPr>
            <w:tcW w:w="2610" w:type="dxa"/>
            <w:vAlign w:val="center"/>
          </w:tcPr>
          <w:p w14:paraId="32EA7738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86" w:type="dxa"/>
            <w:vAlign w:val="center"/>
          </w:tcPr>
          <w:p w14:paraId="67EC6B65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1813" w:rsidRPr="003B21FA" w14:paraId="6DFEFC9F" w14:textId="77777777" w:rsidTr="007E0E8F">
        <w:trPr>
          <w:trHeight w:val="303"/>
          <w:jc w:val="center"/>
        </w:trPr>
        <w:tc>
          <w:tcPr>
            <w:tcW w:w="2924" w:type="dxa"/>
            <w:vAlign w:val="center"/>
          </w:tcPr>
          <w:p w14:paraId="166C49E6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No of Mutation</w:t>
            </w:r>
          </w:p>
        </w:tc>
        <w:tc>
          <w:tcPr>
            <w:tcW w:w="2610" w:type="dxa"/>
            <w:vAlign w:val="center"/>
          </w:tcPr>
          <w:p w14:paraId="535BAC48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86" w:type="dxa"/>
            <w:vAlign w:val="center"/>
          </w:tcPr>
          <w:p w14:paraId="7EED3B0A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1813" w:rsidRPr="003B21FA" w14:paraId="0A7AEB67" w14:textId="77777777" w:rsidTr="007E0E8F">
        <w:trPr>
          <w:trHeight w:val="250"/>
          <w:jc w:val="center"/>
        </w:trPr>
        <w:tc>
          <w:tcPr>
            <w:tcW w:w="2924" w:type="dxa"/>
            <w:vAlign w:val="center"/>
          </w:tcPr>
          <w:p w14:paraId="6A2E41B1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No of haplotypes (h)</w:t>
            </w:r>
          </w:p>
        </w:tc>
        <w:tc>
          <w:tcPr>
            <w:tcW w:w="2610" w:type="dxa"/>
            <w:vAlign w:val="center"/>
          </w:tcPr>
          <w:p w14:paraId="0B9B0CBA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86" w:type="dxa"/>
            <w:vAlign w:val="center"/>
          </w:tcPr>
          <w:p w14:paraId="564404D9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1813" w:rsidRPr="003B21FA" w14:paraId="70332109" w14:textId="77777777" w:rsidTr="007E0E8F">
        <w:trPr>
          <w:trHeight w:val="363"/>
          <w:jc w:val="center"/>
        </w:trPr>
        <w:tc>
          <w:tcPr>
            <w:tcW w:w="2924" w:type="dxa"/>
            <w:vAlign w:val="center"/>
          </w:tcPr>
          <w:p w14:paraId="28A5777B" w14:textId="57018B0C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Haplotype diversity</w:t>
            </w:r>
            <w:r w:rsidR="00BF4A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Hd</w:t>
            </w:r>
            <w:proofErr w:type="spellEnd"/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610" w:type="dxa"/>
            <w:vAlign w:val="center"/>
          </w:tcPr>
          <w:p w14:paraId="6EE571D6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2386" w:type="dxa"/>
            <w:vAlign w:val="center"/>
          </w:tcPr>
          <w:p w14:paraId="734D1BDF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701813" w:rsidRPr="003B21FA" w14:paraId="1F6DE496" w14:textId="77777777" w:rsidTr="007E0E8F">
        <w:trPr>
          <w:trHeight w:val="309"/>
          <w:jc w:val="center"/>
        </w:trPr>
        <w:tc>
          <w:tcPr>
            <w:tcW w:w="2924" w:type="dxa"/>
            <w:vAlign w:val="center"/>
          </w:tcPr>
          <w:p w14:paraId="74874D2E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Nucleotide diversity</w:t>
            </w:r>
          </w:p>
        </w:tc>
        <w:tc>
          <w:tcPr>
            <w:tcW w:w="2610" w:type="dxa"/>
            <w:vAlign w:val="center"/>
          </w:tcPr>
          <w:p w14:paraId="05A8C1BE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0.00712</w:t>
            </w:r>
          </w:p>
        </w:tc>
        <w:tc>
          <w:tcPr>
            <w:tcW w:w="2386" w:type="dxa"/>
            <w:vAlign w:val="center"/>
          </w:tcPr>
          <w:p w14:paraId="361D5C62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0.04167</w:t>
            </w:r>
          </w:p>
        </w:tc>
      </w:tr>
      <w:tr w:rsidR="00701813" w:rsidRPr="003B21FA" w14:paraId="321CDCEE" w14:textId="77777777" w:rsidTr="007E0E8F">
        <w:trPr>
          <w:trHeight w:val="105"/>
          <w:jc w:val="center"/>
        </w:trPr>
        <w:tc>
          <w:tcPr>
            <w:tcW w:w="2924" w:type="dxa"/>
            <w:vAlign w:val="center"/>
          </w:tcPr>
          <w:p w14:paraId="55E6FED2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Fu’s Fs statistic</w:t>
            </w:r>
          </w:p>
        </w:tc>
        <w:tc>
          <w:tcPr>
            <w:tcW w:w="2610" w:type="dxa"/>
            <w:vAlign w:val="center"/>
          </w:tcPr>
          <w:p w14:paraId="19CA9E33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2386" w:type="dxa"/>
            <w:vAlign w:val="center"/>
          </w:tcPr>
          <w:p w14:paraId="0D23D130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701813" w:rsidRPr="003B21FA" w14:paraId="12EC800F" w14:textId="77777777" w:rsidTr="007E0E8F">
        <w:trPr>
          <w:trHeight w:val="369"/>
          <w:jc w:val="center"/>
        </w:trPr>
        <w:tc>
          <w:tcPr>
            <w:tcW w:w="2924" w:type="dxa"/>
            <w:vAlign w:val="center"/>
          </w:tcPr>
          <w:p w14:paraId="18545CAC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Fu and Li’s D* test statistic</w:t>
            </w:r>
          </w:p>
        </w:tc>
        <w:tc>
          <w:tcPr>
            <w:tcW w:w="2610" w:type="dxa"/>
            <w:vAlign w:val="center"/>
          </w:tcPr>
          <w:p w14:paraId="7773ED86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-2.56927*(P&lt;0.05)</w:t>
            </w:r>
          </w:p>
        </w:tc>
        <w:tc>
          <w:tcPr>
            <w:tcW w:w="2386" w:type="dxa"/>
            <w:vAlign w:val="center"/>
          </w:tcPr>
          <w:p w14:paraId="356C32FA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1.63299</w:t>
            </w:r>
          </w:p>
        </w:tc>
      </w:tr>
      <w:tr w:rsidR="00701813" w:rsidRPr="003B21FA" w14:paraId="179B043E" w14:textId="77777777" w:rsidTr="007E0E8F">
        <w:trPr>
          <w:trHeight w:val="316"/>
          <w:jc w:val="center"/>
        </w:trPr>
        <w:tc>
          <w:tcPr>
            <w:tcW w:w="2924" w:type="dxa"/>
            <w:vAlign w:val="center"/>
          </w:tcPr>
          <w:p w14:paraId="15F96DC2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Fu and Li’s F* test statistic</w:t>
            </w:r>
          </w:p>
        </w:tc>
        <w:tc>
          <w:tcPr>
            <w:tcW w:w="2610" w:type="dxa"/>
            <w:vAlign w:val="center"/>
          </w:tcPr>
          <w:p w14:paraId="1CF468B2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-2.69186*(P&lt;0.05)</w:t>
            </w:r>
          </w:p>
        </w:tc>
        <w:tc>
          <w:tcPr>
            <w:tcW w:w="2386" w:type="dxa"/>
            <w:vAlign w:val="center"/>
          </w:tcPr>
          <w:p w14:paraId="6761377F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1.27657</w:t>
            </w:r>
          </w:p>
        </w:tc>
      </w:tr>
      <w:tr w:rsidR="00701813" w:rsidRPr="003B21FA" w14:paraId="52242227" w14:textId="77777777" w:rsidTr="007E0E8F">
        <w:trPr>
          <w:trHeight w:val="278"/>
          <w:jc w:val="center"/>
        </w:trPr>
        <w:tc>
          <w:tcPr>
            <w:tcW w:w="2924" w:type="dxa"/>
            <w:vAlign w:val="center"/>
          </w:tcPr>
          <w:p w14:paraId="30FE70BA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b/>
                <w:sz w:val="20"/>
                <w:szCs w:val="20"/>
              </w:rPr>
              <w:t>Tajima’s D</w:t>
            </w:r>
          </w:p>
        </w:tc>
        <w:tc>
          <w:tcPr>
            <w:tcW w:w="2610" w:type="dxa"/>
            <w:vAlign w:val="center"/>
          </w:tcPr>
          <w:p w14:paraId="2C375DDF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-1.70661*</w:t>
            </w:r>
          </w:p>
        </w:tc>
        <w:tc>
          <w:tcPr>
            <w:tcW w:w="2386" w:type="dxa"/>
            <w:vAlign w:val="center"/>
          </w:tcPr>
          <w:p w14:paraId="631906BB" w14:textId="77777777" w:rsidR="00701813" w:rsidRPr="003B21FA" w:rsidRDefault="00701813" w:rsidP="00B727EA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1FA">
              <w:rPr>
                <w:rFonts w:ascii="Times New Roman" w:hAnsi="Times New Roman" w:cs="Times New Roman"/>
                <w:sz w:val="20"/>
                <w:szCs w:val="20"/>
              </w:rPr>
              <w:t>1.63299</w:t>
            </w:r>
          </w:p>
        </w:tc>
      </w:tr>
    </w:tbl>
    <w:p w14:paraId="409D0D24" w14:textId="77777777" w:rsidR="0036533E" w:rsidRDefault="0036533E">
      <w:pPr>
        <w:rPr>
          <w:rFonts w:ascii="Times New Roman" w:hAnsi="Times New Roman" w:cs="Times New Roman"/>
          <w:b/>
          <w:bCs/>
        </w:rPr>
      </w:pPr>
    </w:p>
    <w:p w14:paraId="047FDFFB" w14:textId="77777777" w:rsidR="0036533E" w:rsidRDefault="0036533E">
      <w:pPr>
        <w:rPr>
          <w:rFonts w:ascii="Times New Roman" w:hAnsi="Times New Roman" w:cs="Times New Roman"/>
          <w:b/>
          <w:bCs/>
        </w:rPr>
      </w:pPr>
    </w:p>
    <w:p w14:paraId="3486B1BF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2E5DCCD2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5F87655C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684868CA" w14:textId="77777777" w:rsidR="006268BF" w:rsidRDefault="006268BF">
      <w:pPr>
        <w:rPr>
          <w:rFonts w:ascii="Times New Roman" w:hAnsi="Times New Roman" w:cs="Times New Roman"/>
          <w:b/>
          <w:bCs/>
        </w:rPr>
      </w:pPr>
    </w:p>
    <w:p w14:paraId="5DE5C4A0" w14:textId="5ED89B8D" w:rsidR="003A6073" w:rsidRPr="003D62E2" w:rsidRDefault="003A60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62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0537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D62E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C6A22" w:rsidRPr="003D62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6A22" w:rsidRPr="003D62E2">
        <w:rPr>
          <w:rFonts w:ascii="Times New Roman" w:hAnsi="Times New Roman" w:cs="Times New Roman"/>
          <w:sz w:val="24"/>
          <w:szCs w:val="24"/>
        </w:rPr>
        <w:t>Result of AMOVA analysis among the different FAW geographical groups</w:t>
      </w:r>
    </w:p>
    <w:tbl>
      <w:tblPr>
        <w:tblStyle w:val="TableGrid"/>
        <w:tblW w:w="5149" w:type="pct"/>
        <w:jc w:val="center"/>
        <w:tblLook w:val="04A0" w:firstRow="1" w:lastRow="0" w:firstColumn="1" w:lastColumn="0" w:noHBand="0" w:noVBand="1"/>
      </w:tblPr>
      <w:tblGrid>
        <w:gridCol w:w="1433"/>
        <w:gridCol w:w="1823"/>
        <w:gridCol w:w="709"/>
        <w:gridCol w:w="1275"/>
        <w:gridCol w:w="1559"/>
        <w:gridCol w:w="1559"/>
        <w:gridCol w:w="1262"/>
        <w:gridCol w:w="1148"/>
      </w:tblGrid>
      <w:tr w:rsidR="006268BF" w:rsidRPr="0002353A" w14:paraId="7EFA35C8" w14:textId="77777777" w:rsidTr="007520C3">
        <w:trPr>
          <w:jc w:val="center"/>
        </w:trPr>
        <w:tc>
          <w:tcPr>
            <w:tcW w:w="665" w:type="pct"/>
            <w:vAlign w:val="center"/>
          </w:tcPr>
          <w:p w14:paraId="1A38FBB7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3A">
              <w:rPr>
                <w:rFonts w:ascii="Times New Roman" w:hAnsi="Times New Roman" w:cs="Times New Roman"/>
                <w:b/>
              </w:rPr>
              <w:t>Groups</w:t>
            </w:r>
          </w:p>
        </w:tc>
        <w:tc>
          <w:tcPr>
            <w:tcW w:w="846" w:type="pct"/>
            <w:vAlign w:val="center"/>
          </w:tcPr>
          <w:p w14:paraId="171D5CD2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3A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29" w:type="pct"/>
            <w:vAlign w:val="center"/>
          </w:tcPr>
          <w:p w14:paraId="5C7EA6C0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3A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592" w:type="pct"/>
            <w:vAlign w:val="center"/>
          </w:tcPr>
          <w:p w14:paraId="01CFF204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3A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724" w:type="pct"/>
            <w:vAlign w:val="center"/>
          </w:tcPr>
          <w:p w14:paraId="218423E6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3A">
              <w:rPr>
                <w:rFonts w:ascii="Times New Roman" w:hAnsi="Times New Roman" w:cs="Times New Roman"/>
                <w:b/>
              </w:rPr>
              <w:t>Variance Component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6561FAFB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3A">
              <w:rPr>
                <w:rFonts w:ascii="Times New Roman" w:hAnsi="Times New Roman" w:cs="Times New Roman"/>
                <w:b/>
              </w:rPr>
              <w:t>Total Variance (%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7AE66A83" w14:textId="26BA7FC6" w:rsidR="006268BF" w:rsidRPr="00C23696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696">
              <w:rPr>
                <w:rFonts w:ascii="Times New Roman" w:hAnsi="Times New Roman" w:cs="Times New Roman"/>
                <w:b/>
              </w:rPr>
              <w:t>Fixation Index (F</w:t>
            </w:r>
            <w:r w:rsidRPr="00C23696">
              <w:rPr>
                <w:rFonts w:ascii="Times New Roman" w:hAnsi="Times New Roman" w:cs="Times New Roman"/>
                <w:b/>
                <w:vertAlign w:val="subscript"/>
              </w:rPr>
              <w:t>ST</w:t>
            </w:r>
            <w:r w:rsidRPr="00C2369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3" w:type="pct"/>
            <w:vAlign w:val="center"/>
          </w:tcPr>
          <w:p w14:paraId="7491230A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3A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6268BF" w:rsidRPr="0002353A" w14:paraId="4DF38F3C" w14:textId="77777777" w:rsidTr="007520C3">
        <w:trPr>
          <w:jc w:val="center"/>
        </w:trPr>
        <w:tc>
          <w:tcPr>
            <w:tcW w:w="665" w:type="pct"/>
            <w:vMerge w:val="restart"/>
            <w:vAlign w:val="center"/>
          </w:tcPr>
          <w:p w14:paraId="5FEE434C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3A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846" w:type="pct"/>
            <w:vAlign w:val="center"/>
          </w:tcPr>
          <w:p w14:paraId="5298AE5F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329" w:type="pct"/>
            <w:vAlign w:val="center"/>
          </w:tcPr>
          <w:p w14:paraId="466664B4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2" w:type="pct"/>
            <w:vAlign w:val="center"/>
          </w:tcPr>
          <w:p w14:paraId="61322056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652.271</w:t>
            </w:r>
          </w:p>
        </w:tc>
        <w:tc>
          <w:tcPr>
            <w:tcW w:w="724" w:type="pct"/>
            <w:vAlign w:val="center"/>
          </w:tcPr>
          <w:p w14:paraId="5B0F6001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1.445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77E2DB41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15.444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55024519" w14:textId="5BC49210" w:rsidR="006268BF" w:rsidRPr="00C23696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C23696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533" w:type="pct"/>
            <w:vAlign w:val="center"/>
          </w:tcPr>
          <w:p w14:paraId="5321ACEB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0.001</w:t>
            </w:r>
          </w:p>
        </w:tc>
      </w:tr>
      <w:tr w:rsidR="006268BF" w:rsidRPr="0002353A" w14:paraId="21E2E8E2" w14:textId="77777777" w:rsidTr="007520C3">
        <w:trPr>
          <w:jc w:val="center"/>
        </w:trPr>
        <w:tc>
          <w:tcPr>
            <w:tcW w:w="665" w:type="pct"/>
            <w:vMerge/>
            <w:vAlign w:val="center"/>
          </w:tcPr>
          <w:p w14:paraId="13CABECD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6" w:type="pct"/>
            <w:vAlign w:val="center"/>
          </w:tcPr>
          <w:p w14:paraId="64067551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329" w:type="pct"/>
            <w:vAlign w:val="center"/>
          </w:tcPr>
          <w:p w14:paraId="66CFA321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592" w:type="pct"/>
            <w:vAlign w:val="center"/>
          </w:tcPr>
          <w:p w14:paraId="46B208BF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3409.474</w:t>
            </w:r>
          </w:p>
        </w:tc>
        <w:tc>
          <w:tcPr>
            <w:tcW w:w="724" w:type="pct"/>
            <w:vAlign w:val="center"/>
          </w:tcPr>
          <w:p w14:paraId="37066679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7.911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0B95F6B1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84.555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1325A9C3" w14:textId="77777777" w:rsidR="006268BF" w:rsidRPr="00C23696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Align w:val="center"/>
          </w:tcPr>
          <w:p w14:paraId="26EE5FEE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68BF" w:rsidRPr="0002353A" w14:paraId="16C75442" w14:textId="77777777" w:rsidTr="007520C3">
        <w:trPr>
          <w:jc w:val="center"/>
        </w:trPr>
        <w:tc>
          <w:tcPr>
            <w:tcW w:w="665" w:type="pct"/>
            <w:vMerge/>
            <w:vAlign w:val="center"/>
          </w:tcPr>
          <w:p w14:paraId="190CDB27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6" w:type="pct"/>
            <w:vAlign w:val="center"/>
          </w:tcPr>
          <w:p w14:paraId="1D4031B9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29" w:type="pct"/>
            <w:vAlign w:val="center"/>
          </w:tcPr>
          <w:p w14:paraId="42C055C8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592" w:type="pct"/>
            <w:vAlign w:val="center"/>
          </w:tcPr>
          <w:p w14:paraId="67A7AFBF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4061.745</w:t>
            </w:r>
          </w:p>
        </w:tc>
        <w:tc>
          <w:tcPr>
            <w:tcW w:w="724" w:type="pct"/>
            <w:vAlign w:val="center"/>
          </w:tcPr>
          <w:p w14:paraId="270E2747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9.356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6505900E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21744AF2" w14:textId="77777777" w:rsidR="006268BF" w:rsidRPr="00C23696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Align w:val="center"/>
          </w:tcPr>
          <w:p w14:paraId="056BE1EF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68BF" w:rsidRPr="0002353A" w14:paraId="72ECD423" w14:textId="77777777" w:rsidTr="007520C3">
        <w:trPr>
          <w:jc w:val="center"/>
        </w:trPr>
        <w:tc>
          <w:tcPr>
            <w:tcW w:w="665" w:type="pct"/>
            <w:vMerge w:val="restart"/>
            <w:vAlign w:val="center"/>
          </w:tcPr>
          <w:p w14:paraId="77F837EC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3A">
              <w:rPr>
                <w:rFonts w:ascii="Times New Roman" w:hAnsi="Times New Roman" w:cs="Times New Roman"/>
                <w:b/>
              </w:rPr>
              <w:t>America Vs India</w:t>
            </w:r>
          </w:p>
        </w:tc>
        <w:tc>
          <w:tcPr>
            <w:tcW w:w="846" w:type="pct"/>
            <w:vAlign w:val="center"/>
          </w:tcPr>
          <w:p w14:paraId="088651AC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329" w:type="pct"/>
            <w:vAlign w:val="center"/>
          </w:tcPr>
          <w:p w14:paraId="23F7ED8E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2" w:type="pct"/>
            <w:vAlign w:val="center"/>
          </w:tcPr>
          <w:p w14:paraId="796131A8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715.243</w:t>
            </w:r>
          </w:p>
        </w:tc>
        <w:tc>
          <w:tcPr>
            <w:tcW w:w="724" w:type="pct"/>
            <w:vAlign w:val="center"/>
          </w:tcPr>
          <w:p w14:paraId="20BAE867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3.030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3D728053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68.924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6CB1BFE0" w14:textId="1F24666D" w:rsidR="006268BF" w:rsidRPr="00C23696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C23696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533" w:type="pct"/>
            <w:vAlign w:val="center"/>
          </w:tcPr>
          <w:p w14:paraId="7A1AD867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0.001</w:t>
            </w:r>
          </w:p>
        </w:tc>
      </w:tr>
      <w:tr w:rsidR="006268BF" w:rsidRPr="0002353A" w14:paraId="523CD893" w14:textId="77777777" w:rsidTr="007520C3">
        <w:trPr>
          <w:jc w:val="center"/>
        </w:trPr>
        <w:tc>
          <w:tcPr>
            <w:tcW w:w="665" w:type="pct"/>
            <w:vMerge/>
            <w:vAlign w:val="center"/>
          </w:tcPr>
          <w:p w14:paraId="02933223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6" w:type="pct"/>
            <w:vAlign w:val="center"/>
          </w:tcPr>
          <w:p w14:paraId="63F72016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329" w:type="pct"/>
            <w:vAlign w:val="center"/>
          </w:tcPr>
          <w:p w14:paraId="1A96CEC1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592" w:type="pct"/>
            <w:vAlign w:val="center"/>
          </w:tcPr>
          <w:p w14:paraId="268675AA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3687.036</w:t>
            </w:r>
          </w:p>
        </w:tc>
        <w:tc>
          <w:tcPr>
            <w:tcW w:w="724" w:type="pct"/>
            <w:vAlign w:val="center"/>
          </w:tcPr>
          <w:p w14:paraId="0F5CD367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1.360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7726C552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31.075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256CCFC1" w14:textId="77777777" w:rsidR="006268BF" w:rsidRPr="00C23696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Align w:val="center"/>
          </w:tcPr>
          <w:p w14:paraId="5A6AE76B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68BF" w:rsidRPr="0002353A" w14:paraId="3765E3C1" w14:textId="77777777" w:rsidTr="007520C3">
        <w:trPr>
          <w:jc w:val="center"/>
        </w:trPr>
        <w:tc>
          <w:tcPr>
            <w:tcW w:w="665" w:type="pct"/>
            <w:vMerge/>
            <w:vAlign w:val="center"/>
          </w:tcPr>
          <w:p w14:paraId="034D5E0A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6" w:type="pct"/>
            <w:vAlign w:val="center"/>
          </w:tcPr>
          <w:p w14:paraId="4A1D68EB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29" w:type="pct"/>
            <w:vAlign w:val="center"/>
          </w:tcPr>
          <w:p w14:paraId="654EDD8E" w14:textId="1E2DF842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592" w:type="pct"/>
            <w:vAlign w:val="center"/>
          </w:tcPr>
          <w:p w14:paraId="1D968DCB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4402.280</w:t>
            </w:r>
          </w:p>
        </w:tc>
        <w:tc>
          <w:tcPr>
            <w:tcW w:w="724" w:type="pct"/>
            <w:vAlign w:val="center"/>
          </w:tcPr>
          <w:p w14:paraId="33CA6C3B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4.396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77A6D1D9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55CD576F" w14:textId="77777777" w:rsidR="006268BF" w:rsidRPr="00C23696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Align w:val="center"/>
          </w:tcPr>
          <w:p w14:paraId="41A022DA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68BF" w:rsidRPr="0002353A" w14:paraId="6783E605" w14:textId="77777777" w:rsidTr="007520C3">
        <w:trPr>
          <w:jc w:val="center"/>
        </w:trPr>
        <w:tc>
          <w:tcPr>
            <w:tcW w:w="665" w:type="pct"/>
            <w:vMerge w:val="restart"/>
            <w:vAlign w:val="center"/>
          </w:tcPr>
          <w:p w14:paraId="5ADF45CB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3A">
              <w:rPr>
                <w:rFonts w:ascii="Times New Roman" w:hAnsi="Times New Roman" w:cs="Times New Roman"/>
                <w:b/>
              </w:rPr>
              <w:t>Africa and India</w:t>
            </w:r>
          </w:p>
        </w:tc>
        <w:tc>
          <w:tcPr>
            <w:tcW w:w="846" w:type="pct"/>
            <w:vAlign w:val="center"/>
          </w:tcPr>
          <w:p w14:paraId="42855F0D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329" w:type="pct"/>
            <w:vAlign w:val="center"/>
          </w:tcPr>
          <w:p w14:paraId="119C5B8E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2" w:type="pct"/>
            <w:vAlign w:val="center"/>
          </w:tcPr>
          <w:p w14:paraId="3671044B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2783.276</w:t>
            </w:r>
          </w:p>
        </w:tc>
        <w:tc>
          <w:tcPr>
            <w:tcW w:w="724" w:type="pct"/>
            <w:vAlign w:val="center"/>
          </w:tcPr>
          <w:p w14:paraId="28BE8372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2.151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2FC569DB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9.044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437ACE4D" w14:textId="527A2BAE" w:rsidR="006268BF" w:rsidRPr="00C23696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C23696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533" w:type="pct"/>
            <w:vAlign w:val="center"/>
          </w:tcPr>
          <w:p w14:paraId="59492E59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0.005</w:t>
            </w:r>
          </w:p>
        </w:tc>
      </w:tr>
      <w:tr w:rsidR="006268BF" w:rsidRPr="0002353A" w14:paraId="135C3F36" w14:textId="77777777" w:rsidTr="007520C3">
        <w:trPr>
          <w:jc w:val="center"/>
        </w:trPr>
        <w:tc>
          <w:tcPr>
            <w:tcW w:w="665" w:type="pct"/>
            <w:vMerge/>
            <w:vAlign w:val="center"/>
          </w:tcPr>
          <w:p w14:paraId="4A1C37EA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6" w:type="pct"/>
            <w:vAlign w:val="center"/>
          </w:tcPr>
          <w:p w14:paraId="3799EDA4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329" w:type="pct"/>
            <w:vAlign w:val="center"/>
          </w:tcPr>
          <w:p w14:paraId="273E7A0E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592" w:type="pct"/>
            <w:vAlign w:val="center"/>
          </w:tcPr>
          <w:p w14:paraId="22DD3DE2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78237.489</w:t>
            </w:r>
          </w:p>
        </w:tc>
        <w:tc>
          <w:tcPr>
            <w:tcW w:w="724" w:type="pct"/>
            <w:vAlign w:val="center"/>
          </w:tcPr>
          <w:p w14:paraId="1C9BD5EE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216AC23C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90.955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17AA492C" w14:textId="77777777" w:rsidR="006268BF" w:rsidRPr="00C23696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Align w:val="center"/>
          </w:tcPr>
          <w:p w14:paraId="7AC5DA7F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68BF" w:rsidRPr="0002353A" w14:paraId="2196640F" w14:textId="77777777" w:rsidTr="007520C3">
        <w:trPr>
          <w:jc w:val="center"/>
        </w:trPr>
        <w:tc>
          <w:tcPr>
            <w:tcW w:w="665" w:type="pct"/>
            <w:vMerge/>
            <w:vAlign w:val="center"/>
          </w:tcPr>
          <w:p w14:paraId="54F1C4DF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6" w:type="pct"/>
            <w:vAlign w:val="center"/>
          </w:tcPr>
          <w:p w14:paraId="5A1A7913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29" w:type="pct"/>
            <w:vAlign w:val="center"/>
          </w:tcPr>
          <w:p w14:paraId="44A3B47B" w14:textId="6499AF73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592" w:type="pct"/>
            <w:vAlign w:val="center"/>
          </w:tcPr>
          <w:p w14:paraId="574F9FB5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81020.766</w:t>
            </w:r>
          </w:p>
        </w:tc>
        <w:tc>
          <w:tcPr>
            <w:tcW w:w="724" w:type="pct"/>
            <w:vAlign w:val="center"/>
          </w:tcPr>
          <w:p w14:paraId="24AED878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2.378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62B334C8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0FFCB78C" w14:textId="77777777" w:rsidR="006268BF" w:rsidRPr="00C23696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Align w:val="center"/>
          </w:tcPr>
          <w:p w14:paraId="6D1A35FF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68BF" w:rsidRPr="0002353A" w14:paraId="6FED88F1" w14:textId="77777777" w:rsidTr="007520C3">
        <w:trPr>
          <w:jc w:val="center"/>
        </w:trPr>
        <w:tc>
          <w:tcPr>
            <w:tcW w:w="665" w:type="pct"/>
            <w:vMerge w:val="restart"/>
            <w:vAlign w:val="center"/>
          </w:tcPr>
          <w:p w14:paraId="218966FF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3A">
              <w:rPr>
                <w:rFonts w:ascii="Times New Roman" w:hAnsi="Times New Roman" w:cs="Times New Roman"/>
                <w:b/>
              </w:rPr>
              <w:t>India and Asia-II</w:t>
            </w:r>
          </w:p>
        </w:tc>
        <w:tc>
          <w:tcPr>
            <w:tcW w:w="846" w:type="pct"/>
            <w:vAlign w:val="center"/>
          </w:tcPr>
          <w:p w14:paraId="2F410C6B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329" w:type="pct"/>
            <w:vAlign w:val="center"/>
          </w:tcPr>
          <w:p w14:paraId="6D863F28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2" w:type="pct"/>
            <w:vAlign w:val="center"/>
          </w:tcPr>
          <w:p w14:paraId="5231DD03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18.023</w:t>
            </w:r>
          </w:p>
        </w:tc>
        <w:tc>
          <w:tcPr>
            <w:tcW w:w="724" w:type="pct"/>
            <w:vAlign w:val="center"/>
          </w:tcPr>
          <w:p w14:paraId="5DF8A31D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26968660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29.870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77ADC77F" w14:textId="33EA8203" w:rsidR="006268BF" w:rsidRPr="00C23696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C23696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533" w:type="pct"/>
            <w:vAlign w:val="center"/>
          </w:tcPr>
          <w:p w14:paraId="60CB3CEF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0.001</w:t>
            </w:r>
          </w:p>
        </w:tc>
      </w:tr>
      <w:tr w:rsidR="006268BF" w:rsidRPr="0002353A" w14:paraId="215FD0B7" w14:textId="77777777" w:rsidTr="007520C3">
        <w:trPr>
          <w:jc w:val="center"/>
        </w:trPr>
        <w:tc>
          <w:tcPr>
            <w:tcW w:w="665" w:type="pct"/>
            <w:vMerge/>
            <w:vAlign w:val="center"/>
          </w:tcPr>
          <w:p w14:paraId="06AB89E1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pct"/>
            <w:vAlign w:val="center"/>
          </w:tcPr>
          <w:p w14:paraId="7DD527D2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329" w:type="pct"/>
            <w:vAlign w:val="center"/>
          </w:tcPr>
          <w:p w14:paraId="75658E22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92" w:type="pct"/>
            <w:vAlign w:val="center"/>
          </w:tcPr>
          <w:p w14:paraId="540AAF74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393.898</w:t>
            </w:r>
          </w:p>
        </w:tc>
        <w:tc>
          <w:tcPr>
            <w:tcW w:w="724" w:type="pct"/>
            <w:vAlign w:val="center"/>
          </w:tcPr>
          <w:p w14:paraId="38F9CDC8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625846EC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70.129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6FA5C0B2" w14:textId="77777777" w:rsidR="006268BF" w:rsidRPr="00DE2C7C" w:rsidRDefault="006268BF" w:rsidP="006268B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33" w:type="pct"/>
            <w:vAlign w:val="center"/>
          </w:tcPr>
          <w:p w14:paraId="44DE5B42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68BF" w:rsidRPr="0002353A" w14:paraId="11F6B79B" w14:textId="77777777" w:rsidTr="007520C3">
        <w:trPr>
          <w:jc w:val="center"/>
        </w:trPr>
        <w:tc>
          <w:tcPr>
            <w:tcW w:w="665" w:type="pct"/>
            <w:vMerge/>
            <w:vAlign w:val="center"/>
          </w:tcPr>
          <w:p w14:paraId="73D6B8DF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pct"/>
            <w:vAlign w:val="center"/>
          </w:tcPr>
          <w:p w14:paraId="0F7F2C4A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29" w:type="pct"/>
            <w:vAlign w:val="center"/>
          </w:tcPr>
          <w:p w14:paraId="1CD2CE4E" w14:textId="76ECC6CF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92" w:type="pct"/>
            <w:vAlign w:val="center"/>
          </w:tcPr>
          <w:p w14:paraId="5E413B62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411.921</w:t>
            </w:r>
          </w:p>
        </w:tc>
        <w:tc>
          <w:tcPr>
            <w:tcW w:w="724" w:type="pct"/>
            <w:vAlign w:val="center"/>
          </w:tcPr>
          <w:p w14:paraId="07900F86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  <w:r w:rsidRPr="0002353A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</w:tcPr>
          <w:p w14:paraId="3CB030E4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4E5070EC" w14:textId="77777777" w:rsidR="006268BF" w:rsidRPr="00DE2C7C" w:rsidRDefault="006268BF" w:rsidP="006268B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33" w:type="pct"/>
            <w:vAlign w:val="center"/>
          </w:tcPr>
          <w:p w14:paraId="7F08DC41" w14:textId="77777777" w:rsidR="006268BF" w:rsidRPr="0002353A" w:rsidRDefault="006268BF" w:rsidP="006268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6B1E3A" w14:textId="16C1255F" w:rsidR="007E003B" w:rsidRDefault="007E003B" w:rsidP="005D5A62">
      <w:pPr>
        <w:jc w:val="both"/>
        <w:rPr>
          <w:rFonts w:ascii="Times New Roman" w:hAnsi="Times New Roman" w:cs="Times New Roman"/>
          <w:b/>
        </w:rPr>
      </w:pPr>
    </w:p>
    <w:p w14:paraId="0AC36D5B" w14:textId="0646E63F" w:rsidR="007E003B" w:rsidRDefault="007E003B" w:rsidP="005D5A62">
      <w:pPr>
        <w:jc w:val="both"/>
        <w:rPr>
          <w:rFonts w:ascii="Times New Roman" w:hAnsi="Times New Roman" w:cs="Times New Roman"/>
          <w:b/>
        </w:rPr>
      </w:pPr>
    </w:p>
    <w:p w14:paraId="3CE8FC94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512E8285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00521079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674E9180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4C30C766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065E6B80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6F4EC000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3B28AA2D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221542A9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39031EDF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47C41605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488DA2D2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13271B40" w14:textId="77777777" w:rsidR="007520C3" w:rsidRDefault="007520C3" w:rsidP="005D5A62">
      <w:pPr>
        <w:jc w:val="both"/>
        <w:rPr>
          <w:rFonts w:ascii="Times New Roman" w:hAnsi="Times New Roman" w:cs="Times New Roman"/>
          <w:b/>
        </w:rPr>
      </w:pPr>
    </w:p>
    <w:p w14:paraId="3894D0A7" w14:textId="77777777" w:rsidR="006268BF" w:rsidRDefault="006268BF" w:rsidP="005D5A62">
      <w:pPr>
        <w:jc w:val="both"/>
        <w:rPr>
          <w:rFonts w:ascii="Times New Roman" w:hAnsi="Times New Roman" w:cs="Times New Roman"/>
          <w:b/>
        </w:rPr>
      </w:pPr>
    </w:p>
    <w:p w14:paraId="1C0FB911" w14:textId="0C493589" w:rsidR="005D5A62" w:rsidRDefault="005D5A62" w:rsidP="005D5A62">
      <w:pPr>
        <w:jc w:val="both"/>
        <w:rPr>
          <w:rFonts w:ascii="Times New Roman" w:hAnsi="Times New Roman" w:cs="Times New Roman"/>
          <w:sz w:val="24"/>
          <w:szCs w:val="24"/>
        </w:rPr>
      </w:pPr>
      <w:r w:rsidRPr="00FF117C">
        <w:rPr>
          <w:rFonts w:ascii="Times New Roman" w:hAnsi="Times New Roman" w:cs="Times New Roman"/>
          <w:b/>
        </w:rPr>
        <w:lastRenderedPageBreak/>
        <w:t xml:space="preserve">Table </w:t>
      </w:r>
      <w:r w:rsidR="00254986">
        <w:rPr>
          <w:rFonts w:ascii="Times New Roman" w:hAnsi="Times New Roman" w:cs="Times New Roman"/>
          <w:b/>
        </w:rPr>
        <w:t>S</w:t>
      </w:r>
      <w:r w:rsidR="00405378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usceptibility of </w:t>
      </w:r>
      <w:r>
        <w:rPr>
          <w:rFonts w:ascii="Times New Roman" w:hAnsi="Times New Roman" w:cs="Times New Roman"/>
          <w:i/>
          <w:sz w:val="24"/>
          <w:szCs w:val="24"/>
        </w:rPr>
        <w:t>Spodoptera frugiperda</w:t>
      </w:r>
      <w:r>
        <w:rPr>
          <w:rFonts w:ascii="Times New Roman" w:hAnsi="Times New Roman" w:cs="Times New Roman"/>
          <w:sz w:val="24"/>
          <w:szCs w:val="24"/>
        </w:rPr>
        <w:t xml:space="preserve"> field populations to three insecticide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71"/>
        <w:gridCol w:w="1842"/>
        <w:gridCol w:w="1418"/>
        <w:gridCol w:w="1560"/>
        <w:gridCol w:w="1274"/>
        <w:gridCol w:w="1278"/>
        <w:gridCol w:w="1813"/>
      </w:tblGrid>
      <w:tr w:rsidR="005D5A62" w14:paraId="29A8CDA9" w14:textId="77777777" w:rsidTr="005D5A62">
        <w:trPr>
          <w:trHeight w:val="473"/>
          <w:jc w:val="center"/>
        </w:trPr>
        <w:tc>
          <w:tcPr>
            <w:tcW w:w="60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401F77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secticid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00407B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A928D6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mg/L)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907168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 C.L.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5B908C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R at L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C54F08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ope±SE</w:t>
            </w:r>
            <w:proofErr w:type="spellEnd"/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AB38A5" w14:textId="7B26F702" w:rsidR="00FF117C" w:rsidRDefault="00FF117C" w:rsidP="005D5A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5D5A62" w14:paraId="02091E4C" w14:textId="77777777" w:rsidTr="005D5A62">
        <w:trPr>
          <w:jc w:val="center"/>
        </w:trPr>
        <w:tc>
          <w:tcPr>
            <w:tcW w:w="608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4BE69D51" w14:textId="77777777" w:rsidR="00FF117C" w:rsidRDefault="00FF117C" w:rsidP="005D5A62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lorantraniliprol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2E0CDB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boratory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B024FF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60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8812A4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1-43.16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400CC5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36D0B0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±0.12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F0B1B9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  <w:p w14:paraId="16DEF27B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6)</w:t>
            </w:r>
          </w:p>
        </w:tc>
      </w:tr>
      <w:tr w:rsidR="005D5A62" w14:paraId="4572856A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32DBF345" w14:textId="77777777" w:rsidR="00FF117C" w:rsidRDefault="00FF117C" w:rsidP="005D5A6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10779C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am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C9687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09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B9CAC4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6-213.31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A48EC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40572E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±0.13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1509BD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  <w:p w14:paraId="222375FF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5)</w:t>
            </w:r>
          </w:p>
        </w:tc>
      </w:tr>
      <w:tr w:rsidR="005D5A62" w14:paraId="15F514A7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5574FBD0" w14:textId="77777777" w:rsidR="00FF117C" w:rsidRDefault="00FF117C" w:rsidP="005D5A6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ED3F45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har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A0F257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5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7DB6E5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2-119.72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DE2704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8B844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±0.12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95F01C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  <w:p w14:paraId="4CD4ACC6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7)</w:t>
            </w:r>
          </w:p>
        </w:tc>
      </w:tr>
      <w:tr w:rsidR="005D5A62" w14:paraId="6B7911B2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762613A5" w14:textId="77777777" w:rsidR="00FF117C" w:rsidRDefault="00FF117C" w:rsidP="005D5A6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CC9E00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ghalaya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D61F9F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0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87E463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2-81.23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518AB3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542BB9B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±0.12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242D8F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  <w:p w14:paraId="32F4915B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3)</w:t>
            </w:r>
          </w:p>
        </w:tc>
      </w:tr>
      <w:tr w:rsidR="005D5A62" w14:paraId="1547096D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1EA8B800" w14:textId="77777777" w:rsidR="00FF117C" w:rsidRDefault="00FF117C" w:rsidP="005D5A6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A7A5D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disha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926B78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55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F31BB2C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0-176.24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1E68C5B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A3652F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±0.12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6DAC04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  <w:p w14:paraId="696CFD87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5)</w:t>
            </w:r>
          </w:p>
        </w:tc>
      </w:tr>
      <w:tr w:rsidR="005D5A62" w14:paraId="6EFB3CFB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614144DB" w14:textId="77777777" w:rsidR="00FF117C" w:rsidRDefault="00FF117C" w:rsidP="005D5A6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FB707C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st Bengal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17003E" w14:textId="493FD72F" w:rsidR="00FF117C" w:rsidRPr="00460016" w:rsidRDefault="00B755CC" w:rsidP="00B755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89.05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711107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36.96-218.16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A736D3" w14:textId="758C499D" w:rsidR="00FF117C" w:rsidRPr="00460016" w:rsidRDefault="00B755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EF0B19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0.61±0.13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B89C51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  <w:p w14:paraId="7F5B5C9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4)</w:t>
            </w:r>
          </w:p>
        </w:tc>
      </w:tr>
      <w:tr w:rsidR="005D5A62" w14:paraId="3FF6B88B" w14:textId="77777777" w:rsidTr="005D5A62">
        <w:trPr>
          <w:jc w:val="center"/>
        </w:trPr>
        <w:tc>
          <w:tcPr>
            <w:tcW w:w="608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375F5169" w14:textId="77777777" w:rsidR="00FF117C" w:rsidRDefault="00FF117C" w:rsidP="005D5A62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inetoram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C2F618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boratory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867E576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23.87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DACB8A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7.31-53.38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BF47B9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2F4ED5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0.61±0.13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F03E49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  <w:p w14:paraId="0D92489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9)</w:t>
            </w:r>
          </w:p>
        </w:tc>
      </w:tr>
      <w:tr w:rsidR="005D5A62" w14:paraId="4F442606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77128C7A" w14:textId="77777777" w:rsidR="00FF117C" w:rsidRDefault="00FF117C" w:rsidP="005D5A6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A41850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am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456F6F" w14:textId="004FA4A8" w:rsidR="00FF117C" w:rsidRPr="00460016" w:rsidRDefault="00460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131.28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D0BBE7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30.87-202.21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FC5912A" w14:textId="001A15BF" w:rsidR="00FF117C" w:rsidRPr="00460016" w:rsidRDefault="004600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95EE907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0.58±0.14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91E734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403869EB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8)</w:t>
            </w:r>
          </w:p>
        </w:tc>
      </w:tr>
      <w:tr w:rsidR="005D5A62" w14:paraId="23FA565B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0473A33A" w14:textId="77777777" w:rsidR="00FF117C" w:rsidRDefault="00FF117C" w:rsidP="005D5A6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49A2E3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har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FACEDC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46.59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DE9315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13.80-131.03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BD5934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E141228" w14:textId="77777777" w:rsidR="00FF117C" w:rsidRPr="00460016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016">
              <w:rPr>
                <w:rFonts w:ascii="Times New Roman" w:hAnsi="Times New Roman" w:cs="Times New Roman"/>
                <w:sz w:val="18"/>
                <w:szCs w:val="18"/>
              </w:rPr>
              <w:t>0.49±0.13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309627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  <w:p w14:paraId="2A12880E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9)</w:t>
            </w:r>
          </w:p>
        </w:tc>
      </w:tr>
      <w:tr w:rsidR="005D5A62" w14:paraId="38E8B966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55CFAFA8" w14:textId="77777777" w:rsidR="00FF117C" w:rsidRDefault="00FF117C" w:rsidP="005D5A6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92AEA1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ghalaya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420DDC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18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1A93AE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3-110.33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A03D1F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55AFF7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±0.14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4C918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</w:p>
          <w:p w14:paraId="4C7829CF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1)</w:t>
            </w:r>
          </w:p>
        </w:tc>
      </w:tr>
      <w:tr w:rsidR="005D5A62" w14:paraId="762E920C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531D57AB" w14:textId="77777777" w:rsidR="00FF117C" w:rsidRDefault="00FF117C" w:rsidP="005D5A6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B91E41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disha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CA630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75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44EA78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7-142.22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E3AD8D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85B74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±0.14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D56D25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  <w:p w14:paraId="77C9076B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6)</w:t>
            </w:r>
          </w:p>
        </w:tc>
      </w:tr>
      <w:tr w:rsidR="005D5A62" w14:paraId="2ECEC632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73A5D210" w14:textId="77777777" w:rsidR="00FF117C" w:rsidRDefault="00FF117C" w:rsidP="005D5A6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78ABD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st Bengal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64627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45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216A01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7-118.27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ECAA37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F4AD181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±0.14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540D50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  <w:p w14:paraId="078FB2E6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1)</w:t>
            </w:r>
          </w:p>
        </w:tc>
      </w:tr>
      <w:tr w:rsidR="005D5A62" w14:paraId="3F375D58" w14:textId="77777777" w:rsidTr="005D5A62">
        <w:trPr>
          <w:jc w:val="center"/>
        </w:trPr>
        <w:tc>
          <w:tcPr>
            <w:tcW w:w="608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  <w:hideMark/>
          </w:tcPr>
          <w:p w14:paraId="4D963F2F" w14:textId="77777777" w:rsidR="00FF117C" w:rsidRDefault="00FF117C" w:rsidP="005D5A62">
            <w:pPr>
              <w:spacing w:after="0" w:line="240" w:lineRule="auto"/>
              <w:ind w:right="113" w:firstLine="3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permethrin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02D1CE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boratory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379C9C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98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37FDF2B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3-78.88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A14DEF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37B77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±0.15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85605D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  <w:p w14:paraId="11CEA25C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8)</w:t>
            </w:r>
          </w:p>
        </w:tc>
      </w:tr>
      <w:tr w:rsidR="005D5A62" w14:paraId="11F503DE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04BC1B" w14:textId="77777777" w:rsidR="00FF117C" w:rsidRDefault="00FF117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B1280F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am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15A8F88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.87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412435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66-436.09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16C9E3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4BF1FE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±0.16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8F5FA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  <w:p w14:paraId="2055ADB0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4)</w:t>
            </w:r>
          </w:p>
        </w:tc>
      </w:tr>
      <w:tr w:rsidR="005D5A62" w14:paraId="3F09358C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A227B2" w14:textId="77777777" w:rsidR="00FF117C" w:rsidRDefault="00FF117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D9E5E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har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54B949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49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55097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42-292.54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594CA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DDCF59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±0.16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6863C5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  <w:p w14:paraId="41C85F9F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)</w:t>
            </w:r>
          </w:p>
        </w:tc>
      </w:tr>
      <w:tr w:rsidR="005D5A62" w14:paraId="7D44F6FC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580D14" w14:textId="77777777" w:rsidR="00FF117C" w:rsidRDefault="00FF117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FAB492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ghalaya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EE2BFD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16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1A78C7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59-161.09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5984B66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E91717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±0.16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BB44F7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  <w:p w14:paraId="27518416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8)</w:t>
            </w:r>
          </w:p>
        </w:tc>
      </w:tr>
      <w:tr w:rsidR="005D5A62" w14:paraId="71EAAD9C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9C42E30" w14:textId="77777777" w:rsidR="00FF117C" w:rsidRDefault="00FF117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2CBF07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disha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DA95659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.41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624FE7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17-446.69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A013E8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286D98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±0.16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01308A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  <w:p w14:paraId="04B0138D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1)</w:t>
            </w:r>
          </w:p>
        </w:tc>
      </w:tr>
      <w:tr w:rsidR="005D5A62" w14:paraId="1FD4738D" w14:textId="77777777" w:rsidTr="005D5A62">
        <w:trPr>
          <w:jc w:val="center"/>
        </w:trPr>
        <w:tc>
          <w:tcPr>
            <w:tcW w:w="608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3132C03" w14:textId="77777777" w:rsidR="00FF117C" w:rsidRDefault="00FF117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8C5020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st Bengal</w:t>
            </w:r>
          </w:p>
        </w:tc>
        <w:tc>
          <w:tcPr>
            <w:tcW w:w="6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EA97B8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75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CB3B3F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1-248.93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ACABB8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445E6D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±0.16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E7585D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  <w:p w14:paraId="21359651" w14:textId="77777777" w:rsidR="00FF117C" w:rsidRDefault="00FF11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6)</w:t>
            </w:r>
          </w:p>
        </w:tc>
      </w:tr>
    </w:tbl>
    <w:p w14:paraId="20B501FB" w14:textId="77777777" w:rsidR="00835650" w:rsidRDefault="00835650" w:rsidP="00320C1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0546E5" w14:textId="4A1B167E" w:rsidR="00C64287" w:rsidRDefault="00C64287" w:rsidP="00320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3AAD8D" w14:textId="4220C287" w:rsidR="00405378" w:rsidRDefault="00405378" w:rsidP="00320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D399BE" w14:textId="77777777" w:rsidR="00405378" w:rsidRDefault="00405378" w:rsidP="00320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8A71B9" w14:textId="77777777" w:rsidR="006268BF" w:rsidRDefault="006268BF" w:rsidP="00320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15603F" w14:textId="77777777" w:rsidR="006268BF" w:rsidRDefault="006268BF" w:rsidP="004053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F1A38F7" w14:textId="77777777" w:rsidR="006268BF" w:rsidRDefault="006268BF" w:rsidP="004053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C081AAB" w14:textId="77777777" w:rsidR="006268BF" w:rsidRDefault="006268BF" w:rsidP="004053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DF40223" w14:textId="77777777" w:rsidR="006268BF" w:rsidRDefault="006268BF" w:rsidP="004053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502E7D5" w14:textId="77777777" w:rsidR="006268BF" w:rsidRDefault="006268BF" w:rsidP="004053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B84BE88" w14:textId="77777777" w:rsidR="006268BF" w:rsidRDefault="006268BF" w:rsidP="004053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E8E2D76" w14:textId="77777777" w:rsidR="006268BF" w:rsidRDefault="006268BF" w:rsidP="004053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E4D1AD9" w14:textId="77777777" w:rsidR="007520C3" w:rsidRDefault="007520C3" w:rsidP="004053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F7301B4" w14:textId="77777777" w:rsidR="006268BF" w:rsidRDefault="006268BF" w:rsidP="004053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4F43B30" w14:textId="77777777" w:rsidR="002B2DFB" w:rsidRDefault="002B2DFB" w:rsidP="004053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A15175A" w14:textId="77777777" w:rsidR="006268BF" w:rsidRDefault="006268BF" w:rsidP="004053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9A54376" w14:textId="66ABBA29" w:rsidR="00405378" w:rsidRPr="002B2DFB" w:rsidRDefault="00405378" w:rsidP="002B2DF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S7: </w:t>
      </w:r>
      <w:r w:rsidRPr="002731A1">
        <w:rPr>
          <w:rFonts w:ascii="Times New Roman" w:eastAsia="Times New Roman" w:hAnsi="Times New Roman" w:cs="Times New Roman"/>
          <w:sz w:val="24"/>
          <w:szCs w:val="24"/>
          <w:lang w:val="en-US"/>
        </w:rPr>
        <w:t>Primers used in the current study. The primer name, PCR 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ype, p</w:t>
      </w:r>
      <w:r w:rsidRPr="002731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imer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equences and the a</w:t>
      </w:r>
      <w:r w:rsidRPr="002731A1">
        <w:rPr>
          <w:rFonts w:ascii="Times New Roman" w:eastAsia="Times New Roman" w:hAnsi="Times New Roman" w:cs="Times New Roman"/>
          <w:sz w:val="24"/>
          <w:szCs w:val="24"/>
          <w:lang w:val="en-US"/>
        </w:rPr>
        <w:t>nnealing temperature are listed in the tabl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low</w:t>
      </w:r>
      <w:r w:rsidR="002B2DF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B2DFB" w:rsidRPr="002B2DFB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2B2DFB" w:rsidRPr="002B2DFB">
        <w:rPr>
          <w:rFonts w:ascii="Times New Roman" w:hAnsi="Times New Roman" w:cs="Times New Roman"/>
          <w:sz w:val="24"/>
          <w:szCs w:val="24"/>
        </w:rPr>
        <w:t>*EF:  Elongation factor</w:t>
      </w:r>
      <w:r w:rsidR="002B2DFB" w:rsidRPr="002B2DFB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2B2DFB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0543" w:type="dxa"/>
        <w:jc w:val="center"/>
        <w:tblLook w:val="04A0" w:firstRow="1" w:lastRow="0" w:firstColumn="1" w:lastColumn="0" w:noHBand="0" w:noVBand="1"/>
      </w:tblPr>
      <w:tblGrid>
        <w:gridCol w:w="1418"/>
        <w:gridCol w:w="1188"/>
        <w:gridCol w:w="3097"/>
        <w:gridCol w:w="3212"/>
        <w:gridCol w:w="1628"/>
      </w:tblGrid>
      <w:tr w:rsidR="00405378" w14:paraId="35FC3B66" w14:textId="77777777" w:rsidTr="006473F0">
        <w:trPr>
          <w:trHeight w:val="475"/>
          <w:jc w:val="center"/>
        </w:trPr>
        <w:tc>
          <w:tcPr>
            <w:tcW w:w="1418" w:type="dxa"/>
            <w:vMerge w:val="restart"/>
            <w:vAlign w:val="center"/>
          </w:tcPr>
          <w:p w14:paraId="5065ABE4" w14:textId="77777777" w:rsidR="00405378" w:rsidRPr="00601504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504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1188" w:type="dxa"/>
            <w:vMerge w:val="restart"/>
            <w:vAlign w:val="center"/>
          </w:tcPr>
          <w:p w14:paraId="67801FC5" w14:textId="77777777" w:rsidR="00405378" w:rsidRPr="00601504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504">
              <w:rPr>
                <w:rFonts w:ascii="Times New Roman" w:hAnsi="Times New Roman" w:cs="Times New Roman"/>
                <w:b/>
                <w:sz w:val="20"/>
                <w:szCs w:val="20"/>
              </w:rPr>
              <w:t>PCR type</w:t>
            </w:r>
          </w:p>
        </w:tc>
        <w:tc>
          <w:tcPr>
            <w:tcW w:w="6309" w:type="dxa"/>
            <w:gridSpan w:val="2"/>
            <w:tcBorders>
              <w:bottom w:val="single" w:sz="4" w:space="0" w:color="auto"/>
            </w:tcBorders>
            <w:vAlign w:val="center"/>
          </w:tcPr>
          <w:p w14:paraId="394FAF85" w14:textId="77777777" w:rsidR="00405378" w:rsidRPr="00601504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504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s (5′→3′)</w:t>
            </w:r>
          </w:p>
        </w:tc>
        <w:tc>
          <w:tcPr>
            <w:tcW w:w="1628" w:type="dxa"/>
            <w:vMerge w:val="restart"/>
            <w:vAlign w:val="center"/>
          </w:tcPr>
          <w:p w14:paraId="410D4AD2" w14:textId="77777777" w:rsidR="00405378" w:rsidRPr="00601504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504">
              <w:rPr>
                <w:rFonts w:ascii="Times New Roman" w:hAnsi="Times New Roman" w:cs="Times New Roman"/>
                <w:b/>
                <w:sz w:val="20"/>
                <w:szCs w:val="20"/>
              </w:rPr>
              <w:t>Annealing temperature (°C)</w:t>
            </w:r>
          </w:p>
        </w:tc>
      </w:tr>
      <w:tr w:rsidR="00405378" w14:paraId="5FD0BE73" w14:textId="77777777" w:rsidTr="006473F0">
        <w:trPr>
          <w:trHeight w:val="367"/>
          <w:jc w:val="center"/>
        </w:trPr>
        <w:tc>
          <w:tcPr>
            <w:tcW w:w="1418" w:type="dxa"/>
            <w:vMerge/>
            <w:vAlign w:val="center"/>
          </w:tcPr>
          <w:p w14:paraId="287F7B1E" w14:textId="77777777" w:rsidR="00405378" w:rsidRPr="00F51B48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8" w:type="dxa"/>
            <w:vMerge/>
            <w:vAlign w:val="center"/>
          </w:tcPr>
          <w:p w14:paraId="3DA2F72E" w14:textId="77777777" w:rsidR="00405378" w:rsidRPr="00F51B48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F16BEA" w14:textId="77777777" w:rsidR="00405378" w:rsidRPr="00601504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504">
              <w:rPr>
                <w:rFonts w:ascii="Times New Roman" w:hAnsi="Times New Roman" w:cs="Times New Roman"/>
                <w:b/>
                <w:sz w:val="20"/>
                <w:szCs w:val="20"/>
              </w:rPr>
              <w:t>Primer forward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C5BF6E" w14:textId="77777777" w:rsidR="00405378" w:rsidRPr="00601504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504">
              <w:rPr>
                <w:rFonts w:ascii="Times New Roman" w:hAnsi="Times New Roman" w:cs="Times New Roman"/>
                <w:b/>
                <w:sz w:val="20"/>
                <w:szCs w:val="20"/>
              </w:rPr>
              <w:t>Primer reverse</w:t>
            </w:r>
          </w:p>
        </w:tc>
        <w:tc>
          <w:tcPr>
            <w:tcW w:w="1628" w:type="dxa"/>
            <w:vMerge/>
            <w:vAlign w:val="center"/>
          </w:tcPr>
          <w:p w14:paraId="4C4DCD7B" w14:textId="77777777" w:rsidR="00405378" w:rsidRPr="00F51B48" w:rsidRDefault="00405378" w:rsidP="006473F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05378" w14:paraId="40BE0800" w14:textId="77777777" w:rsidTr="006473F0">
        <w:trPr>
          <w:trHeight w:val="267"/>
          <w:jc w:val="center"/>
        </w:trPr>
        <w:tc>
          <w:tcPr>
            <w:tcW w:w="1418" w:type="dxa"/>
            <w:vAlign w:val="center"/>
          </w:tcPr>
          <w:p w14:paraId="662728A7" w14:textId="77777777" w:rsidR="00405378" w:rsidRPr="00D97DB9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D97D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1.   CO-1</w:t>
            </w:r>
          </w:p>
        </w:tc>
        <w:tc>
          <w:tcPr>
            <w:tcW w:w="1188" w:type="dxa"/>
            <w:vAlign w:val="center"/>
          </w:tcPr>
          <w:p w14:paraId="074F7792" w14:textId="77777777" w:rsidR="00405378" w:rsidRPr="00567F77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567F7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Conventional PCR</w:t>
            </w:r>
          </w:p>
        </w:tc>
        <w:tc>
          <w:tcPr>
            <w:tcW w:w="3097" w:type="dxa"/>
            <w:tcBorders>
              <w:right w:val="single" w:sz="4" w:space="0" w:color="auto"/>
            </w:tcBorders>
            <w:vAlign w:val="center"/>
          </w:tcPr>
          <w:p w14:paraId="0EAADAE8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GGTCAACAAATCATAAAGATATTGG</w:t>
            </w:r>
          </w:p>
        </w:tc>
        <w:tc>
          <w:tcPr>
            <w:tcW w:w="3212" w:type="dxa"/>
            <w:tcBorders>
              <w:left w:val="single" w:sz="4" w:space="0" w:color="auto"/>
            </w:tcBorders>
            <w:vAlign w:val="center"/>
          </w:tcPr>
          <w:p w14:paraId="4B9CB8F8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TAAACTTCAGGGTGACCAAAAAATCA</w:t>
            </w:r>
          </w:p>
        </w:tc>
        <w:tc>
          <w:tcPr>
            <w:tcW w:w="1628" w:type="dxa"/>
            <w:vAlign w:val="center"/>
          </w:tcPr>
          <w:p w14:paraId="5670CEE5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54</w:t>
            </w:r>
          </w:p>
        </w:tc>
      </w:tr>
      <w:tr w:rsidR="00405378" w14:paraId="6D32BA26" w14:textId="77777777" w:rsidTr="006473F0">
        <w:trPr>
          <w:trHeight w:val="350"/>
          <w:jc w:val="center"/>
        </w:trPr>
        <w:tc>
          <w:tcPr>
            <w:tcW w:w="1418" w:type="dxa"/>
            <w:vAlign w:val="center"/>
          </w:tcPr>
          <w:p w14:paraId="5545B58D" w14:textId="77777777" w:rsidR="00405378" w:rsidRPr="00D97DB9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D97D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2.  </w:t>
            </w:r>
            <w:proofErr w:type="spellStart"/>
            <w:r w:rsidRPr="00D97D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Tpi</w:t>
            </w:r>
            <w:proofErr w:type="spellEnd"/>
          </w:p>
        </w:tc>
        <w:tc>
          <w:tcPr>
            <w:tcW w:w="1188" w:type="dxa"/>
            <w:vAlign w:val="center"/>
          </w:tcPr>
          <w:p w14:paraId="6E52BBFC" w14:textId="77777777" w:rsidR="00405378" w:rsidRPr="00567F77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567F7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Conventional  PCR</w:t>
            </w:r>
          </w:p>
        </w:tc>
        <w:tc>
          <w:tcPr>
            <w:tcW w:w="3097" w:type="dxa"/>
            <w:tcBorders>
              <w:right w:val="single" w:sz="4" w:space="0" w:color="auto"/>
            </w:tcBorders>
            <w:vAlign w:val="center"/>
          </w:tcPr>
          <w:p w14:paraId="7702A39C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CCGGACTGAAGGTTATCGCTTG</w:t>
            </w:r>
          </w:p>
        </w:tc>
        <w:tc>
          <w:tcPr>
            <w:tcW w:w="3212" w:type="dxa"/>
            <w:tcBorders>
              <w:left w:val="single" w:sz="4" w:space="0" w:color="auto"/>
            </w:tcBorders>
            <w:vAlign w:val="center"/>
          </w:tcPr>
          <w:p w14:paraId="3B4B9B9F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GCGGAAGCATTCGCTGACAACC</w:t>
            </w:r>
          </w:p>
        </w:tc>
        <w:tc>
          <w:tcPr>
            <w:tcW w:w="1628" w:type="dxa"/>
            <w:vAlign w:val="center"/>
          </w:tcPr>
          <w:p w14:paraId="5E9DF7A7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56</w:t>
            </w:r>
          </w:p>
        </w:tc>
      </w:tr>
      <w:tr w:rsidR="00405378" w14:paraId="016FAE7D" w14:textId="77777777" w:rsidTr="006473F0">
        <w:trPr>
          <w:trHeight w:val="350"/>
          <w:jc w:val="center"/>
        </w:trPr>
        <w:tc>
          <w:tcPr>
            <w:tcW w:w="1418" w:type="dxa"/>
            <w:vAlign w:val="center"/>
          </w:tcPr>
          <w:p w14:paraId="4E1C4701" w14:textId="77777777" w:rsidR="00405378" w:rsidRPr="00D97DB9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3.  </w:t>
            </w:r>
            <w:r w:rsidRPr="00D97D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195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(GST)</w:t>
            </w:r>
          </w:p>
        </w:tc>
        <w:tc>
          <w:tcPr>
            <w:tcW w:w="1188" w:type="dxa"/>
            <w:vAlign w:val="center"/>
          </w:tcPr>
          <w:p w14:paraId="2DDCCD4D" w14:textId="77777777" w:rsidR="00405378" w:rsidRPr="00567F77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567F7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RT</w:t>
            </w:r>
            <w:r w:rsidRPr="00567F7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- PCR</w:t>
            </w:r>
          </w:p>
        </w:tc>
        <w:tc>
          <w:tcPr>
            <w:tcW w:w="3097" w:type="dxa"/>
            <w:tcBorders>
              <w:right w:val="single" w:sz="4" w:space="0" w:color="auto"/>
            </w:tcBorders>
            <w:vAlign w:val="center"/>
          </w:tcPr>
          <w:p w14:paraId="0ABCD7F2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CGATTTGGGCACCTTGTATC</w:t>
            </w:r>
          </w:p>
        </w:tc>
        <w:tc>
          <w:tcPr>
            <w:tcW w:w="3212" w:type="dxa"/>
            <w:tcBorders>
              <w:left w:val="single" w:sz="4" w:space="0" w:color="auto"/>
            </w:tcBorders>
            <w:vAlign w:val="center"/>
          </w:tcPr>
          <w:p w14:paraId="09B511A5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TGTGGCCCTCTAGGAAAGTG</w:t>
            </w:r>
          </w:p>
        </w:tc>
        <w:tc>
          <w:tcPr>
            <w:tcW w:w="1628" w:type="dxa"/>
            <w:vAlign w:val="center"/>
          </w:tcPr>
          <w:p w14:paraId="0272994C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60</w:t>
            </w:r>
          </w:p>
        </w:tc>
      </w:tr>
      <w:tr w:rsidR="00405378" w14:paraId="2D2BFDEF" w14:textId="77777777" w:rsidTr="006473F0">
        <w:trPr>
          <w:trHeight w:val="366"/>
          <w:jc w:val="center"/>
        </w:trPr>
        <w:tc>
          <w:tcPr>
            <w:tcW w:w="1418" w:type="dxa"/>
            <w:vAlign w:val="center"/>
          </w:tcPr>
          <w:p w14:paraId="34859587" w14:textId="77777777" w:rsidR="00405378" w:rsidRPr="00D97DB9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4.  </w:t>
            </w:r>
            <w:r w:rsidRPr="00D97D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342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(GST)</w:t>
            </w:r>
          </w:p>
        </w:tc>
        <w:tc>
          <w:tcPr>
            <w:tcW w:w="1188" w:type="dxa"/>
            <w:vAlign w:val="center"/>
          </w:tcPr>
          <w:p w14:paraId="03C63BA6" w14:textId="77777777" w:rsidR="00405378" w:rsidRPr="00567F77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567F7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qRT- PCR</w:t>
            </w:r>
          </w:p>
        </w:tc>
        <w:tc>
          <w:tcPr>
            <w:tcW w:w="3097" w:type="dxa"/>
            <w:tcBorders>
              <w:right w:val="single" w:sz="4" w:space="0" w:color="auto"/>
            </w:tcBorders>
            <w:vAlign w:val="center"/>
          </w:tcPr>
          <w:p w14:paraId="66EB0D4E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GGTTTGGTAGAGGCAAGCAA</w:t>
            </w:r>
          </w:p>
        </w:tc>
        <w:tc>
          <w:tcPr>
            <w:tcW w:w="3212" w:type="dxa"/>
            <w:tcBorders>
              <w:left w:val="single" w:sz="4" w:space="0" w:color="auto"/>
            </w:tcBorders>
            <w:vAlign w:val="center"/>
          </w:tcPr>
          <w:p w14:paraId="626A6228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GCCGCAACATACTCCTTGAC</w:t>
            </w:r>
          </w:p>
        </w:tc>
        <w:tc>
          <w:tcPr>
            <w:tcW w:w="1628" w:type="dxa"/>
            <w:vAlign w:val="center"/>
          </w:tcPr>
          <w:p w14:paraId="26448195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60</w:t>
            </w:r>
          </w:p>
        </w:tc>
      </w:tr>
      <w:tr w:rsidR="00405378" w14:paraId="08C6FF98" w14:textId="77777777" w:rsidTr="006473F0">
        <w:trPr>
          <w:trHeight w:val="366"/>
          <w:jc w:val="center"/>
        </w:trPr>
        <w:tc>
          <w:tcPr>
            <w:tcW w:w="1418" w:type="dxa"/>
            <w:vAlign w:val="center"/>
          </w:tcPr>
          <w:p w14:paraId="0BB97446" w14:textId="77777777" w:rsidR="00405378" w:rsidRPr="00D97DB9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5.  </w:t>
            </w:r>
            <w:r w:rsidRPr="00D97D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80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(GST)</w:t>
            </w:r>
          </w:p>
        </w:tc>
        <w:tc>
          <w:tcPr>
            <w:tcW w:w="1188" w:type="dxa"/>
            <w:vAlign w:val="center"/>
          </w:tcPr>
          <w:p w14:paraId="64AE489E" w14:textId="77777777" w:rsidR="00405378" w:rsidRPr="00567F77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567F7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qRT- PCR</w:t>
            </w:r>
          </w:p>
        </w:tc>
        <w:tc>
          <w:tcPr>
            <w:tcW w:w="3097" w:type="dxa"/>
            <w:tcBorders>
              <w:right w:val="single" w:sz="4" w:space="0" w:color="auto"/>
            </w:tcBorders>
            <w:vAlign w:val="center"/>
          </w:tcPr>
          <w:p w14:paraId="0D24AF2A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AGCCGGTGAACATCTCACTC</w:t>
            </w:r>
          </w:p>
        </w:tc>
        <w:tc>
          <w:tcPr>
            <w:tcW w:w="3212" w:type="dxa"/>
            <w:tcBorders>
              <w:left w:val="single" w:sz="4" w:space="0" w:color="auto"/>
            </w:tcBorders>
            <w:vAlign w:val="center"/>
          </w:tcPr>
          <w:p w14:paraId="5360A8F6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TCCTTTCCGTAGGTGTCAGC</w:t>
            </w:r>
          </w:p>
        </w:tc>
        <w:tc>
          <w:tcPr>
            <w:tcW w:w="1628" w:type="dxa"/>
            <w:vAlign w:val="center"/>
          </w:tcPr>
          <w:p w14:paraId="3E3EC2E1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60</w:t>
            </w:r>
          </w:p>
        </w:tc>
      </w:tr>
      <w:tr w:rsidR="00405378" w14:paraId="479A30DB" w14:textId="77777777" w:rsidTr="006473F0">
        <w:trPr>
          <w:trHeight w:val="366"/>
          <w:jc w:val="center"/>
        </w:trPr>
        <w:tc>
          <w:tcPr>
            <w:tcW w:w="1418" w:type="dxa"/>
            <w:vAlign w:val="center"/>
          </w:tcPr>
          <w:p w14:paraId="55481321" w14:textId="77777777" w:rsidR="00405378" w:rsidRPr="00D97DB9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6.  </w:t>
            </w:r>
            <w:r w:rsidRPr="00D97D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96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(GST)</w:t>
            </w:r>
          </w:p>
        </w:tc>
        <w:tc>
          <w:tcPr>
            <w:tcW w:w="1188" w:type="dxa"/>
            <w:vAlign w:val="center"/>
          </w:tcPr>
          <w:p w14:paraId="4912B992" w14:textId="77777777" w:rsidR="00405378" w:rsidRPr="00567F77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567F7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qRT- PCR</w:t>
            </w:r>
          </w:p>
        </w:tc>
        <w:tc>
          <w:tcPr>
            <w:tcW w:w="3097" w:type="dxa"/>
            <w:tcBorders>
              <w:right w:val="single" w:sz="4" w:space="0" w:color="auto"/>
            </w:tcBorders>
            <w:vAlign w:val="center"/>
          </w:tcPr>
          <w:p w14:paraId="6E65F50C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CGTCCTATGCGGTTTAGTGG</w:t>
            </w:r>
          </w:p>
        </w:tc>
        <w:tc>
          <w:tcPr>
            <w:tcW w:w="3212" w:type="dxa"/>
            <w:tcBorders>
              <w:left w:val="single" w:sz="4" w:space="0" w:color="auto"/>
            </w:tcBorders>
            <w:vAlign w:val="center"/>
          </w:tcPr>
          <w:p w14:paraId="5876B37C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ACTCCTTGACCCCGGTAGAC</w:t>
            </w:r>
          </w:p>
        </w:tc>
        <w:tc>
          <w:tcPr>
            <w:tcW w:w="1628" w:type="dxa"/>
            <w:vAlign w:val="center"/>
          </w:tcPr>
          <w:p w14:paraId="5CD08C10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60</w:t>
            </w:r>
          </w:p>
        </w:tc>
      </w:tr>
      <w:tr w:rsidR="00405378" w14:paraId="0141E58D" w14:textId="77777777" w:rsidTr="006473F0">
        <w:trPr>
          <w:trHeight w:val="366"/>
          <w:jc w:val="center"/>
        </w:trPr>
        <w:tc>
          <w:tcPr>
            <w:tcW w:w="1418" w:type="dxa"/>
            <w:vAlign w:val="center"/>
          </w:tcPr>
          <w:p w14:paraId="015122BF" w14:textId="77777777" w:rsidR="00405378" w:rsidRPr="00D97DB9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D97D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7.   913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(CYP)</w:t>
            </w:r>
          </w:p>
        </w:tc>
        <w:tc>
          <w:tcPr>
            <w:tcW w:w="1188" w:type="dxa"/>
            <w:vAlign w:val="center"/>
          </w:tcPr>
          <w:p w14:paraId="20AE9D0E" w14:textId="77777777" w:rsidR="00405378" w:rsidRPr="00567F77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567F7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qRT- PCR</w:t>
            </w:r>
          </w:p>
        </w:tc>
        <w:tc>
          <w:tcPr>
            <w:tcW w:w="3097" w:type="dxa"/>
            <w:tcBorders>
              <w:right w:val="single" w:sz="4" w:space="0" w:color="auto"/>
            </w:tcBorders>
            <w:vAlign w:val="center"/>
          </w:tcPr>
          <w:p w14:paraId="65CBE73E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TACGGACACAGTGGCAAGAC</w:t>
            </w:r>
          </w:p>
        </w:tc>
        <w:tc>
          <w:tcPr>
            <w:tcW w:w="3212" w:type="dxa"/>
            <w:tcBorders>
              <w:left w:val="single" w:sz="4" w:space="0" w:color="auto"/>
            </w:tcBorders>
            <w:vAlign w:val="center"/>
          </w:tcPr>
          <w:p w14:paraId="5A7333F7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CTGGGTTCATCGCTAGTTGG</w:t>
            </w:r>
          </w:p>
        </w:tc>
        <w:tc>
          <w:tcPr>
            <w:tcW w:w="1628" w:type="dxa"/>
            <w:vAlign w:val="center"/>
          </w:tcPr>
          <w:p w14:paraId="109D653F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60</w:t>
            </w:r>
          </w:p>
        </w:tc>
      </w:tr>
      <w:tr w:rsidR="00405378" w14:paraId="7E51E89A" w14:textId="77777777" w:rsidTr="006473F0">
        <w:trPr>
          <w:trHeight w:val="366"/>
          <w:jc w:val="center"/>
        </w:trPr>
        <w:tc>
          <w:tcPr>
            <w:tcW w:w="1418" w:type="dxa"/>
            <w:vAlign w:val="center"/>
          </w:tcPr>
          <w:p w14:paraId="58100685" w14:textId="77777777" w:rsidR="00405378" w:rsidRPr="00D97DB9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8. 9360 (CYP)</w:t>
            </w:r>
          </w:p>
        </w:tc>
        <w:tc>
          <w:tcPr>
            <w:tcW w:w="1188" w:type="dxa"/>
            <w:vAlign w:val="center"/>
          </w:tcPr>
          <w:p w14:paraId="79D71446" w14:textId="77777777" w:rsidR="00405378" w:rsidRPr="00567F77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E762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qRT- PCR</w:t>
            </w:r>
          </w:p>
        </w:tc>
        <w:tc>
          <w:tcPr>
            <w:tcW w:w="3097" w:type="dxa"/>
            <w:tcBorders>
              <w:right w:val="single" w:sz="4" w:space="0" w:color="auto"/>
            </w:tcBorders>
            <w:vAlign w:val="center"/>
          </w:tcPr>
          <w:p w14:paraId="4B31C5AE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5812B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GCCAGATTAGGACAGATGCAG</w:t>
            </w:r>
          </w:p>
        </w:tc>
        <w:tc>
          <w:tcPr>
            <w:tcW w:w="3212" w:type="dxa"/>
            <w:tcBorders>
              <w:left w:val="single" w:sz="4" w:space="0" w:color="auto"/>
            </w:tcBorders>
            <w:vAlign w:val="center"/>
          </w:tcPr>
          <w:p w14:paraId="4F796E9D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5812B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CCAACAAAACCTTCGGAGAC</w:t>
            </w:r>
          </w:p>
        </w:tc>
        <w:tc>
          <w:tcPr>
            <w:tcW w:w="1628" w:type="dxa"/>
            <w:vAlign w:val="center"/>
          </w:tcPr>
          <w:p w14:paraId="0095650A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60</w:t>
            </w:r>
          </w:p>
        </w:tc>
      </w:tr>
      <w:tr w:rsidR="00405378" w14:paraId="3353A713" w14:textId="77777777" w:rsidTr="006473F0">
        <w:trPr>
          <w:trHeight w:val="366"/>
          <w:jc w:val="center"/>
        </w:trPr>
        <w:tc>
          <w:tcPr>
            <w:tcW w:w="1418" w:type="dxa"/>
            <w:vAlign w:val="center"/>
          </w:tcPr>
          <w:p w14:paraId="27555016" w14:textId="77777777" w:rsidR="00405378" w:rsidRPr="00D97DB9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9</w:t>
            </w:r>
            <w:r w:rsidRPr="00D97D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.  EF</w:t>
            </w:r>
          </w:p>
        </w:tc>
        <w:tc>
          <w:tcPr>
            <w:tcW w:w="1188" w:type="dxa"/>
            <w:vAlign w:val="center"/>
          </w:tcPr>
          <w:p w14:paraId="0EEE2FD7" w14:textId="77777777" w:rsidR="00405378" w:rsidRPr="00567F77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567F7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qRT- PCR</w:t>
            </w:r>
          </w:p>
        </w:tc>
        <w:tc>
          <w:tcPr>
            <w:tcW w:w="3097" w:type="dxa"/>
            <w:tcBorders>
              <w:right w:val="single" w:sz="4" w:space="0" w:color="auto"/>
            </w:tcBorders>
            <w:vAlign w:val="center"/>
          </w:tcPr>
          <w:p w14:paraId="62AE0865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TCGCTGTGGGTGTAATCAAG</w:t>
            </w:r>
          </w:p>
        </w:tc>
        <w:tc>
          <w:tcPr>
            <w:tcW w:w="3212" w:type="dxa"/>
            <w:tcBorders>
              <w:left w:val="single" w:sz="4" w:space="0" w:color="auto"/>
            </w:tcBorders>
            <w:vAlign w:val="center"/>
          </w:tcPr>
          <w:p w14:paraId="4984FADC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US"/>
              </w:rPr>
              <w:t>GCTACTTCTTGCCCTTGGTG</w:t>
            </w:r>
          </w:p>
        </w:tc>
        <w:tc>
          <w:tcPr>
            <w:tcW w:w="1628" w:type="dxa"/>
            <w:vAlign w:val="center"/>
          </w:tcPr>
          <w:p w14:paraId="0D98A08B" w14:textId="77777777" w:rsidR="00405378" w:rsidRPr="006E463C" w:rsidRDefault="00405378" w:rsidP="006473F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E463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60</w:t>
            </w:r>
          </w:p>
        </w:tc>
      </w:tr>
    </w:tbl>
    <w:p w14:paraId="1A6ACDD2" w14:textId="77777777" w:rsidR="005D5A62" w:rsidRPr="00320C1D" w:rsidRDefault="005D5A62">
      <w:pPr>
        <w:jc w:val="both"/>
        <w:rPr>
          <w:rFonts w:ascii="Times New Roman" w:hAnsi="Times New Roman" w:cs="Times New Roman"/>
        </w:rPr>
      </w:pPr>
    </w:p>
    <w:sectPr w:rsidR="005D5A62" w:rsidRPr="00320C1D" w:rsidSect="00A43DB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14B504" w14:textId="77777777" w:rsidR="00262038" w:rsidRDefault="00262038" w:rsidP="00AE5C26">
      <w:pPr>
        <w:spacing w:after="0" w:line="240" w:lineRule="auto"/>
      </w:pPr>
      <w:r>
        <w:separator/>
      </w:r>
    </w:p>
  </w:endnote>
  <w:endnote w:type="continuationSeparator" w:id="0">
    <w:p w14:paraId="12DF0AB8" w14:textId="77777777" w:rsidR="00262038" w:rsidRDefault="00262038" w:rsidP="00AE5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6B82A" w14:textId="77777777" w:rsidR="00262038" w:rsidRDefault="00262038" w:rsidP="00AE5C26">
      <w:pPr>
        <w:spacing w:after="0" w:line="240" w:lineRule="auto"/>
      </w:pPr>
      <w:r>
        <w:separator/>
      </w:r>
    </w:p>
  </w:footnote>
  <w:footnote w:type="continuationSeparator" w:id="0">
    <w:p w14:paraId="0BB522A0" w14:textId="77777777" w:rsidR="00262038" w:rsidRDefault="00262038" w:rsidP="00AE5C26">
      <w:pPr>
        <w:spacing w:after="0" w:line="240" w:lineRule="auto"/>
      </w:pPr>
      <w:r>
        <w:continuationSeparator/>
      </w:r>
    </w:p>
  </w:footnote>
  <w:footnote w:id="1">
    <w:p w14:paraId="33068C0B" w14:textId="77777777" w:rsidR="00DE21DD" w:rsidRDefault="00DE21DD" w:rsidP="00DE21DD">
      <w:pPr>
        <w:pStyle w:val="FootnoteText"/>
      </w:pPr>
      <w:r w:rsidRPr="001E687C">
        <w:rPr>
          <w:rStyle w:val="FootnoteReference"/>
        </w:rPr>
        <w:sym w:font="Symbol" w:char="F023"/>
      </w:r>
      <w:r>
        <w:t xml:space="preserve"> </w:t>
      </w:r>
      <w:r w:rsidRPr="00FC534A">
        <w:rPr>
          <w:rFonts w:ascii="Times New Roman" w:hAnsi="Times New Roman" w:cs="Times New Roman"/>
          <w:sz w:val="24"/>
          <w:szCs w:val="24"/>
        </w:rPr>
        <w:t>Snigdha Samanta</w:t>
      </w:r>
      <w:r w:rsidRPr="00FC534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C534A">
        <w:rPr>
          <w:rFonts w:ascii="Times New Roman" w:hAnsi="Times New Roman" w:cs="Times New Roman"/>
          <w:sz w:val="24"/>
          <w:szCs w:val="24"/>
        </w:rPr>
        <w:t>and Mritunjoy Barman</w:t>
      </w:r>
      <w:r w:rsidRPr="00FC534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C534A">
        <w:rPr>
          <w:rFonts w:ascii="Times New Roman" w:hAnsi="Times New Roman" w:cs="Times New Roman"/>
          <w:sz w:val="24"/>
          <w:szCs w:val="24"/>
        </w:rPr>
        <w:t>have equally contributed to this work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2B4FEB"/>
    <w:multiLevelType w:val="hybridMultilevel"/>
    <w:tmpl w:val="6B9A88D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5F8"/>
    <w:rsid w:val="0002353A"/>
    <w:rsid w:val="00124964"/>
    <w:rsid w:val="00161288"/>
    <w:rsid w:val="00174BC6"/>
    <w:rsid w:val="001A2E2F"/>
    <w:rsid w:val="001D06F3"/>
    <w:rsid w:val="001D41A8"/>
    <w:rsid w:val="002067A6"/>
    <w:rsid w:val="0025372B"/>
    <w:rsid w:val="00254986"/>
    <w:rsid w:val="00262038"/>
    <w:rsid w:val="002644CC"/>
    <w:rsid w:val="0028741C"/>
    <w:rsid w:val="002B2DFB"/>
    <w:rsid w:val="003150F7"/>
    <w:rsid w:val="00316601"/>
    <w:rsid w:val="00320C1D"/>
    <w:rsid w:val="00336EED"/>
    <w:rsid w:val="00347C9F"/>
    <w:rsid w:val="0036533E"/>
    <w:rsid w:val="003A6073"/>
    <w:rsid w:val="003C4DE3"/>
    <w:rsid w:val="003D62E2"/>
    <w:rsid w:val="003F42C4"/>
    <w:rsid w:val="003F5DB5"/>
    <w:rsid w:val="00405378"/>
    <w:rsid w:val="0041066C"/>
    <w:rsid w:val="00453F87"/>
    <w:rsid w:val="00460016"/>
    <w:rsid w:val="004A6D2E"/>
    <w:rsid w:val="004C2617"/>
    <w:rsid w:val="00535882"/>
    <w:rsid w:val="005A4B8E"/>
    <w:rsid w:val="005D1E04"/>
    <w:rsid w:val="005D5A62"/>
    <w:rsid w:val="005E7392"/>
    <w:rsid w:val="005E7896"/>
    <w:rsid w:val="006268BF"/>
    <w:rsid w:val="006611D1"/>
    <w:rsid w:val="006913DD"/>
    <w:rsid w:val="00701813"/>
    <w:rsid w:val="007055F8"/>
    <w:rsid w:val="0072411E"/>
    <w:rsid w:val="00737318"/>
    <w:rsid w:val="007520C3"/>
    <w:rsid w:val="007E003B"/>
    <w:rsid w:val="007F03D5"/>
    <w:rsid w:val="00824DA9"/>
    <w:rsid w:val="00835650"/>
    <w:rsid w:val="008672F9"/>
    <w:rsid w:val="008B0C58"/>
    <w:rsid w:val="008B1C30"/>
    <w:rsid w:val="00A43DB1"/>
    <w:rsid w:val="00A908D6"/>
    <w:rsid w:val="00AC6A22"/>
    <w:rsid w:val="00AC7C73"/>
    <w:rsid w:val="00AE5C26"/>
    <w:rsid w:val="00B10D59"/>
    <w:rsid w:val="00B64E2C"/>
    <w:rsid w:val="00B727EA"/>
    <w:rsid w:val="00B755CC"/>
    <w:rsid w:val="00BB378E"/>
    <w:rsid w:val="00BB4CB8"/>
    <w:rsid w:val="00BE5712"/>
    <w:rsid w:val="00BF2FEB"/>
    <w:rsid w:val="00BF4A62"/>
    <w:rsid w:val="00C0187F"/>
    <w:rsid w:val="00C23696"/>
    <w:rsid w:val="00C43101"/>
    <w:rsid w:val="00C64287"/>
    <w:rsid w:val="00D71434"/>
    <w:rsid w:val="00D77706"/>
    <w:rsid w:val="00DA4ABE"/>
    <w:rsid w:val="00DB3BF4"/>
    <w:rsid w:val="00DE21DD"/>
    <w:rsid w:val="00DE2C7C"/>
    <w:rsid w:val="00E04686"/>
    <w:rsid w:val="00E06088"/>
    <w:rsid w:val="00E145E4"/>
    <w:rsid w:val="00E2082F"/>
    <w:rsid w:val="00E77844"/>
    <w:rsid w:val="00EC5E05"/>
    <w:rsid w:val="00F02DAA"/>
    <w:rsid w:val="00F51460"/>
    <w:rsid w:val="00FC41E0"/>
    <w:rsid w:val="00FC5096"/>
    <w:rsid w:val="00FF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4EA21"/>
  <w15:chartTrackingRefBased/>
  <w15:docId w15:val="{3BF86161-FEA4-4BEF-8A0B-50760ED0A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DB5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DB5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8356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2082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50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6EE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5C26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5C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5C2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696"/>
    <w:rPr>
      <w:rFonts w:ascii="Segoe UI" w:eastAsiaTheme="minorEastAsia" w:hAnsi="Segoe UI" w:cs="Segoe UI"/>
      <w:sz w:val="18"/>
      <w:szCs w:val="1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19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0</Pages>
  <Words>2760</Words>
  <Characters>15735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account</cp:lastModifiedBy>
  <cp:revision>68</cp:revision>
  <dcterms:created xsi:type="dcterms:W3CDTF">2021-11-16T08:35:00Z</dcterms:created>
  <dcterms:modified xsi:type="dcterms:W3CDTF">2023-03-08T17:12:00Z</dcterms:modified>
</cp:coreProperties>
</file>